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99FDED" w14:textId="7AA3D057" w:rsidR="00023069" w:rsidRDefault="00023069" w:rsidP="00023069">
      <w:pPr>
        <w:spacing w:line="480" w:lineRule="auto"/>
        <w:ind w:firstLineChars="200" w:firstLine="482"/>
        <w:rPr>
          <w:rFonts w:ascii="Times New Roman" w:eastAsia="Times New Roman Uni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upplementary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="00EC6182">
        <w:rPr>
          <w:rFonts w:ascii="Times New Roman" w:hAnsi="Times New Roman" w:cs="Times New Roman" w:hint="eastAsia"/>
          <w:b/>
          <w:bCs/>
          <w:sz w:val="24"/>
        </w:rPr>
        <w:t>t</w:t>
      </w:r>
      <w:r>
        <w:rPr>
          <w:rFonts w:ascii="Times New Roman" w:hAnsi="Times New Roman" w:cs="Times New Roman"/>
          <w:b/>
          <w:bCs/>
          <w:sz w:val="24"/>
        </w:rPr>
        <w:t xml:space="preserve">able </w:t>
      </w:r>
      <w:r w:rsidR="00A22F18"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eastAsia="Times New Roman Uni" w:hAnsi="Times New Roman" w:cs="Times New Roman"/>
          <w:b/>
          <w:bCs/>
          <w:sz w:val="24"/>
        </w:rPr>
        <w:t>Stratified analysis of the baseline characteristics of the study population.</w:t>
      </w:r>
    </w:p>
    <w:tbl>
      <w:tblPr>
        <w:tblW w:w="13494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"/>
        <w:gridCol w:w="2962"/>
        <w:gridCol w:w="15"/>
        <w:gridCol w:w="1970"/>
        <w:gridCol w:w="1984"/>
        <w:gridCol w:w="1985"/>
        <w:gridCol w:w="1984"/>
        <w:gridCol w:w="1701"/>
        <w:gridCol w:w="863"/>
        <w:gridCol w:w="15"/>
      </w:tblGrid>
      <w:tr w:rsidR="00533131" w:rsidRPr="00601580" w14:paraId="0277843F" w14:textId="77777777" w:rsidTr="00533131">
        <w:trPr>
          <w:gridAfter w:val="1"/>
          <w:wAfter w:w="15" w:type="dxa"/>
          <w:trHeight w:val="1066"/>
          <w:jc w:val="center"/>
        </w:trPr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AF376D" w14:textId="77777777" w:rsidR="00023069" w:rsidRPr="00601580" w:rsidRDefault="00023069" w:rsidP="00533131">
            <w:pPr>
              <w:widowControl/>
              <w:spacing w:line="276" w:lineRule="auto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EE31A1" w14:textId="67B4B3C6" w:rsidR="00023069" w:rsidRPr="00601580" w:rsidRDefault="00023069" w:rsidP="00533131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 w:rsidRPr="006015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No carotid plaque</w:t>
            </w:r>
            <w:r w:rsidR="0074449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,</w:t>
            </w:r>
          </w:p>
          <w:p w14:paraId="43F2CFF2" w14:textId="16EDE2BF" w:rsidR="00023069" w:rsidRPr="00601580" w:rsidRDefault="00023069" w:rsidP="00533131">
            <w:pPr>
              <w:widowControl/>
              <w:spacing w:line="276" w:lineRule="auto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 w:rsidRPr="006015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eGFR≥60ml/min</w:t>
            </w:r>
            <w:r w:rsidR="0074449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 xml:space="preserve">, and </w:t>
            </w:r>
            <w:r w:rsidRPr="006015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Proteinuria</w:t>
            </w:r>
            <w:r w:rsidR="00F87A90"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6015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trace</w:t>
            </w:r>
          </w:p>
          <w:p w14:paraId="55204450" w14:textId="25251B92" w:rsidR="00023069" w:rsidRPr="00601580" w:rsidRDefault="00023069" w:rsidP="00533131">
            <w:pPr>
              <w:widowControl/>
              <w:spacing w:line="276" w:lineRule="auto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60158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n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= </w:t>
            </w:r>
            <w:r w:rsidR="001072C5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2602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E9A341" w14:textId="1A619769" w:rsidR="00023069" w:rsidRPr="00601580" w:rsidRDefault="00023069" w:rsidP="00533131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 w:rsidRPr="006015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No carotid plaque</w:t>
            </w:r>
            <w:r w:rsidR="0074449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,</w:t>
            </w:r>
          </w:p>
          <w:p w14:paraId="0B28C790" w14:textId="6BF45AC8" w:rsidR="00023069" w:rsidRPr="00601580" w:rsidRDefault="00023069" w:rsidP="00533131">
            <w:pPr>
              <w:widowControl/>
              <w:spacing w:line="276" w:lineRule="auto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 w:rsidRPr="006015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eGFR</w:t>
            </w:r>
            <w:r w:rsidR="00F87A90"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6015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60ml/min</w:t>
            </w:r>
            <w:r w:rsidR="0074449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, and</w:t>
            </w:r>
            <w:r w:rsidRPr="006015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 xml:space="preserve"> Proteinuria </w:t>
            </w:r>
            <w:r w:rsidR="00F87A90">
              <w:rPr>
                <w:rFonts w:ascii="Times New Roman" w:hAnsi="Times New Roman" w:cs="Times New Roman"/>
                <w:sz w:val="24"/>
              </w:rPr>
              <w:t>≥</w:t>
            </w:r>
            <w:r w:rsidRPr="006015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trace</w:t>
            </w:r>
          </w:p>
          <w:p w14:paraId="367C95B6" w14:textId="581CEF51" w:rsidR="00023069" w:rsidRPr="00601580" w:rsidRDefault="00023069" w:rsidP="00533131">
            <w:pPr>
              <w:widowControl/>
              <w:spacing w:line="276" w:lineRule="auto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60158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n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= </w:t>
            </w:r>
            <w:r w:rsidR="001072C5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922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883C02" w14:textId="26C2603E" w:rsidR="00023069" w:rsidRPr="00601580" w:rsidRDefault="0074449D" w:rsidP="00533131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C</w:t>
            </w:r>
            <w:r w:rsidR="00023069" w:rsidRPr="006015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arotid plaque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,</w:t>
            </w:r>
          </w:p>
          <w:p w14:paraId="59731136" w14:textId="0A0CBF6A" w:rsidR="00023069" w:rsidRPr="00601580" w:rsidRDefault="00023069" w:rsidP="00533131">
            <w:pPr>
              <w:widowControl/>
              <w:spacing w:line="276" w:lineRule="auto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 w:rsidRPr="006015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eGFR ≥60ml/min</w:t>
            </w:r>
            <w:r w:rsidR="0074449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, and</w:t>
            </w:r>
            <w:r w:rsidRPr="006015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 xml:space="preserve"> Proteinuria</w:t>
            </w:r>
            <w:r w:rsidR="00F87A90"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6015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trace</w:t>
            </w:r>
          </w:p>
          <w:p w14:paraId="2E682174" w14:textId="624A5EE9" w:rsidR="00023069" w:rsidRPr="00601580" w:rsidRDefault="00023069" w:rsidP="00533131">
            <w:pPr>
              <w:widowControl/>
              <w:spacing w:line="276" w:lineRule="auto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60158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n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= </w:t>
            </w:r>
            <w:r w:rsidR="001072C5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6023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D83B00" w14:textId="65956D6A" w:rsidR="00023069" w:rsidRPr="00601580" w:rsidRDefault="0074449D" w:rsidP="00533131">
            <w:pPr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C</w:t>
            </w:r>
            <w:r w:rsidR="00023069" w:rsidRPr="006015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arotid plaque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,</w:t>
            </w:r>
          </w:p>
          <w:p w14:paraId="615C635D" w14:textId="65E05885" w:rsidR="00023069" w:rsidRPr="00601580" w:rsidRDefault="00023069" w:rsidP="00533131">
            <w:pPr>
              <w:widowControl/>
              <w:spacing w:line="276" w:lineRule="auto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 w:rsidRPr="006015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eGFR</w:t>
            </w:r>
            <w:r w:rsidR="00F87A90"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6015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60ml/min</w:t>
            </w:r>
            <w:r w:rsidR="0074449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, and</w:t>
            </w:r>
            <w:r w:rsidRPr="00601580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 xml:space="preserve"> Proteinuria </w:t>
            </w:r>
            <w:r w:rsidR="00F87A90">
              <w:rPr>
                <w:rFonts w:ascii="Times New Roman" w:hAnsi="Times New Roman" w:cs="Times New Roman"/>
                <w:sz w:val="24"/>
              </w:rPr>
              <w:t>≥</w:t>
            </w:r>
            <w:r w:rsidRPr="006015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</w:rPr>
              <w:t>trace</w:t>
            </w:r>
          </w:p>
          <w:p w14:paraId="305CC412" w14:textId="558C3E9B" w:rsidR="00023069" w:rsidRPr="00601580" w:rsidRDefault="00023069" w:rsidP="00533131">
            <w:pPr>
              <w:widowControl/>
              <w:spacing w:line="276" w:lineRule="auto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60158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n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= 8</w:t>
            </w:r>
            <w:r w:rsidR="001072C5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69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1DAC5D8" w14:textId="77777777" w:rsidR="00023069" w:rsidRPr="00601580" w:rsidRDefault="00023069" w:rsidP="00533131">
            <w:pPr>
              <w:widowControl/>
              <w:spacing w:line="276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All participants</w:t>
            </w:r>
          </w:p>
          <w:p w14:paraId="70E4F177" w14:textId="05B370C1" w:rsidR="00023069" w:rsidRPr="00601580" w:rsidRDefault="00023069" w:rsidP="00533131">
            <w:pPr>
              <w:widowControl/>
              <w:spacing w:line="276" w:lineRule="auto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60158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n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= </w:t>
            </w:r>
            <w:r w:rsidR="001072C5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20416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A106821" w14:textId="04E2F83E" w:rsidR="00023069" w:rsidRPr="00601580" w:rsidRDefault="00023069" w:rsidP="00533131">
            <w:pPr>
              <w:widowControl/>
              <w:spacing w:line="276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P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-value</w:t>
            </w:r>
            <w:r w:rsidR="00DE42D1">
              <w:rPr>
                <w:rFonts w:ascii="Times New Roman" w:hAnsi="Times New Roman" w:cs="Times New Roman"/>
                <w:color w:val="000000"/>
                <w:sz w:val="24"/>
              </w:rPr>
              <w:t xml:space="preserve"> for trend</w:t>
            </w:r>
          </w:p>
        </w:tc>
      </w:tr>
      <w:tr w:rsidR="00601580" w:rsidRPr="00601580" w14:paraId="77D52314" w14:textId="77777777" w:rsidTr="00533131">
        <w:trPr>
          <w:gridBefore w:val="1"/>
          <w:wBefore w:w="15" w:type="dxa"/>
          <w:trHeight w:val="271"/>
          <w:jc w:val="center"/>
        </w:trPr>
        <w:tc>
          <w:tcPr>
            <w:tcW w:w="2977" w:type="dxa"/>
            <w:gridSpan w:val="2"/>
            <w:tcBorders>
              <w:top w:val="single" w:sz="4" w:space="0" w:color="auto"/>
            </w:tcBorders>
            <w:vAlign w:val="center"/>
          </w:tcPr>
          <w:p w14:paraId="3E191896" w14:textId="77777777" w:rsidR="00023069" w:rsidRPr="00601580" w:rsidRDefault="00023069" w:rsidP="0008600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Age</w:t>
            </w:r>
          </w:p>
        </w:tc>
        <w:tc>
          <w:tcPr>
            <w:tcW w:w="19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D11912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BBAB91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B1C653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12202A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68C612" w14:textId="77777777" w:rsidR="00023069" w:rsidRPr="00601580" w:rsidRDefault="00023069" w:rsidP="0008600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7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838013" w14:textId="77777777" w:rsidR="00023069" w:rsidRPr="00601580" w:rsidRDefault="00023069" w:rsidP="0008600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B7CD2" w:rsidRPr="00E416A6" w14:paraId="6B3B3953" w14:textId="77777777" w:rsidTr="00533131">
        <w:trPr>
          <w:gridBefore w:val="1"/>
          <w:wBefore w:w="15" w:type="dxa"/>
          <w:trHeight w:val="252"/>
          <w:jc w:val="center"/>
        </w:trPr>
        <w:tc>
          <w:tcPr>
            <w:tcW w:w="2977" w:type="dxa"/>
            <w:gridSpan w:val="2"/>
          </w:tcPr>
          <w:p w14:paraId="46AFAFB9" w14:textId="77777777" w:rsidR="00FB7CD2" w:rsidRPr="00601580" w:rsidRDefault="00FB7CD2" w:rsidP="00FB7CD2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All, mean ± SD</w:t>
            </w:r>
          </w:p>
        </w:tc>
        <w:tc>
          <w:tcPr>
            <w:tcW w:w="1970" w:type="dxa"/>
            <w:tcBorders>
              <w:top w:val="nil"/>
            </w:tcBorders>
            <w:vAlign w:val="center"/>
          </w:tcPr>
          <w:p w14:paraId="5CF536FA" w14:textId="43CC1B4B" w:rsidR="00FB7CD2" w:rsidRPr="00601580" w:rsidRDefault="00FB7CD2" w:rsidP="00FB7CD2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50.46</w:t>
            </w:r>
            <w:r>
              <w:rPr>
                <w:rFonts w:ascii="Times New Roman" w:hAnsi="Times New Roman" w:cs="Times New Roman"/>
                <w:sz w:val="24"/>
              </w:rPr>
              <w:t>±9.15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464B0ECE" w14:textId="35D304AB" w:rsidR="00FB7CD2" w:rsidRPr="00601580" w:rsidRDefault="00FB7CD2" w:rsidP="00FB7CD2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54.20</w:t>
            </w:r>
            <w:r>
              <w:rPr>
                <w:rFonts w:ascii="Times New Roman" w:hAnsi="Times New Roman" w:cs="Times New Roman"/>
                <w:sz w:val="24"/>
              </w:rPr>
              <w:t>±11.85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4883C396" w14:textId="46E7F559" w:rsidR="00FB7CD2" w:rsidRPr="00601580" w:rsidRDefault="00FB7CD2" w:rsidP="00FB7CD2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61.89</w:t>
            </w:r>
            <w:r>
              <w:rPr>
                <w:rFonts w:ascii="Times New Roman" w:hAnsi="Times New Roman" w:cs="Times New Roman"/>
                <w:sz w:val="24"/>
              </w:rPr>
              <w:t>±10.50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01F327AA" w14:textId="0DB176EB" w:rsidR="00FB7CD2" w:rsidRPr="00601580" w:rsidRDefault="00FB7CD2" w:rsidP="00FB7CD2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66.14</w:t>
            </w:r>
            <w:r>
              <w:rPr>
                <w:rFonts w:ascii="Times New Roman" w:hAnsi="Times New Roman" w:cs="Times New Roman"/>
                <w:sz w:val="24"/>
              </w:rPr>
              <w:t>±10.37</w:t>
            </w:r>
          </w:p>
        </w:tc>
        <w:tc>
          <w:tcPr>
            <w:tcW w:w="1701" w:type="dxa"/>
            <w:vAlign w:val="center"/>
          </w:tcPr>
          <w:p w14:paraId="684553E3" w14:textId="3B562E65" w:rsidR="00FB7CD2" w:rsidRPr="00601580" w:rsidRDefault="00FB7CD2" w:rsidP="00FB7CD2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6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.18 ± 8.32</w:t>
            </w:r>
          </w:p>
        </w:tc>
        <w:tc>
          <w:tcPr>
            <w:tcW w:w="878" w:type="dxa"/>
            <w:gridSpan w:val="2"/>
            <w:vAlign w:val="center"/>
          </w:tcPr>
          <w:p w14:paraId="46B00EF9" w14:textId="77777777" w:rsidR="00FB7CD2" w:rsidRPr="00601580" w:rsidRDefault="00FB7CD2" w:rsidP="00FB7CD2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601580" w:rsidRPr="00E416A6" w14:paraId="0C4F992E" w14:textId="77777777" w:rsidTr="00533131">
        <w:trPr>
          <w:gridBefore w:val="1"/>
          <w:wBefore w:w="15" w:type="dxa"/>
          <w:trHeight w:val="271"/>
          <w:jc w:val="center"/>
        </w:trPr>
        <w:tc>
          <w:tcPr>
            <w:tcW w:w="2977" w:type="dxa"/>
            <w:gridSpan w:val="2"/>
            <w:vAlign w:val="center"/>
          </w:tcPr>
          <w:p w14:paraId="5A13214F" w14:textId="77777777" w:rsidR="00023069" w:rsidRPr="00601580" w:rsidRDefault="00023069" w:rsidP="0008600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Male, 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n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%)</w:t>
            </w:r>
          </w:p>
        </w:tc>
        <w:tc>
          <w:tcPr>
            <w:tcW w:w="1970" w:type="dxa"/>
            <w:tcBorders>
              <w:top w:val="nil"/>
            </w:tcBorders>
            <w:vAlign w:val="center"/>
          </w:tcPr>
          <w:p w14:paraId="2AF1ACCA" w14:textId="52FCBD42" w:rsidR="00023069" w:rsidRPr="00601580" w:rsidRDefault="00B817C3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9590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(7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6.1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147E9A1A" w14:textId="6C161611" w:rsidR="00023069" w:rsidRPr="00601580" w:rsidRDefault="00B817C3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638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69.2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57EA8D51" w14:textId="540478F0" w:rsidR="00023069" w:rsidRPr="00601580" w:rsidRDefault="00B817C3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5037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83.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5C3C4D44" w14:textId="72F22DD2" w:rsidR="00023069" w:rsidRPr="00601580" w:rsidRDefault="00B817C3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712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(8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.9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701" w:type="dxa"/>
            <w:vAlign w:val="center"/>
          </w:tcPr>
          <w:p w14:paraId="106D18AD" w14:textId="35B0667D" w:rsidR="00023069" w:rsidRPr="00601580" w:rsidRDefault="00B817C3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5977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(78.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878" w:type="dxa"/>
            <w:gridSpan w:val="2"/>
            <w:vAlign w:val="center"/>
          </w:tcPr>
          <w:p w14:paraId="445858B3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601580" w:rsidRPr="00E416A6" w14:paraId="39CEBB95" w14:textId="77777777" w:rsidTr="00533131">
        <w:trPr>
          <w:gridBefore w:val="1"/>
          <w:wBefore w:w="15" w:type="dxa"/>
          <w:trHeight w:val="271"/>
          <w:jc w:val="center"/>
        </w:trPr>
        <w:tc>
          <w:tcPr>
            <w:tcW w:w="2977" w:type="dxa"/>
            <w:gridSpan w:val="2"/>
            <w:vAlign w:val="center"/>
          </w:tcPr>
          <w:p w14:paraId="64B43E7E" w14:textId="381592D8" w:rsidR="00023069" w:rsidRPr="00601580" w:rsidRDefault="00023069" w:rsidP="0008600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Smok</w:t>
            </w:r>
            <w:r w:rsidR="00E416A6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ng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, 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n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%)</w:t>
            </w:r>
          </w:p>
        </w:tc>
        <w:tc>
          <w:tcPr>
            <w:tcW w:w="1970" w:type="dxa"/>
            <w:vAlign w:val="center"/>
          </w:tcPr>
          <w:p w14:paraId="71CE5E3B" w14:textId="65CA1A72" w:rsidR="00023069" w:rsidRPr="00601580" w:rsidRDefault="00B7513A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5091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40.4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1502044F" w14:textId="20E9A4E8" w:rsidR="00023069" w:rsidRPr="00601580" w:rsidRDefault="00B7513A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308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3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3.4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5" w:type="dxa"/>
            <w:vAlign w:val="center"/>
          </w:tcPr>
          <w:p w14:paraId="096BFC61" w14:textId="46B2ECC6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  <w:r w:rsidR="00B7513A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632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(4</w:t>
            </w:r>
            <w:r w:rsidR="00B7513A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3.7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0EBDD920" w14:textId="2939F526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  <w:r w:rsidR="00B7513A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53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40.</w:t>
            </w:r>
            <w:r w:rsidR="00B7513A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701" w:type="dxa"/>
            <w:vAlign w:val="center"/>
          </w:tcPr>
          <w:p w14:paraId="243F69D5" w14:textId="55EF198C" w:rsidR="00023069" w:rsidRPr="00601580" w:rsidRDefault="00B7513A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8390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41.1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878" w:type="dxa"/>
            <w:gridSpan w:val="2"/>
            <w:vAlign w:val="center"/>
          </w:tcPr>
          <w:p w14:paraId="2FCBD59D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601580" w:rsidRPr="00E416A6" w14:paraId="46C5876E" w14:textId="77777777" w:rsidTr="00533131">
        <w:trPr>
          <w:gridBefore w:val="1"/>
          <w:wBefore w:w="15" w:type="dxa"/>
          <w:trHeight w:val="271"/>
          <w:jc w:val="center"/>
        </w:trPr>
        <w:tc>
          <w:tcPr>
            <w:tcW w:w="2977" w:type="dxa"/>
            <w:gridSpan w:val="2"/>
            <w:vAlign w:val="center"/>
          </w:tcPr>
          <w:p w14:paraId="4AFF0AE9" w14:textId="113D7820" w:rsidR="00023069" w:rsidRPr="00601580" w:rsidRDefault="00023069" w:rsidP="0008600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drink</w:t>
            </w:r>
            <w:r w:rsidR="00E416A6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ng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, n (%)</w:t>
            </w:r>
          </w:p>
        </w:tc>
        <w:tc>
          <w:tcPr>
            <w:tcW w:w="1970" w:type="dxa"/>
            <w:vAlign w:val="center"/>
          </w:tcPr>
          <w:p w14:paraId="355266EF" w14:textId="6C24AD25" w:rsidR="00023069" w:rsidRPr="00601580" w:rsidRDefault="0057273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4196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33.3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3543B3F2" w14:textId="14DABA23" w:rsidR="00023069" w:rsidRPr="00601580" w:rsidRDefault="0057273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274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(2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9.8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5" w:type="dxa"/>
            <w:vAlign w:val="center"/>
          </w:tcPr>
          <w:p w14:paraId="015B0B95" w14:textId="346073A6" w:rsidR="00023069" w:rsidRPr="00601580" w:rsidRDefault="0057273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2144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3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5.6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1CD7FD3E" w14:textId="5FEEC2DB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  <w:r w:rsidR="0057273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77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3</w:t>
            </w:r>
            <w:r w:rsidR="0057273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.9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701" w:type="dxa"/>
            <w:vAlign w:val="center"/>
          </w:tcPr>
          <w:p w14:paraId="251AEA26" w14:textId="05391611" w:rsidR="00023069" w:rsidRPr="00601580" w:rsidRDefault="0057273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6900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3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3.8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878" w:type="dxa"/>
            <w:gridSpan w:val="2"/>
            <w:vAlign w:val="center"/>
          </w:tcPr>
          <w:p w14:paraId="149582BF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601580" w:rsidRPr="00E416A6" w14:paraId="3DBF365D" w14:textId="77777777" w:rsidTr="00533131">
        <w:trPr>
          <w:gridBefore w:val="1"/>
          <w:wBefore w:w="15" w:type="dxa"/>
          <w:trHeight w:val="271"/>
          <w:jc w:val="center"/>
        </w:trPr>
        <w:tc>
          <w:tcPr>
            <w:tcW w:w="2977" w:type="dxa"/>
            <w:gridSpan w:val="2"/>
            <w:vAlign w:val="center"/>
          </w:tcPr>
          <w:p w14:paraId="22E96556" w14:textId="0B82816F" w:rsidR="00023069" w:rsidRPr="00601580" w:rsidRDefault="00E416A6" w:rsidP="0008600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SBP</w:t>
            </w:r>
          </w:p>
        </w:tc>
        <w:tc>
          <w:tcPr>
            <w:tcW w:w="1970" w:type="dxa"/>
            <w:vAlign w:val="center"/>
          </w:tcPr>
          <w:p w14:paraId="6EE15248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84" w:type="dxa"/>
            <w:vAlign w:val="center"/>
          </w:tcPr>
          <w:p w14:paraId="551E7D48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85" w:type="dxa"/>
            <w:vAlign w:val="center"/>
          </w:tcPr>
          <w:p w14:paraId="0DB90701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84" w:type="dxa"/>
            <w:vAlign w:val="center"/>
          </w:tcPr>
          <w:p w14:paraId="0E4E6EA8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71F7ECD5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78" w:type="dxa"/>
            <w:gridSpan w:val="2"/>
            <w:vAlign w:val="center"/>
          </w:tcPr>
          <w:p w14:paraId="4F45A45C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01580" w:rsidRPr="00E416A6" w14:paraId="7F89F4C8" w14:textId="77777777" w:rsidTr="00533131">
        <w:trPr>
          <w:gridBefore w:val="1"/>
          <w:wBefore w:w="15" w:type="dxa"/>
          <w:trHeight w:val="271"/>
          <w:jc w:val="center"/>
        </w:trPr>
        <w:tc>
          <w:tcPr>
            <w:tcW w:w="2977" w:type="dxa"/>
            <w:gridSpan w:val="2"/>
            <w:vAlign w:val="center"/>
          </w:tcPr>
          <w:p w14:paraId="6B955890" w14:textId="77777777" w:rsidR="00023069" w:rsidRPr="00601580" w:rsidRDefault="00023069" w:rsidP="00086004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&lt;130 mmHg, 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n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%)</w:t>
            </w:r>
          </w:p>
        </w:tc>
        <w:tc>
          <w:tcPr>
            <w:tcW w:w="1970" w:type="dxa"/>
            <w:vAlign w:val="center"/>
          </w:tcPr>
          <w:p w14:paraId="5B7370CA" w14:textId="497EF08E" w:rsidR="00023069" w:rsidRPr="00601580" w:rsidRDefault="009E35CD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4738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="00532D18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37.6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76BAE58C" w14:textId="2B836AD4" w:rsidR="00023069" w:rsidRPr="00601580" w:rsidRDefault="009E35CD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261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2</w:t>
            </w:r>
            <w:r w:rsidR="00532D18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8.4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5" w:type="dxa"/>
            <w:vAlign w:val="center"/>
          </w:tcPr>
          <w:p w14:paraId="7B0528D6" w14:textId="5D35168E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9E35CD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445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2</w:t>
            </w:r>
            <w:r w:rsidR="00532D18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4.0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0FFC990C" w14:textId="50D73600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532D18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  <w:r w:rsidR="009E35CD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8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1</w:t>
            </w:r>
            <w:r w:rsidR="00532D18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7.1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701" w:type="dxa"/>
            <w:vAlign w:val="center"/>
          </w:tcPr>
          <w:p w14:paraId="68882C36" w14:textId="5C0FBF13" w:rsidR="00023069" w:rsidRPr="00601580" w:rsidRDefault="009E35CD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6594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r w:rsidR="00532D18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32.3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878" w:type="dxa"/>
            <w:gridSpan w:val="2"/>
            <w:vAlign w:val="center"/>
          </w:tcPr>
          <w:p w14:paraId="4B14FF10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601580" w:rsidRPr="00E416A6" w14:paraId="07DF7288" w14:textId="77777777" w:rsidTr="00533131">
        <w:trPr>
          <w:gridBefore w:val="1"/>
          <w:wBefore w:w="15" w:type="dxa"/>
          <w:trHeight w:val="271"/>
          <w:jc w:val="center"/>
        </w:trPr>
        <w:tc>
          <w:tcPr>
            <w:tcW w:w="2977" w:type="dxa"/>
            <w:gridSpan w:val="2"/>
            <w:vAlign w:val="center"/>
          </w:tcPr>
          <w:p w14:paraId="6A80930A" w14:textId="77777777" w:rsidR="00023069" w:rsidRPr="00601580" w:rsidRDefault="00023069" w:rsidP="00086004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 xml:space="preserve">130–139 mmHg, 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n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%)</w:t>
            </w:r>
          </w:p>
        </w:tc>
        <w:tc>
          <w:tcPr>
            <w:tcW w:w="1970" w:type="dxa"/>
            <w:vAlign w:val="center"/>
          </w:tcPr>
          <w:p w14:paraId="6195E689" w14:textId="7026ECF8" w:rsidR="00023069" w:rsidRPr="00601580" w:rsidRDefault="009E35CD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3642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2</w:t>
            </w:r>
            <w:r w:rsidR="00532D18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8.9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4EB9F1EE" w14:textId="5FD3F622" w:rsidR="00023069" w:rsidRPr="00601580" w:rsidRDefault="009E35CD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214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2</w:t>
            </w:r>
            <w:r w:rsidR="00532D18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3.2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5" w:type="dxa"/>
            <w:vAlign w:val="center"/>
          </w:tcPr>
          <w:p w14:paraId="4E832156" w14:textId="46F7BD94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9E35CD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258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r w:rsidR="00532D18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20.9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17A2ACF9" w14:textId="4B3A7F2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9E35CD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39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1</w:t>
            </w:r>
            <w:r w:rsidR="00532D18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6.0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701" w:type="dxa"/>
            <w:vAlign w:val="center"/>
          </w:tcPr>
          <w:p w14:paraId="56D27FEF" w14:textId="57821CD7" w:rsidR="00023069" w:rsidRPr="00601580" w:rsidRDefault="009E35CD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5247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2</w:t>
            </w:r>
            <w:r w:rsidR="00532D18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5.7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878" w:type="dxa"/>
            <w:gridSpan w:val="2"/>
            <w:vAlign w:val="center"/>
          </w:tcPr>
          <w:p w14:paraId="6482C57F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601580" w:rsidRPr="00E416A6" w14:paraId="1A9DF112" w14:textId="77777777" w:rsidTr="00533131">
        <w:trPr>
          <w:gridBefore w:val="1"/>
          <w:wBefore w:w="15" w:type="dxa"/>
          <w:trHeight w:val="271"/>
          <w:jc w:val="center"/>
        </w:trPr>
        <w:tc>
          <w:tcPr>
            <w:tcW w:w="2977" w:type="dxa"/>
            <w:gridSpan w:val="2"/>
            <w:vAlign w:val="center"/>
          </w:tcPr>
          <w:p w14:paraId="22397345" w14:textId="77777777" w:rsidR="00023069" w:rsidRPr="00601580" w:rsidRDefault="00023069" w:rsidP="00086004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140–159 mmHg, 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n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%)</w:t>
            </w:r>
          </w:p>
        </w:tc>
        <w:tc>
          <w:tcPr>
            <w:tcW w:w="1970" w:type="dxa"/>
            <w:vAlign w:val="center"/>
          </w:tcPr>
          <w:p w14:paraId="1107E9D2" w14:textId="2C72306C" w:rsidR="00023069" w:rsidRPr="00601580" w:rsidRDefault="009E35CD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3137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r w:rsidR="00532D18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24.9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77A1E943" w14:textId="235914A2" w:rsidR="00023069" w:rsidRPr="00601580" w:rsidRDefault="009E35CD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264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r w:rsidR="00532D18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28.7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5" w:type="dxa"/>
            <w:vAlign w:val="center"/>
          </w:tcPr>
          <w:p w14:paraId="197EB697" w14:textId="281EB55B" w:rsidR="00023069" w:rsidRPr="00601580" w:rsidRDefault="009E35CD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2035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3</w:t>
            </w:r>
            <w:r w:rsidR="00532D18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3.8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2D2F6D16" w14:textId="2E93DF11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  <w:r w:rsidR="009E35CD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95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34.</w:t>
            </w:r>
            <w:r w:rsidR="00532D18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701" w:type="dxa"/>
            <w:vAlign w:val="center"/>
          </w:tcPr>
          <w:p w14:paraId="0F78C19B" w14:textId="1412D652" w:rsidR="00023069" w:rsidRPr="00601580" w:rsidRDefault="009E35CD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5736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r w:rsidR="00532D18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28.1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878" w:type="dxa"/>
            <w:gridSpan w:val="2"/>
            <w:vAlign w:val="center"/>
          </w:tcPr>
          <w:p w14:paraId="26A81E44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601580" w:rsidRPr="00E416A6" w14:paraId="7C780650" w14:textId="77777777" w:rsidTr="00533131">
        <w:trPr>
          <w:gridBefore w:val="1"/>
          <w:wBefore w:w="15" w:type="dxa"/>
          <w:trHeight w:val="271"/>
          <w:jc w:val="center"/>
        </w:trPr>
        <w:tc>
          <w:tcPr>
            <w:tcW w:w="2977" w:type="dxa"/>
            <w:gridSpan w:val="2"/>
            <w:vAlign w:val="center"/>
          </w:tcPr>
          <w:p w14:paraId="3835F543" w14:textId="77777777" w:rsidR="00023069" w:rsidRPr="00601580" w:rsidRDefault="00023069" w:rsidP="00086004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160–179 mmHg, 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n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%)</w:t>
            </w:r>
          </w:p>
        </w:tc>
        <w:tc>
          <w:tcPr>
            <w:tcW w:w="1970" w:type="dxa"/>
            <w:vAlign w:val="center"/>
          </w:tcPr>
          <w:p w14:paraId="090EEE40" w14:textId="64679E3E" w:rsidR="00023069" w:rsidRPr="00601580" w:rsidRDefault="009E35CD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819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r w:rsidR="00532D18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6.5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1CD6B7BD" w14:textId="77BADDD6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9E35CD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20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1</w:t>
            </w:r>
            <w:r w:rsidR="00532D18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3.1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5" w:type="dxa"/>
            <w:vAlign w:val="center"/>
          </w:tcPr>
          <w:p w14:paraId="745380C2" w14:textId="66C388AF" w:rsidR="00023069" w:rsidRPr="00601580" w:rsidRDefault="009E35CD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939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1</w:t>
            </w:r>
            <w:r w:rsidR="00532D18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5.6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427F8E09" w14:textId="5697FADC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8</w:t>
            </w:r>
            <w:r w:rsidR="009E35CD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2</w:t>
            </w:r>
            <w:r w:rsidR="00532D18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.5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701" w:type="dxa"/>
            <w:vAlign w:val="center"/>
          </w:tcPr>
          <w:p w14:paraId="3278B6FA" w14:textId="6A4F4B53" w:rsidR="00023069" w:rsidRPr="00601580" w:rsidRDefault="009E35CD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2062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1</w:t>
            </w:r>
            <w:r w:rsidR="00532D18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0.1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878" w:type="dxa"/>
            <w:gridSpan w:val="2"/>
            <w:vAlign w:val="center"/>
          </w:tcPr>
          <w:p w14:paraId="5C106824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601580" w:rsidRPr="00E416A6" w14:paraId="189466E2" w14:textId="77777777" w:rsidTr="00533131">
        <w:trPr>
          <w:gridBefore w:val="1"/>
          <w:wBefore w:w="15" w:type="dxa"/>
          <w:trHeight w:val="271"/>
          <w:jc w:val="center"/>
        </w:trPr>
        <w:tc>
          <w:tcPr>
            <w:tcW w:w="2977" w:type="dxa"/>
            <w:gridSpan w:val="2"/>
            <w:vAlign w:val="center"/>
          </w:tcPr>
          <w:p w14:paraId="23973814" w14:textId="77777777" w:rsidR="00023069" w:rsidRPr="00601580" w:rsidRDefault="00023069" w:rsidP="00086004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≥180 mmHg, 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n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%)</w:t>
            </w:r>
          </w:p>
        </w:tc>
        <w:tc>
          <w:tcPr>
            <w:tcW w:w="1970" w:type="dxa"/>
            <w:vAlign w:val="center"/>
          </w:tcPr>
          <w:p w14:paraId="7B4F2B68" w14:textId="7D030C3B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  <w:r w:rsidR="009E35CD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64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r w:rsidR="00532D18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2.1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27413450" w14:textId="03F1335C" w:rsidR="00023069" w:rsidRPr="00601580" w:rsidRDefault="009E35CD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 (</w:t>
            </w:r>
            <w:r w:rsidR="00532D18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6.7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5" w:type="dxa"/>
            <w:vAlign w:val="center"/>
          </w:tcPr>
          <w:p w14:paraId="0B809A89" w14:textId="276AB084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  <w:r w:rsidR="009E35CD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43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r w:rsidR="00532D18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5.7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5FB53975" w14:textId="7E3047B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9</w:t>
            </w:r>
            <w:r w:rsidR="009E35CD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9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1</w:t>
            </w:r>
            <w:r w:rsidR="00532D18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.4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701" w:type="dxa"/>
            <w:vAlign w:val="center"/>
          </w:tcPr>
          <w:p w14:paraId="466A267A" w14:textId="2A2A518F" w:rsidR="00023069" w:rsidRPr="00601580" w:rsidRDefault="009E35CD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755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r w:rsidR="00532D18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3.7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878" w:type="dxa"/>
            <w:gridSpan w:val="2"/>
            <w:vAlign w:val="center"/>
          </w:tcPr>
          <w:p w14:paraId="71530284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601580" w:rsidRPr="00E416A6" w14:paraId="70234E18" w14:textId="77777777" w:rsidTr="00533131">
        <w:trPr>
          <w:gridBefore w:val="1"/>
          <w:wBefore w:w="15" w:type="dxa"/>
          <w:trHeight w:val="271"/>
          <w:jc w:val="center"/>
        </w:trPr>
        <w:tc>
          <w:tcPr>
            <w:tcW w:w="2977" w:type="dxa"/>
            <w:gridSpan w:val="2"/>
            <w:vAlign w:val="center"/>
          </w:tcPr>
          <w:p w14:paraId="103BB95B" w14:textId="77777777" w:rsidR="00023069" w:rsidRPr="00601580" w:rsidRDefault="00023069" w:rsidP="00086004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&lt;130 mmHg, mean ± SD</w:t>
            </w:r>
          </w:p>
        </w:tc>
        <w:tc>
          <w:tcPr>
            <w:tcW w:w="1970" w:type="dxa"/>
            <w:vAlign w:val="center"/>
          </w:tcPr>
          <w:p w14:paraId="5E4295F3" w14:textId="5B2460FB" w:rsidR="00023069" w:rsidRPr="00601580" w:rsidRDefault="007017F0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117.29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8.61</w:t>
            </w:r>
          </w:p>
        </w:tc>
        <w:tc>
          <w:tcPr>
            <w:tcW w:w="1984" w:type="dxa"/>
            <w:vAlign w:val="center"/>
          </w:tcPr>
          <w:p w14:paraId="3B7F6677" w14:textId="5928681B" w:rsidR="00023069" w:rsidRPr="00601580" w:rsidRDefault="007017F0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116.34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9.25</w:t>
            </w:r>
          </w:p>
        </w:tc>
        <w:tc>
          <w:tcPr>
            <w:tcW w:w="1985" w:type="dxa"/>
            <w:vAlign w:val="center"/>
          </w:tcPr>
          <w:p w14:paraId="218ABF3F" w14:textId="322C79AC" w:rsidR="00023069" w:rsidRPr="00601580" w:rsidRDefault="007017F0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117.54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8.16</w:t>
            </w:r>
          </w:p>
        </w:tc>
        <w:tc>
          <w:tcPr>
            <w:tcW w:w="1984" w:type="dxa"/>
            <w:vAlign w:val="center"/>
          </w:tcPr>
          <w:p w14:paraId="62D78975" w14:textId="63862B60" w:rsidR="00023069" w:rsidRPr="00601580" w:rsidRDefault="007017F0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118.55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7.71</w:t>
            </w:r>
          </w:p>
        </w:tc>
        <w:tc>
          <w:tcPr>
            <w:tcW w:w="1701" w:type="dxa"/>
            <w:vAlign w:val="center"/>
          </w:tcPr>
          <w:p w14:paraId="01C148D7" w14:textId="00353107" w:rsidR="00023069" w:rsidRPr="00601580" w:rsidRDefault="003246E6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149.95</w:t>
            </w:r>
            <w:r w:rsidR="007017F0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12.63</w:t>
            </w:r>
          </w:p>
        </w:tc>
        <w:tc>
          <w:tcPr>
            <w:tcW w:w="878" w:type="dxa"/>
            <w:gridSpan w:val="2"/>
            <w:vAlign w:val="center"/>
          </w:tcPr>
          <w:p w14:paraId="6F1412D4" w14:textId="30B0754A" w:rsidR="00023069" w:rsidRPr="00601580" w:rsidRDefault="003246E6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.001</w:t>
            </w:r>
          </w:p>
        </w:tc>
      </w:tr>
      <w:tr w:rsidR="00601580" w:rsidRPr="00E416A6" w14:paraId="2C84E853" w14:textId="77777777" w:rsidTr="00533131">
        <w:trPr>
          <w:gridBefore w:val="1"/>
          <w:wBefore w:w="15" w:type="dxa"/>
          <w:trHeight w:val="271"/>
          <w:jc w:val="center"/>
        </w:trPr>
        <w:tc>
          <w:tcPr>
            <w:tcW w:w="2977" w:type="dxa"/>
            <w:gridSpan w:val="2"/>
            <w:vAlign w:val="center"/>
          </w:tcPr>
          <w:p w14:paraId="1577E209" w14:textId="77777777" w:rsidR="00023069" w:rsidRPr="00601580" w:rsidRDefault="00023069" w:rsidP="00086004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30–139 mmHg, mean ± SD</w:t>
            </w:r>
          </w:p>
        </w:tc>
        <w:tc>
          <w:tcPr>
            <w:tcW w:w="1970" w:type="dxa"/>
            <w:vAlign w:val="center"/>
          </w:tcPr>
          <w:p w14:paraId="33273BBA" w14:textId="17C581EA" w:rsidR="00023069" w:rsidRPr="00601580" w:rsidRDefault="007017F0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133.87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3.07</w:t>
            </w:r>
          </w:p>
        </w:tc>
        <w:tc>
          <w:tcPr>
            <w:tcW w:w="1984" w:type="dxa"/>
            <w:vAlign w:val="center"/>
          </w:tcPr>
          <w:p w14:paraId="032B1ADA" w14:textId="67D34DB5" w:rsidR="00023069" w:rsidRPr="00601580" w:rsidRDefault="007017F0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133.40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3.35</w:t>
            </w:r>
          </w:p>
        </w:tc>
        <w:tc>
          <w:tcPr>
            <w:tcW w:w="1985" w:type="dxa"/>
            <w:vAlign w:val="center"/>
          </w:tcPr>
          <w:p w14:paraId="27B1CD3A" w14:textId="0F54BC00" w:rsidR="00023069" w:rsidRPr="00601580" w:rsidRDefault="007017F0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133.31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3.21</w:t>
            </w:r>
          </w:p>
        </w:tc>
        <w:tc>
          <w:tcPr>
            <w:tcW w:w="1984" w:type="dxa"/>
            <w:vAlign w:val="center"/>
          </w:tcPr>
          <w:p w14:paraId="6B1AEE1B" w14:textId="0EE0D6D3" w:rsidR="00023069" w:rsidRPr="00601580" w:rsidRDefault="007017F0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133.13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3.24</w:t>
            </w:r>
          </w:p>
        </w:tc>
        <w:tc>
          <w:tcPr>
            <w:tcW w:w="1701" w:type="dxa"/>
            <w:vAlign w:val="center"/>
          </w:tcPr>
          <w:p w14:paraId="032D6FF5" w14:textId="6FFE92FA" w:rsidR="00023069" w:rsidRPr="00601580" w:rsidRDefault="003246E6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117.33</w:t>
            </w:r>
            <w:r w:rsidR="007017F0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8.52</w:t>
            </w:r>
          </w:p>
        </w:tc>
        <w:tc>
          <w:tcPr>
            <w:tcW w:w="878" w:type="dxa"/>
            <w:gridSpan w:val="2"/>
            <w:vAlign w:val="center"/>
          </w:tcPr>
          <w:p w14:paraId="012CBE15" w14:textId="789C9227" w:rsidR="00023069" w:rsidRPr="00601580" w:rsidRDefault="003246E6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.057</w:t>
            </w:r>
          </w:p>
        </w:tc>
      </w:tr>
      <w:tr w:rsidR="00601580" w:rsidRPr="00E416A6" w14:paraId="74CDD2DF" w14:textId="77777777" w:rsidTr="00533131">
        <w:trPr>
          <w:gridBefore w:val="1"/>
          <w:wBefore w:w="15" w:type="dxa"/>
          <w:trHeight w:val="271"/>
          <w:jc w:val="center"/>
        </w:trPr>
        <w:tc>
          <w:tcPr>
            <w:tcW w:w="2977" w:type="dxa"/>
            <w:gridSpan w:val="2"/>
            <w:vAlign w:val="center"/>
          </w:tcPr>
          <w:p w14:paraId="01D18793" w14:textId="77777777" w:rsidR="00023069" w:rsidRPr="00601580" w:rsidRDefault="00023069" w:rsidP="00086004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40–159 mmHg, mean ± SD</w:t>
            </w:r>
          </w:p>
        </w:tc>
        <w:tc>
          <w:tcPr>
            <w:tcW w:w="1970" w:type="dxa"/>
            <w:vAlign w:val="center"/>
          </w:tcPr>
          <w:p w14:paraId="5E4AC76A" w14:textId="2D6FDDAA" w:rsidR="00023069" w:rsidRPr="00601580" w:rsidRDefault="007017F0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147.33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5.59</w:t>
            </w:r>
          </w:p>
        </w:tc>
        <w:tc>
          <w:tcPr>
            <w:tcW w:w="1984" w:type="dxa"/>
            <w:vAlign w:val="center"/>
          </w:tcPr>
          <w:p w14:paraId="75D107C2" w14:textId="1FA498CA" w:rsidR="00023069" w:rsidRPr="00601580" w:rsidRDefault="007017F0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147.24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6.11</w:t>
            </w:r>
          </w:p>
        </w:tc>
        <w:tc>
          <w:tcPr>
            <w:tcW w:w="1985" w:type="dxa"/>
            <w:vAlign w:val="center"/>
          </w:tcPr>
          <w:p w14:paraId="6F239941" w14:textId="675091E9" w:rsidR="00023069" w:rsidRPr="00601580" w:rsidRDefault="007017F0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147.40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5.71</w:t>
            </w:r>
          </w:p>
        </w:tc>
        <w:tc>
          <w:tcPr>
            <w:tcW w:w="1984" w:type="dxa"/>
            <w:vAlign w:val="center"/>
          </w:tcPr>
          <w:p w14:paraId="43BB5583" w14:textId="0559B085" w:rsidR="00023069" w:rsidRPr="00601580" w:rsidRDefault="007017F0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148.01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5.49</w:t>
            </w:r>
          </w:p>
        </w:tc>
        <w:tc>
          <w:tcPr>
            <w:tcW w:w="1701" w:type="dxa"/>
            <w:vAlign w:val="center"/>
          </w:tcPr>
          <w:p w14:paraId="04CC6905" w14:textId="7F7F9C90" w:rsidR="00023069" w:rsidRPr="00601580" w:rsidRDefault="003246E6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133.70</w:t>
            </w:r>
            <w:r w:rsidR="007017F0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3.12</w:t>
            </w:r>
          </w:p>
        </w:tc>
        <w:tc>
          <w:tcPr>
            <w:tcW w:w="878" w:type="dxa"/>
            <w:gridSpan w:val="2"/>
            <w:vAlign w:val="center"/>
          </w:tcPr>
          <w:p w14:paraId="30E5A3E8" w14:textId="08BAC52A" w:rsidR="00023069" w:rsidRPr="00601580" w:rsidRDefault="003246E6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＜</w:t>
            </w:r>
            <w:r w:rsidRPr="0060158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.001</w:t>
            </w:r>
          </w:p>
        </w:tc>
      </w:tr>
      <w:tr w:rsidR="00601580" w:rsidRPr="00E416A6" w14:paraId="0D3406FD" w14:textId="77777777" w:rsidTr="00533131">
        <w:trPr>
          <w:gridBefore w:val="1"/>
          <w:wBefore w:w="15" w:type="dxa"/>
          <w:trHeight w:val="271"/>
          <w:jc w:val="center"/>
        </w:trPr>
        <w:tc>
          <w:tcPr>
            <w:tcW w:w="2977" w:type="dxa"/>
            <w:gridSpan w:val="2"/>
            <w:vAlign w:val="center"/>
          </w:tcPr>
          <w:p w14:paraId="171F9BD1" w14:textId="77777777" w:rsidR="00023069" w:rsidRPr="00601580" w:rsidRDefault="00023069" w:rsidP="00533131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60–179 mmHg, mean ± SD</w:t>
            </w:r>
          </w:p>
        </w:tc>
        <w:tc>
          <w:tcPr>
            <w:tcW w:w="1970" w:type="dxa"/>
            <w:vAlign w:val="center"/>
          </w:tcPr>
          <w:p w14:paraId="32A95C7F" w14:textId="242BD1D1" w:rsidR="00023069" w:rsidRPr="00601580" w:rsidRDefault="007017F0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166.54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5.68</w:t>
            </w:r>
          </w:p>
        </w:tc>
        <w:tc>
          <w:tcPr>
            <w:tcW w:w="1984" w:type="dxa"/>
            <w:vAlign w:val="center"/>
          </w:tcPr>
          <w:p w14:paraId="264E3720" w14:textId="77CE4F8C" w:rsidR="00023069" w:rsidRPr="00601580" w:rsidRDefault="007017F0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166.55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5.97</w:t>
            </w:r>
          </w:p>
        </w:tc>
        <w:tc>
          <w:tcPr>
            <w:tcW w:w="1985" w:type="dxa"/>
            <w:vAlign w:val="center"/>
          </w:tcPr>
          <w:p w14:paraId="21A588F0" w14:textId="7CB1E448" w:rsidR="00023069" w:rsidRPr="00601580" w:rsidRDefault="007017F0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166.47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5.89</w:t>
            </w:r>
          </w:p>
        </w:tc>
        <w:tc>
          <w:tcPr>
            <w:tcW w:w="1984" w:type="dxa"/>
            <w:vAlign w:val="center"/>
          </w:tcPr>
          <w:p w14:paraId="66832F82" w14:textId="75164D3A" w:rsidR="00023069" w:rsidRPr="00601580" w:rsidRDefault="007017F0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167.59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6.31</w:t>
            </w:r>
          </w:p>
        </w:tc>
        <w:tc>
          <w:tcPr>
            <w:tcW w:w="1701" w:type="dxa"/>
            <w:vAlign w:val="center"/>
          </w:tcPr>
          <w:p w14:paraId="51C283A3" w14:textId="1B9CDF5A" w:rsidR="00023069" w:rsidRPr="00601580" w:rsidRDefault="003246E6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147.38</w:t>
            </w:r>
            <w:r w:rsidR="007017F0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5.65</w:t>
            </w:r>
          </w:p>
        </w:tc>
        <w:tc>
          <w:tcPr>
            <w:tcW w:w="878" w:type="dxa"/>
            <w:gridSpan w:val="2"/>
            <w:vAlign w:val="center"/>
          </w:tcPr>
          <w:p w14:paraId="2E40F642" w14:textId="4FCF5301" w:rsidR="00023069" w:rsidRPr="00601580" w:rsidRDefault="003246E6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.257</w:t>
            </w:r>
          </w:p>
        </w:tc>
      </w:tr>
      <w:tr w:rsidR="00601580" w:rsidRPr="00E416A6" w14:paraId="3C5C5F46" w14:textId="77777777" w:rsidTr="00533131">
        <w:trPr>
          <w:gridBefore w:val="1"/>
          <w:wBefore w:w="15" w:type="dxa"/>
          <w:trHeight w:val="271"/>
          <w:jc w:val="center"/>
        </w:trPr>
        <w:tc>
          <w:tcPr>
            <w:tcW w:w="2977" w:type="dxa"/>
            <w:gridSpan w:val="2"/>
            <w:vAlign w:val="center"/>
          </w:tcPr>
          <w:p w14:paraId="1FFCD68D" w14:textId="77777777" w:rsidR="00023069" w:rsidRPr="00601580" w:rsidRDefault="00023069" w:rsidP="00086004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≥180 mmHg, mean ± SD</w:t>
            </w:r>
          </w:p>
        </w:tc>
        <w:tc>
          <w:tcPr>
            <w:tcW w:w="1970" w:type="dxa"/>
            <w:vAlign w:val="center"/>
          </w:tcPr>
          <w:p w14:paraId="41BFB35E" w14:textId="5E3CE203" w:rsidR="00023069" w:rsidRPr="00601580" w:rsidRDefault="003246E6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188.18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8.54</w:t>
            </w:r>
          </w:p>
        </w:tc>
        <w:tc>
          <w:tcPr>
            <w:tcW w:w="1984" w:type="dxa"/>
            <w:vAlign w:val="center"/>
          </w:tcPr>
          <w:p w14:paraId="7250F64F" w14:textId="78CA7455" w:rsidR="00023069" w:rsidRPr="00601580" w:rsidRDefault="003246E6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187.25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6.85</w:t>
            </w:r>
          </w:p>
        </w:tc>
        <w:tc>
          <w:tcPr>
            <w:tcW w:w="1985" w:type="dxa"/>
            <w:vAlign w:val="center"/>
          </w:tcPr>
          <w:p w14:paraId="27063ABF" w14:textId="5D9FEF1D" w:rsidR="00023069" w:rsidRPr="00601580" w:rsidRDefault="003246E6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189.24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12.35</w:t>
            </w:r>
          </w:p>
        </w:tc>
        <w:tc>
          <w:tcPr>
            <w:tcW w:w="1984" w:type="dxa"/>
            <w:vAlign w:val="center"/>
          </w:tcPr>
          <w:p w14:paraId="35088994" w14:textId="1DB337D9" w:rsidR="00023069" w:rsidRPr="00601580" w:rsidRDefault="003246E6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189.16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10.29</w:t>
            </w:r>
          </w:p>
        </w:tc>
        <w:tc>
          <w:tcPr>
            <w:tcW w:w="1701" w:type="dxa"/>
            <w:vAlign w:val="center"/>
          </w:tcPr>
          <w:p w14:paraId="2392C497" w14:textId="1D1B43D5" w:rsidR="00023069" w:rsidRPr="00601580" w:rsidRDefault="003D2AA4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188.70</w:t>
            </w:r>
            <w:r w:rsidR="003246E6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="003246E6"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="003246E6"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51</w:t>
            </w:r>
            <w:r w:rsidR="00A32C0B"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878" w:type="dxa"/>
            <w:gridSpan w:val="2"/>
            <w:vAlign w:val="center"/>
          </w:tcPr>
          <w:p w14:paraId="508C95D1" w14:textId="3E69DA37" w:rsidR="00023069" w:rsidRPr="00601580" w:rsidRDefault="003246E6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 w:rsidR="003D2AA4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410</w:t>
            </w:r>
          </w:p>
        </w:tc>
      </w:tr>
      <w:tr w:rsidR="00FB7CD2" w:rsidRPr="00E416A6" w14:paraId="32A223C1" w14:textId="77777777" w:rsidTr="00533131">
        <w:trPr>
          <w:gridBefore w:val="1"/>
          <w:wBefore w:w="15" w:type="dxa"/>
          <w:trHeight w:val="271"/>
          <w:jc w:val="center"/>
        </w:trPr>
        <w:tc>
          <w:tcPr>
            <w:tcW w:w="2977" w:type="dxa"/>
            <w:gridSpan w:val="2"/>
            <w:vAlign w:val="center"/>
          </w:tcPr>
          <w:p w14:paraId="3EBFCCEF" w14:textId="77777777" w:rsidR="00FB7CD2" w:rsidRPr="00601580" w:rsidRDefault="00FB7CD2" w:rsidP="00FB7CD2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All, mean ± SD</w:t>
            </w:r>
          </w:p>
        </w:tc>
        <w:tc>
          <w:tcPr>
            <w:tcW w:w="1970" w:type="dxa"/>
            <w:vAlign w:val="center"/>
          </w:tcPr>
          <w:p w14:paraId="5F25B1C2" w14:textId="40E90E9F" w:rsidR="00FB7CD2" w:rsidRPr="00601580" w:rsidRDefault="00FB7CD2" w:rsidP="00FB7CD2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34.63</w:t>
            </w:r>
            <w:r>
              <w:rPr>
                <w:rFonts w:ascii="Times New Roman" w:hAnsi="Times New Roman" w:cs="Times New Roman"/>
                <w:sz w:val="24"/>
              </w:rPr>
              <w:t>±18.13</w:t>
            </w:r>
          </w:p>
        </w:tc>
        <w:tc>
          <w:tcPr>
            <w:tcW w:w="1984" w:type="dxa"/>
            <w:vAlign w:val="center"/>
          </w:tcPr>
          <w:p w14:paraId="44213D83" w14:textId="6398E40B" w:rsidR="00FB7CD2" w:rsidRPr="00601580" w:rsidRDefault="00FB7CD2" w:rsidP="00FB7CD2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40.00</w:t>
            </w:r>
            <w:r>
              <w:rPr>
                <w:rFonts w:ascii="Times New Roman" w:hAnsi="Times New Roman" w:cs="Times New Roman"/>
                <w:sz w:val="24"/>
              </w:rPr>
              <w:t>±21.87</w:t>
            </w:r>
          </w:p>
        </w:tc>
        <w:tc>
          <w:tcPr>
            <w:tcW w:w="1985" w:type="dxa"/>
            <w:vAlign w:val="center"/>
          </w:tcPr>
          <w:p w14:paraId="4A41A2DB" w14:textId="48FCE422" w:rsidR="00FB7CD2" w:rsidRPr="00601580" w:rsidRDefault="00FB7CD2" w:rsidP="00FB7CD2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43.43</w:t>
            </w:r>
            <w:r>
              <w:rPr>
                <w:rFonts w:ascii="Times New Roman" w:hAnsi="Times New Roman" w:cs="Times New Roman"/>
                <w:sz w:val="24"/>
              </w:rPr>
              <w:t>±20.94</w:t>
            </w:r>
          </w:p>
        </w:tc>
        <w:tc>
          <w:tcPr>
            <w:tcW w:w="1984" w:type="dxa"/>
            <w:vAlign w:val="center"/>
          </w:tcPr>
          <w:p w14:paraId="53118459" w14:textId="3A878A8A" w:rsidR="00FB7CD2" w:rsidRPr="00601580" w:rsidRDefault="00FB7CD2" w:rsidP="00FB7CD2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46.89</w:t>
            </w:r>
            <w:r>
              <w:rPr>
                <w:rFonts w:ascii="Times New Roman" w:hAnsi="Times New Roman" w:cs="Times New Roman"/>
                <w:sz w:val="24"/>
              </w:rPr>
              <w:t>±22.32</w:t>
            </w:r>
          </w:p>
        </w:tc>
        <w:tc>
          <w:tcPr>
            <w:tcW w:w="1701" w:type="dxa"/>
            <w:vAlign w:val="center"/>
          </w:tcPr>
          <w:p w14:paraId="620F2D89" w14:textId="77777777" w:rsidR="00FB7CD2" w:rsidRPr="00601580" w:rsidRDefault="00FB7CD2" w:rsidP="00FB7CD2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42.32 ± 20.62</w:t>
            </w:r>
          </w:p>
        </w:tc>
        <w:tc>
          <w:tcPr>
            <w:tcW w:w="878" w:type="dxa"/>
            <w:gridSpan w:val="2"/>
            <w:vAlign w:val="center"/>
          </w:tcPr>
          <w:p w14:paraId="7B52CD7D" w14:textId="77777777" w:rsidR="00FB7CD2" w:rsidRPr="00601580" w:rsidRDefault="00FB7CD2" w:rsidP="00FB7CD2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601580" w:rsidRPr="00E416A6" w14:paraId="1C80B480" w14:textId="77777777" w:rsidTr="00533131">
        <w:trPr>
          <w:gridBefore w:val="1"/>
          <w:wBefore w:w="15" w:type="dxa"/>
          <w:trHeight w:val="271"/>
          <w:jc w:val="center"/>
        </w:trPr>
        <w:tc>
          <w:tcPr>
            <w:tcW w:w="2977" w:type="dxa"/>
            <w:gridSpan w:val="2"/>
            <w:vAlign w:val="center"/>
          </w:tcPr>
          <w:p w14:paraId="114279F5" w14:textId="152D6CC2" w:rsidR="00023069" w:rsidRPr="00601580" w:rsidRDefault="00023069" w:rsidP="0008600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D</w:t>
            </w:r>
            <w:r w:rsidR="00E416A6">
              <w:rPr>
                <w:rFonts w:ascii="Times New Roman" w:hAnsi="Times New Roman" w:cs="Times New Roman"/>
                <w:color w:val="000000" w:themeColor="text1"/>
                <w:sz w:val="24"/>
              </w:rPr>
              <w:t>BP</w:t>
            </w:r>
          </w:p>
        </w:tc>
        <w:tc>
          <w:tcPr>
            <w:tcW w:w="1970" w:type="dxa"/>
            <w:vAlign w:val="center"/>
          </w:tcPr>
          <w:p w14:paraId="3E4D737C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84" w:type="dxa"/>
            <w:vAlign w:val="center"/>
          </w:tcPr>
          <w:p w14:paraId="3C5440D3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85" w:type="dxa"/>
            <w:vAlign w:val="center"/>
          </w:tcPr>
          <w:p w14:paraId="0747C442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84" w:type="dxa"/>
            <w:vAlign w:val="center"/>
          </w:tcPr>
          <w:p w14:paraId="6740D724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3D8A5EA3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78" w:type="dxa"/>
            <w:gridSpan w:val="2"/>
            <w:vAlign w:val="center"/>
          </w:tcPr>
          <w:p w14:paraId="005D75E6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01580" w:rsidRPr="00E416A6" w14:paraId="43774244" w14:textId="77777777" w:rsidTr="00533131">
        <w:trPr>
          <w:gridBefore w:val="1"/>
          <w:wBefore w:w="15" w:type="dxa"/>
          <w:trHeight w:val="271"/>
          <w:jc w:val="center"/>
        </w:trPr>
        <w:tc>
          <w:tcPr>
            <w:tcW w:w="2977" w:type="dxa"/>
            <w:gridSpan w:val="2"/>
            <w:vAlign w:val="center"/>
          </w:tcPr>
          <w:p w14:paraId="109951F8" w14:textId="77777777" w:rsidR="00023069" w:rsidRPr="00601580" w:rsidRDefault="00023069" w:rsidP="00086004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 xml:space="preserve">&lt;85 mmHg, 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n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%)</w:t>
            </w:r>
          </w:p>
        </w:tc>
        <w:tc>
          <w:tcPr>
            <w:tcW w:w="1970" w:type="dxa"/>
            <w:vAlign w:val="center"/>
          </w:tcPr>
          <w:p w14:paraId="64EA532F" w14:textId="270ABF99" w:rsidR="00023069" w:rsidRPr="00601580" w:rsidRDefault="00114DFB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7208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5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7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.2%)</w:t>
            </w:r>
          </w:p>
        </w:tc>
        <w:tc>
          <w:tcPr>
            <w:tcW w:w="1984" w:type="dxa"/>
            <w:vAlign w:val="center"/>
          </w:tcPr>
          <w:p w14:paraId="0C8625D8" w14:textId="7392F7AD" w:rsidR="00023069" w:rsidRPr="00601580" w:rsidRDefault="00114DFB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422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4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5.8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5" w:type="dxa"/>
            <w:vAlign w:val="center"/>
          </w:tcPr>
          <w:p w14:paraId="116674F0" w14:textId="667BFBCA" w:rsidR="00023069" w:rsidRPr="00601580" w:rsidRDefault="00114DFB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3162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(5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2.5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22A0C7C6" w14:textId="7CDE5FCD" w:rsidR="00023069" w:rsidRPr="00601580" w:rsidRDefault="00FD21C3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414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4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7.7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701" w:type="dxa"/>
            <w:vAlign w:val="center"/>
          </w:tcPr>
          <w:p w14:paraId="0D1CAD55" w14:textId="2056D05C" w:rsidR="00023069" w:rsidRPr="00601580" w:rsidRDefault="00FD21C3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1208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5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4.9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878" w:type="dxa"/>
            <w:gridSpan w:val="2"/>
            <w:vAlign w:val="center"/>
          </w:tcPr>
          <w:p w14:paraId="20324469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601580" w:rsidRPr="00E416A6" w14:paraId="71B876BB" w14:textId="77777777" w:rsidTr="00533131">
        <w:trPr>
          <w:gridBefore w:val="1"/>
          <w:wBefore w:w="15" w:type="dxa"/>
          <w:trHeight w:val="271"/>
          <w:jc w:val="center"/>
        </w:trPr>
        <w:tc>
          <w:tcPr>
            <w:tcW w:w="2977" w:type="dxa"/>
            <w:gridSpan w:val="2"/>
            <w:vAlign w:val="center"/>
          </w:tcPr>
          <w:p w14:paraId="5136078A" w14:textId="77777777" w:rsidR="00023069" w:rsidRPr="00601580" w:rsidRDefault="00023069" w:rsidP="00086004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85–89 mmHg, 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n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%)</w:t>
            </w:r>
          </w:p>
        </w:tc>
        <w:tc>
          <w:tcPr>
            <w:tcW w:w="1970" w:type="dxa"/>
            <w:vAlign w:val="center"/>
          </w:tcPr>
          <w:p w14:paraId="20CC14FF" w14:textId="016DC4D6" w:rsidR="00023069" w:rsidRPr="00601580" w:rsidRDefault="00114DFB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978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1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5.7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504E48A3" w14:textId="52D9978F" w:rsidR="00023069" w:rsidRPr="00601580" w:rsidRDefault="00114DFB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09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11.9%)</w:t>
            </w:r>
          </w:p>
        </w:tc>
        <w:tc>
          <w:tcPr>
            <w:tcW w:w="1985" w:type="dxa"/>
            <w:vAlign w:val="center"/>
          </w:tcPr>
          <w:p w14:paraId="6645726C" w14:textId="69B0F337" w:rsidR="00023069" w:rsidRPr="00601580" w:rsidRDefault="00FD21C3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722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1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2.0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114397F1" w14:textId="6882AD86" w:rsidR="00023069" w:rsidRPr="00601580" w:rsidRDefault="00FD21C3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78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9.0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701" w:type="dxa"/>
            <w:vAlign w:val="center"/>
          </w:tcPr>
          <w:p w14:paraId="6928B1F2" w14:textId="45D7B5EF" w:rsidR="00023069" w:rsidRPr="00601580" w:rsidRDefault="00FD21C3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2899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1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4.2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878" w:type="dxa"/>
            <w:gridSpan w:val="2"/>
            <w:vAlign w:val="center"/>
          </w:tcPr>
          <w:p w14:paraId="593F6FFF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601580" w:rsidRPr="00E416A6" w14:paraId="52B1B659" w14:textId="77777777" w:rsidTr="00533131">
        <w:trPr>
          <w:gridBefore w:val="1"/>
          <w:wBefore w:w="15" w:type="dxa"/>
          <w:trHeight w:val="271"/>
          <w:jc w:val="center"/>
        </w:trPr>
        <w:tc>
          <w:tcPr>
            <w:tcW w:w="2977" w:type="dxa"/>
            <w:gridSpan w:val="2"/>
            <w:vAlign w:val="center"/>
          </w:tcPr>
          <w:p w14:paraId="4CAFCFC1" w14:textId="77777777" w:rsidR="00023069" w:rsidRPr="00601580" w:rsidRDefault="00023069" w:rsidP="00086004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90–99 mmHg, 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n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%)</w:t>
            </w:r>
          </w:p>
        </w:tc>
        <w:tc>
          <w:tcPr>
            <w:tcW w:w="1970" w:type="dxa"/>
            <w:vAlign w:val="center"/>
          </w:tcPr>
          <w:p w14:paraId="0FC207A4" w14:textId="1AA3B251" w:rsidR="00023069" w:rsidRPr="00601580" w:rsidRDefault="00114DFB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2293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8.2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21ABE0F7" w14:textId="3B4D5FE5" w:rsidR="00023069" w:rsidRPr="00601580" w:rsidRDefault="00114DFB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226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2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4.6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5" w:type="dxa"/>
            <w:vAlign w:val="center"/>
          </w:tcPr>
          <w:p w14:paraId="59E23B05" w14:textId="60870F23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FD21C3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457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24.2%)</w:t>
            </w:r>
          </w:p>
        </w:tc>
        <w:tc>
          <w:tcPr>
            <w:tcW w:w="1984" w:type="dxa"/>
            <w:vAlign w:val="center"/>
          </w:tcPr>
          <w:p w14:paraId="56FF201B" w14:textId="66070F1D" w:rsidR="00023069" w:rsidRPr="00601580" w:rsidRDefault="00FD21C3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206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23.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8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701" w:type="dxa"/>
            <w:vAlign w:val="center"/>
          </w:tcPr>
          <w:p w14:paraId="147F9E3A" w14:textId="0D71E448" w:rsidR="00023069" w:rsidRPr="00601580" w:rsidRDefault="00FD21C3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4185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(2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0.5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878" w:type="dxa"/>
            <w:gridSpan w:val="2"/>
            <w:vAlign w:val="center"/>
          </w:tcPr>
          <w:p w14:paraId="7EE5D88E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601580" w:rsidRPr="00E416A6" w14:paraId="5A3764EF" w14:textId="77777777" w:rsidTr="00533131">
        <w:trPr>
          <w:gridBefore w:val="1"/>
          <w:wBefore w:w="15" w:type="dxa"/>
          <w:trHeight w:val="271"/>
          <w:jc w:val="center"/>
        </w:trPr>
        <w:tc>
          <w:tcPr>
            <w:tcW w:w="2977" w:type="dxa"/>
            <w:gridSpan w:val="2"/>
            <w:vAlign w:val="center"/>
          </w:tcPr>
          <w:p w14:paraId="06AD4A6E" w14:textId="77777777" w:rsidR="00023069" w:rsidRPr="00601580" w:rsidRDefault="00023069" w:rsidP="00086004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100–109 mmHg, 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n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%)</w:t>
            </w:r>
          </w:p>
        </w:tc>
        <w:tc>
          <w:tcPr>
            <w:tcW w:w="1970" w:type="dxa"/>
            <w:vAlign w:val="center"/>
          </w:tcPr>
          <w:p w14:paraId="410D061F" w14:textId="3BD7713C" w:rsidR="00023069" w:rsidRPr="00601580" w:rsidRDefault="00114DFB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907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7.2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2BB0BAE4" w14:textId="7834B7D8" w:rsidR="00023069" w:rsidRPr="00601580" w:rsidRDefault="00114DFB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21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13.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5" w:type="dxa"/>
            <w:vAlign w:val="center"/>
          </w:tcPr>
          <w:p w14:paraId="35FE7852" w14:textId="6DC32AAF" w:rsidR="00023069" w:rsidRPr="00601580" w:rsidRDefault="00FD21C3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560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9.3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7E5AC42B" w14:textId="77357DE5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FD21C3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28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14.</w:t>
            </w:r>
            <w:r w:rsidR="00FD21C3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8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701" w:type="dxa"/>
            <w:vAlign w:val="center"/>
          </w:tcPr>
          <w:p w14:paraId="7B24926A" w14:textId="690B3476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FD21C3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714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r w:rsidR="00FD21C3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8.4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878" w:type="dxa"/>
            <w:gridSpan w:val="2"/>
            <w:vAlign w:val="center"/>
          </w:tcPr>
          <w:p w14:paraId="4511E2D2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601580" w:rsidRPr="00E416A6" w14:paraId="61C47096" w14:textId="77777777" w:rsidTr="00533131">
        <w:trPr>
          <w:gridBefore w:val="1"/>
          <w:wBefore w:w="15" w:type="dxa"/>
          <w:trHeight w:val="271"/>
          <w:jc w:val="center"/>
        </w:trPr>
        <w:tc>
          <w:tcPr>
            <w:tcW w:w="2977" w:type="dxa"/>
            <w:gridSpan w:val="2"/>
            <w:vAlign w:val="center"/>
          </w:tcPr>
          <w:p w14:paraId="1A280C14" w14:textId="77777777" w:rsidR="00023069" w:rsidRPr="00601580" w:rsidRDefault="00023069" w:rsidP="00086004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≥110 mmHg, 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n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%)</w:t>
            </w:r>
          </w:p>
        </w:tc>
        <w:tc>
          <w:tcPr>
            <w:tcW w:w="1970" w:type="dxa"/>
            <w:vAlign w:val="center"/>
          </w:tcPr>
          <w:p w14:paraId="0D641A49" w14:textId="3395B6D8" w:rsidR="00023069" w:rsidRPr="00601580" w:rsidRDefault="00114DFB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214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1.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7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54510CC7" w14:textId="27D1C1A7" w:rsidR="00023069" w:rsidRPr="00601580" w:rsidRDefault="00114DFB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41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4.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5" w:type="dxa"/>
            <w:vAlign w:val="center"/>
          </w:tcPr>
          <w:p w14:paraId="44641937" w14:textId="5E4B75BB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FD21C3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26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2.</w:t>
            </w:r>
            <w:r w:rsidR="00FD21C3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4F283489" w14:textId="6CE1DACD" w:rsidR="00023069" w:rsidRPr="00601580" w:rsidRDefault="00FD21C3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41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4.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8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701" w:type="dxa"/>
            <w:vAlign w:val="center"/>
          </w:tcPr>
          <w:p w14:paraId="547458A4" w14:textId="54868F87" w:rsidR="00023069" w:rsidRPr="00601580" w:rsidRDefault="00FD21C3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428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2.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878" w:type="dxa"/>
            <w:gridSpan w:val="2"/>
            <w:vAlign w:val="center"/>
          </w:tcPr>
          <w:p w14:paraId="0E796280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601580" w:rsidRPr="00E416A6" w14:paraId="7888EF08" w14:textId="77777777" w:rsidTr="00533131">
        <w:trPr>
          <w:gridBefore w:val="1"/>
          <w:wBefore w:w="15" w:type="dxa"/>
          <w:trHeight w:val="271"/>
          <w:jc w:val="center"/>
        </w:trPr>
        <w:tc>
          <w:tcPr>
            <w:tcW w:w="2977" w:type="dxa"/>
            <w:gridSpan w:val="2"/>
            <w:vAlign w:val="center"/>
          </w:tcPr>
          <w:p w14:paraId="48200B26" w14:textId="77777777" w:rsidR="00023069" w:rsidRPr="00601580" w:rsidRDefault="00023069" w:rsidP="00086004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&lt;85 mmHg, mean ± SD</w:t>
            </w:r>
          </w:p>
        </w:tc>
        <w:tc>
          <w:tcPr>
            <w:tcW w:w="1970" w:type="dxa"/>
            <w:vAlign w:val="center"/>
          </w:tcPr>
          <w:p w14:paraId="105896C9" w14:textId="3592E508" w:rsidR="00023069" w:rsidRPr="00601580" w:rsidRDefault="000269C1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75.99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6.12</w:t>
            </w:r>
          </w:p>
        </w:tc>
        <w:tc>
          <w:tcPr>
            <w:tcW w:w="1984" w:type="dxa"/>
            <w:vAlign w:val="center"/>
          </w:tcPr>
          <w:p w14:paraId="319D58AA" w14:textId="4FC376F9" w:rsidR="00023069" w:rsidRPr="00601580" w:rsidRDefault="000269C1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76.55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5.88</w:t>
            </w:r>
          </w:p>
        </w:tc>
        <w:tc>
          <w:tcPr>
            <w:tcW w:w="1985" w:type="dxa"/>
            <w:vAlign w:val="center"/>
          </w:tcPr>
          <w:p w14:paraId="7C5F3BB5" w14:textId="7CF67560" w:rsidR="00023069" w:rsidRPr="00601580" w:rsidRDefault="000269C1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76.12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6.19</w:t>
            </w:r>
          </w:p>
        </w:tc>
        <w:tc>
          <w:tcPr>
            <w:tcW w:w="1984" w:type="dxa"/>
            <w:vAlign w:val="center"/>
          </w:tcPr>
          <w:p w14:paraId="6C8299AB" w14:textId="7071BDD5" w:rsidR="00023069" w:rsidRPr="00601580" w:rsidRDefault="000269C1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75.87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6.84</w:t>
            </w:r>
          </w:p>
        </w:tc>
        <w:tc>
          <w:tcPr>
            <w:tcW w:w="1701" w:type="dxa"/>
            <w:vAlign w:val="center"/>
          </w:tcPr>
          <w:p w14:paraId="694E2C54" w14:textId="6D44E73B" w:rsidR="00023069" w:rsidRPr="00601580" w:rsidRDefault="0040790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76.04</w:t>
            </w:r>
            <w:r w:rsidR="000269C1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6.16</w:t>
            </w:r>
          </w:p>
        </w:tc>
        <w:tc>
          <w:tcPr>
            <w:tcW w:w="878" w:type="dxa"/>
            <w:gridSpan w:val="2"/>
            <w:vAlign w:val="center"/>
          </w:tcPr>
          <w:p w14:paraId="7707926A" w14:textId="7EF6E18A" w:rsidR="00023069" w:rsidRPr="00601580" w:rsidRDefault="0040790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.246</w:t>
            </w:r>
          </w:p>
        </w:tc>
      </w:tr>
      <w:tr w:rsidR="00601580" w:rsidRPr="00E416A6" w14:paraId="1D9E007E" w14:textId="77777777" w:rsidTr="00533131">
        <w:trPr>
          <w:gridBefore w:val="1"/>
          <w:wBefore w:w="15" w:type="dxa"/>
          <w:trHeight w:val="271"/>
          <w:jc w:val="center"/>
        </w:trPr>
        <w:tc>
          <w:tcPr>
            <w:tcW w:w="2977" w:type="dxa"/>
            <w:gridSpan w:val="2"/>
            <w:vAlign w:val="center"/>
          </w:tcPr>
          <w:p w14:paraId="3846EFEE" w14:textId="77777777" w:rsidR="00023069" w:rsidRPr="00601580" w:rsidRDefault="00023069" w:rsidP="00086004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85–89 mmHg, mean ± SD</w:t>
            </w:r>
          </w:p>
        </w:tc>
        <w:tc>
          <w:tcPr>
            <w:tcW w:w="1970" w:type="dxa"/>
            <w:vAlign w:val="center"/>
          </w:tcPr>
          <w:p w14:paraId="146F5834" w14:textId="10FEF1A9" w:rsidR="00023069" w:rsidRPr="00601580" w:rsidRDefault="000269C1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86.92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1.26</w:t>
            </w:r>
          </w:p>
        </w:tc>
        <w:tc>
          <w:tcPr>
            <w:tcW w:w="1984" w:type="dxa"/>
            <w:vAlign w:val="center"/>
          </w:tcPr>
          <w:p w14:paraId="0E977519" w14:textId="39966BF1" w:rsidR="00023069" w:rsidRPr="00601580" w:rsidRDefault="000269C1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87.00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1.36</w:t>
            </w:r>
          </w:p>
        </w:tc>
        <w:tc>
          <w:tcPr>
            <w:tcW w:w="1985" w:type="dxa"/>
            <w:vAlign w:val="center"/>
          </w:tcPr>
          <w:p w14:paraId="6373E804" w14:textId="3C14E418" w:rsidR="00023069" w:rsidRPr="00601580" w:rsidRDefault="000269C1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86.95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1.28</w:t>
            </w:r>
          </w:p>
        </w:tc>
        <w:tc>
          <w:tcPr>
            <w:tcW w:w="1984" w:type="dxa"/>
            <w:vAlign w:val="center"/>
          </w:tcPr>
          <w:p w14:paraId="7098DA89" w14:textId="56CA429D" w:rsidR="00023069" w:rsidRPr="00601580" w:rsidRDefault="000269C1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87.02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1.19</w:t>
            </w:r>
          </w:p>
        </w:tc>
        <w:tc>
          <w:tcPr>
            <w:tcW w:w="1701" w:type="dxa"/>
            <w:vAlign w:val="center"/>
          </w:tcPr>
          <w:p w14:paraId="3304A7FD" w14:textId="27948EFF" w:rsidR="00023069" w:rsidRPr="00601580" w:rsidRDefault="0040790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86.93</w:t>
            </w:r>
            <w:r w:rsidR="000269C1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1.27</w:t>
            </w:r>
          </w:p>
        </w:tc>
        <w:tc>
          <w:tcPr>
            <w:tcW w:w="878" w:type="dxa"/>
            <w:gridSpan w:val="2"/>
            <w:vAlign w:val="center"/>
          </w:tcPr>
          <w:p w14:paraId="54AD763E" w14:textId="6D063AE3" w:rsidR="00023069" w:rsidRPr="00601580" w:rsidRDefault="0040790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.804</w:t>
            </w:r>
          </w:p>
        </w:tc>
      </w:tr>
      <w:tr w:rsidR="00601580" w:rsidRPr="00E416A6" w14:paraId="02F491BB" w14:textId="77777777" w:rsidTr="00533131">
        <w:trPr>
          <w:gridBefore w:val="1"/>
          <w:wBefore w:w="15" w:type="dxa"/>
          <w:trHeight w:val="271"/>
          <w:jc w:val="center"/>
        </w:trPr>
        <w:tc>
          <w:tcPr>
            <w:tcW w:w="2977" w:type="dxa"/>
            <w:gridSpan w:val="2"/>
            <w:vAlign w:val="center"/>
          </w:tcPr>
          <w:p w14:paraId="51859EB0" w14:textId="77777777" w:rsidR="00023069" w:rsidRPr="00601580" w:rsidRDefault="00023069" w:rsidP="00086004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90–99 mmHg, mean ± SD</w:t>
            </w:r>
          </w:p>
        </w:tc>
        <w:tc>
          <w:tcPr>
            <w:tcW w:w="1970" w:type="dxa"/>
            <w:vAlign w:val="center"/>
          </w:tcPr>
          <w:p w14:paraId="0E25B9A1" w14:textId="519F7B8E" w:rsidR="00023069" w:rsidRPr="00601580" w:rsidRDefault="000269C1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92.96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2.88</w:t>
            </w:r>
          </w:p>
        </w:tc>
        <w:tc>
          <w:tcPr>
            <w:tcW w:w="1984" w:type="dxa"/>
            <w:vAlign w:val="center"/>
          </w:tcPr>
          <w:p w14:paraId="584F1A59" w14:textId="3F9F071F" w:rsidR="00023069" w:rsidRPr="00601580" w:rsidRDefault="000269C1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92.63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3.02</w:t>
            </w:r>
          </w:p>
        </w:tc>
        <w:tc>
          <w:tcPr>
            <w:tcW w:w="1985" w:type="dxa"/>
            <w:vAlign w:val="center"/>
          </w:tcPr>
          <w:p w14:paraId="6DB29F65" w14:textId="46918D48" w:rsidR="00023069" w:rsidRPr="00601580" w:rsidRDefault="000269C1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92.52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2.80</w:t>
            </w:r>
          </w:p>
        </w:tc>
        <w:tc>
          <w:tcPr>
            <w:tcW w:w="1984" w:type="dxa"/>
            <w:vAlign w:val="center"/>
          </w:tcPr>
          <w:p w14:paraId="7899E870" w14:textId="33F68E4E" w:rsidR="00023069" w:rsidRPr="00601580" w:rsidRDefault="000269C1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92.45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2.84</w:t>
            </w:r>
          </w:p>
        </w:tc>
        <w:tc>
          <w:tcPr>
            <w:tcW w:w="1701" w:type="dxa"/>
            <w:vAlign w:val="center"/>
          </w:tcPr>
          <w:p w14:paraId="43770F8B" w14:textId="23FC4E83" w:rsidR="00023069" w:rsidRPr="00601580" w:rsidRDefault="0040790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92.76</w:t>
            </w:r>
            <w:r w:rsidR="000269C1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2.86</w:t>
            </w:r>
          </w:p>
        </w:tc>
        <w:tc>
          <w:tcPr>
            <w:tcW w:w="878" w:type="dxa"/>
            <w:gridSpan w:val="2"/>
            <w:vAlign w:val="center"/>
          </w:tcPr>
          <w:p w14:paraId="499C0EE7" w14:textId="41263564" w:rsidR="00023069" w:rsidRPr="00601580" w:rsidRDefault="0040790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＜</w:t>
            </w:r>
            <w:r w:rsidRPr="0060158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.001</w:t>
            </w:r>
          </w:p>
        </w:tc>
      </w:tr>
      <w:tr w:rsidR="00601580" w:rsidRPr="00E416A6" w14:paraId="0E2F6DA5" w14:textId="77777777" w:rsidTr="00533131">
        <w:trPr>
          <w:gridBefore w:val="1"/>
          <w:wBefore w:w="15" w:type="dxa"/>
          <w:trHeight w:val="271"/>
          <w:jc w:val="center"/>
        </w:trPr>
        <w:tc>
          <w:tcPr>
            <w:tcW w:w="2977" w:type="dxa"/>
            <w:gridSpan w:val="2"/>
            <w:vAlign w:val="center"/>
          </w:tcPr>
          <w:p w14:paraId="7B87764A" w14:textId="77777777" w:rsidR="00023069" w:rsidRPr="00601580" w:rsidRDefault="00023069" w:rsidP="00086004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00–109 mmHg, mean ± SD</w:t>
            </w:r>
          </w:p>
        </w:tc>
        <w:tc>
          <w:tcPr>
            <w:tcW w:w="1970" w:type="dxa"/>
            <w:vAlign w:val="center"/>
          </w:tcPr>
          <w:p w14:paraId="16D20068" w14:textId="59DE7513" w:rsidR="00023069" w:rsidRPr="00601580" w:rsidRDefault="000269C1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102.12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2.67</w:t>
            </w:r>
          </w:p>
        </w:tc>
        <w:tc>
          <w:tcPr>
            <w:tcW w:w="1984" w:type="dxa"/>
            <w:vAlign w:val="center"/>
          </w:tcPr>
          <w:p w14:paraId="11664238" w14:textId="5FBE5CB0" w:rsidR="00023069" w:rsidRPr="00601580" w:rsidRDefault="000269C1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101.88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2.43</w:t>
            </w:r>
          </w:p>
        </w:tc>
        <w:tc>
          <w:tcPr>
            <w:tcW w:w="1985" w:type="dxa"/>
            <w:vAlign w:val="center"/>
          </w:tcPr>
          <w:p w14:paraId="1B0706CF" w14:textId="28984E8F" w:rsidR="00023069" w:rsidRPr="00601580" w:rsidRDefault="000269C1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101.98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2.69</w:t>
            </w:r>
          </w:p>
        </w:tc>
        <w:tc>
          <w:tcPr>
            <w:tcW w:w="1984" w:type="dxa"/>
            <w:vAlign w:val="center"/>
          </w:tcPr>
          <w:p w14:paraId="779CE9F8" w14:textId="6A5A1151" w:rsidR="00023069" w:rsidRPr="00601580" w:rsidRDefault="000269C1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102.28±3.04</w:t>
            </w:r>
          </w:p>
        </w:tc>
        <w:tc>
          <w:tcPr>
            <w:tcW w:w="1701" w:type="dxa"/>
            <w:vAlign w:val="center"/>
          </w:tcPr>
          <w:p w14:paraId="59C8C6D4" w14:textId="4226FB62" w:rsidR="00023069" w:rsidRPr="00601580" w:rsidRDefault="00A70DAD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102.07</w:t>
            </w:r>
            <w:r w:rsidR="000269C1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2.69</w:t>
            </w:r>
          </w:p>
        </w:tc>
        <w:tc>
          <w:tcPr>
            <w:tcW w:w="878" w:type="dxa"/>
            <w:gridSpan w:val="2"/>
            <w:vAlign w:val="center"/>
          </w:tcPr>
          <w:p w14:paraId="0680970C" w14:textId="57747465" w:rsidR="00023069" w:rsidRPr="00601580" w:rsidRDefault="00A70DAD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.524</w:t>
            </w:r>
          </w:p>
        </w:tc>
      </w:tr>
      <w:tr w:rsidR="00601580" w:rsidRPr="00E416A6" w14:paraId="2476F2AB" w14:textId="77777777" w:rsidTr="00533131">
        <w:trPr>
          <w:gridBefore w:val="1"/>
          <w:wBefore w:w="15" w:type="dxa"/>
          <w:trHeight w:val="271"/>
          <w:jc w:val="center"/>
        </w:trPr>
        <w:tc>
          <w:tcPr>
            <w:tcW w:w="2977" w:type="dxa"/>
            <w:gridSpan w:val="2"/>
            <w:vAlign w:val="center"/>
          </w:tcPr>
          <w:p w14:paraId="4C8E14F4" w14:textId="77777777" w:rsidR="00023069" w:rsidRPr="00601580" w:rsidRDefault="00023069" w:rsidP="00086004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≥110 mmHg, mean ± SD</w:t>
            </w:r>
          </w:p>
        </w:tc>
        <w:tc>
          <w:tcPr>
            <w:tcW w:w="1970" w:type="dxa"/>
            <w:vAlign w:val="center"/>
          </w:tcPr>
          <w:p w14:paraId="01C6AF75" w14:textId="6DDAC40A" w:rsidR="00023069" w:rsidRPr="00601580" w:rsidRDefault="0040790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114.64</w:t>
            </w:r>
            <w:r w:rsidR="000269C1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6.26</w:t>
            </w:r>
          </w:p>
        </w:tc>
        <w:tc>
          <w:tcPr>
            <w:tcW w:w="1984" w:type="dxa"/>
            <w:vAlign w:val="center"/>
          </w:tcPr>
          <w:p w14:paraId="3E45D4AD" w14:textId="658BEE5E" w:rsidR="00023069" w:rsidRPr="00601580" w:rsidRDefault="0040790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115.52</w:t>
            </w:r>
            <w:r w:rsidR="000269C1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6.98</w:t>
            </w:r>
          </w:p>
        </w:tc>
        <w:tc>
          <w:tcPr>
            <w:tcW w:w="1985" w:type="dxa"/>
            <w:vAlign w:val="center"/>
          </w:tcPr>
          <w:p w14:paraId="17FCBB08" w14:textId="75916858" w:rsidR="00023069" w:rsidRPr="00601580" w:rsidRDefault="0040790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115.61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7.25</w:t>
            </w:r>
          </w:p>
        </w:tc>
        <w:tc>
          <w:tcPr>
            <w:tcW w:w="1984" w:type="dxa"/>
            <w:vAlign w:val="center"/>
          </w:tcPr>
          <w:p w14:paraId="559FE5A4" w14:textId="16988523" w:rsidR="00023069" w:rsidRPr="00601580" w:rsidRDefault="0040790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116.94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5.63</w:t>
            </w:r>
          </w:p>
        </w:tc>
        <w:tc>
          <w:tcPr>
            <w:tcW w:w="1701" w:type="dxa"/>
            <w:vAlign w:val="center"/>
          </w:tcPr>
          <w:p w14:paraId="7239A635" w14:textId="6360B9C2" w:rsidR="00023069" w:rsidRPr="00601580" w:rsidRDefault="00A70DAD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115.24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6.58</w:t>
            </w:r>
          </w:p>
        </w:tc>
        <w:tc>
          <w:tcPr>
            <w:tcW w:w="878" w:type="dxa"/>
            <w:gridSpan w:val="2"/>
            <w:vAlign w:val="center"/>
          </w:tcPr>
          <w:p w14:paraId="28AA3318" w14:textId="220311BE" w:rsidR="00023069" w:rsidRPr="00601580" w:rsidRDefault="00A70DAD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.188</w:t>
            </w:r>
          </w:p>
        </w:tc>
      </w:tr>
      <w:tr w:rsidR="00FB7CD2" w:rsidRPr="00E416A6" w14:paraId="04A5103E" w14:textId="77777777" w:rsidTr="00533131">
        <w:trPr>
          <w:gridBefore w:val="1"/>
          <w:wBefore w:w="15" w:type="dxa"/>
          <w:trHeight w:val="271"/>
          <w:jc w:val="center"/>
        </w:trPr>
        <w:tc>
          <w:tcPr>
            <w:tcW w:w="2977" w:type="dxa"/>
            <w:gridSpan w:val="2"/>
            <w:vAlign w:val="center"/>
          </w:tcPr>
          <w:p w14:paraId="02484086" w14:textId="77777777" w:rsidR="00FB7CD2" w:rsidRPr="00601580" w:rsidRDefault="00FB7CD2" w:rsidP="00FB7CD2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All, mean ± SD</w:t>
            </w:r>
          </w:p>
        </w:tc>
        <w:tc>
          <w:tcPr>
            <w:tcW w:w="1970" w:type="dxa"/>
            <w:vAlign w:val="center"/>
          </w:tcPr>
          <w:p w14:paraId="28E00336" w14:textId="6AF0857F" w:rsidR="00FB7CD2" w:rsidRPr="00601580" w:rsidRDefault="00FB7CD2" w:rsidP="00FB7CD2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83.68</w:t>
            </w:r>
            <w:r>
              <w:rPr>
                <w:rFonts w:ascii="Times New Roman" w:hAnsi="Times New Roman" w:cs="Times New Roman"/>
                <w:sz w:val="24"/>
              </w:rPr>
              <w:t>±10.79</w:t>
            </w:r>
          </w:p>
        </w:tc>
        <w:tc>
          <w:tcPr>
            <w:tcW w:w="1984" w:type="dxa"/>
            <w:vAlign w:val="center"/>
          </w:tcPr>
          <w:p w14:paraId="34E800BE" w14:textId="777B1871" w:rsidR="00FB7CD2" w:rsidRPr="00601580" w:rsidRDefault="00FB7CD2" w:rsidP="00FB7CD2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87.11</w:t>
            </w:r>
            <w:r>
              <w:rPr>
                <w:rFonts w:ascii="Times New Roman" w:hAnsi="Times New Roman" w:cs="Times New Roman"/>
                <w:sz w:val="24"/>
              </w:rPr>
              <w:t>±11.27</w:t>
            </w:r>
          </w:p>
        </w:tc>
        <w:tc>
          <w:tcPr>
            <w:tcW w:w="1985" w:type="dxa"/>
            <w:vAlign w:val="center"/>
          </w:tcPr>
          <w:p w14:paraId="43714680" w14:textId="7BC33D54" w:rsidR="00FB7CD2" w:rsidRPr="00601580" w:rsidRDefault="00FB7CD2" w:rsidP="00FB7CD2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85.09</w:t>
            </w:r>
            <w:r>
              <w:rPr>
                <w:rFonts w:ascii="Times New Roman" w:hAnsi="Times New Roman" w:cs="Times New Roman"/>
                <w:sz w:val="24"/>
              </w:rPr>
              <w:t>±11.25</w:t>
            </w:r>
          </w:p>
        </w:tc>
        <w:tc>
          <w:tcPr>
            <w:tcW w:w="1984" w:type="dxa"/>
            <w:vAlign w:val="center"/>
          </w:tcPr>
          <w:p w14:paraId="6BAA6F4B" w14:textId="139E6113" w:rsidR="00FB7CD2" w:rsidRPr="00601580" w:rsidRDefault="00FB7CD2" w:rsidP="00FB7CD2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85.14</w:t>
            </w:r>
            <w:r>
              <w:rPr>
                <w:rFonts w:ascii="Times New Roman" w:hAnsi="Times New Roman" w:cs="Times New Roman"/>
                <w:sz w:val="24"/>
              </w:rPr>
              <w:t>±13.35</w:t>
            </w:r>
          </w:p>
        </w:tc>
        <w:tc>
          <w:tcPr>
            <w:tcW w:w="1701" w:type="dxa"/>
            <w:vAlign w:val="center"/>
          </w:tcPr>
          <w:p w14:paraId="047C8570" w14:textId="71C58850" w:rsidR="00FB7CD2" w:rsidRPr="00601580" w:rsidRDefault="00FB7CD2" w:rsidP="00FB7CD2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83.68</w:t>
            </w:r>
            <w:r>
              <w:rPr>
                <w:rFonts w:ascii="Times New Roman" w:hAnsi="Times New Roman" w:cs="Times New Roman"/>
                <w:sz w:val="24"/>
              </w:rPr>
              <w:t>±10.79</w:t>
            </w:r>
          </w:p>
        </w:tc>
        <w:tc>
          <w:tcPr>
            <w:tcW w:w="878" w:type="dxa"/>
            <w:gridSpan w:val="2"/>
            <w:vAlign w:val="center"/>
          </w:tcPr>
          <w:p w14:paraId="3817D076" w14:textId="77777777" w:rsidR="00FB7CD2" w:rsidRPr="00601580" w:rsidRDefault="00FB7CD2" w:rsidP="00FB7CD2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0.004</w:t>
            </w:r>
          </w:p>
        </w:tc>
      </w:tr>
      <w:tr w:rsidR="00601580" w:rsidRPr="00E416A6" w14:paraId="67A3971A" w14:textId="77777777" w:rsidTr="00533131">
        <w:trPr>
          <w:gridBefore w:val="1"/>
          <w:wBefore w:w="15" w:type="dxa"/>
          <w:trHeight w:val="271"/>
          <w:jc w:val="center"/>
        </w:trPr>
        <w:tc>
          <w:tcPr>
            <w:tcW w:w="2977" w:type="dxa"/>
            <w:gridSpan w:val="2"/>
            <w:vAlign w:val="center"/>
          </w:tcPr>
          <w:p w14:paraId="4B6CD80A" w14:textId="2AE87720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F</w:t>
            </w:r>
            <w:r w:rsidR="00E416A6">
              <w:rPr>
                <w:rFonts w:ascii="Times New Roman" w:hAnsi="Times New Roman" w:cs="Times New Roman"/>
                <w:color w:val="000000" w:themeColor="text1"/>
                <w:sz w:val="24"/>
              </w:rPr>
              <w:t>BG</w:t>
            </w:r>
          </w:p>
        </w:tc>
        <w:tc>
          <w:tcPr>
            <w:tcW w:w="1970" w:type="dxa"/>
            <w:vAlign w:val="center"/>
          </w:tcPr>
          <w:p w14:paraId="29A8D658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84" w:type="dxa"/>
            <w:vAlign w:val="center"/>
          </w:tcPr>
          <w:p w14:paraId="4D33B839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85" w:type="dxa"/>
            <w:vAlign w:val="center"/>
          </w:tcPr>
          <w:p w14:paraId="542F3CC5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84" w:type="dxa"/>
            <w:vAlign w:val="center"/>
          </w:tcPr>
          <w:p w14:paraId="333B3825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01E5B079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78" w:type="dxa"/>
            <w:gridSpan w:val="2"/>
            <w:vAlign w:val="center"/>
          </w:tcPr>
          <w:p w14:paraId="63AFBAF1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01580" w:rsidRPr="00E416A6" w14:paraId="65C930B5" w14:textId="77777777" w:rsidTr="00533131">
        <w:trPr>
          <w:gridBefore w:val="1"/>
          <w:wBefore w:w="15" w:type="dxa"/>
          <w:trHeight w:val="271"/>
          <w:jc w:val="center"/>
        </w:trPr>
        <w:tc>
          <w:tcPr>
            <w:tcW w:w="2977" w:type="dxa"/>
            <w:gridSpan w:val="2"/>
          </w:tcPr>
          <w:p w14:paraId="09E8B257" w14:textId="77777777" w:rsidR="00023069" w:rsidRPr="00601580" w:rsidRDefault="00023069" w:rsidP="00086004">
            <w:pPr>
              <w:widowControl/>
              <w:spacing w:line="480" w:lineRule="auto"/>
              <w:ind w:leftChars="100" w:left="210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&lt;6.1 mmol/L, 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n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%)</w:t>
            </w:r>
          </w:p>
        </w:tc>
        <w:tc>
          <w:tcPr>
            <w:tcW w:w="1970" w:type="dxa"/>
            <w:vAlign w:val="center"/>
          </w:tcPr>
          <w:p w14:paraId="3F0E6AAE" w14:textId="4D1933E9" w:rsidR="00023069" w:rsidRPr="00601580" w:rsidRDefault="00FD21C3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9779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77.6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271F5C18" w14:textId="34F99529" w:rsidR="00023069" w:rsidRPr="00601580" w:rsidRDefault="009908F0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609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6</w:t>
            </w:r>
            <w:r w:rsidR="00FD21C3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6.1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91CD81C" w14:textId="33EBDE58" w:rsidR="00023069" w:rsidRPr="00601580" w:rsidRDefault="009908F0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4029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6</w:t>
            </w:r>
            <w:r w:rsidR="00FD21C3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6.9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629BB0BE" w14:textId="62606285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  <w:r w:rsidR="009908F0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99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57.</w:t>
            </w:r>
            <w:r w:rsidR="00FD21C3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701" w:type="dxa"/>
            <w:vAlign w:val="center"/>
          </w:tcPr>
          <w:p w14:paraId="09D84B8F" w14:textId="1E18AB3E" w:rsidR="00023069" w:rsidRPr="00601580" w:rsidRDefault="009908F0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4924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r w:rsidR="00FD21C3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73.1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878" w:type="dxa"/>
            <w:gridSpan w:val="2"/>
            <w:vAlign w:val="center"/>
          </w:tcPr>
          <w:p w14:paraId="49D75AF4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601580" w:rsidRPr="00E416A6" w14:paraId="55F77FFD" w14:textId="77777777" w:rsidTr="00533131">
        <w:trPr>
          <w:gridBefore w:val="1"/>
          <w:wBefore w:w="15" w:type="dxa"/>
          <w:trHeight w:val="271"/>
          <w:jc w:val="center"/>
        </w:trPr>
        <w:tc>
          <w:tcPr>
            <w:tcW w:w="2977" w:type="dxa"/>
            <w:gridSpan w:val="2"/>
          </w:tcPr>
          <w:p w14:paraId="725E896F" w14:textId="77777777" w:rsidR="00023069" w:rsidRPr="00601580" w:rsidRDefault="00023069" w:rsidP="00086004">
            <w:pPr>
              <w:widowControl/>
              <w:spacing w:line="480" w:lineRule="auto"/>
              <w:ind w:leftChars="100" w:left="210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6.1–6.99 mmol/L, 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n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%)</w:t>
            </w:r>
          </w:p>
        </w:tc>
        <w:tc>
          <w:tcPr>
            <w:tcW w:w="1970" w:type="dxa"/>
            <w:vAlign w:val="center"/>
          </w:tcPr>
          <w:p w14:paraId="2FCB66EE" w14:textId="36BBD7DB" w:rsidR="00023069" w:rsidRPr="00601580" w:rsidRDefault="009908F0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625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1</w:t>
            </w:r>
            <w:r w:rsidR="00FD21C3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.9%)</w:t>
            </w:r>
          </w:p>
        </w:tc>
        <w:tc>
          <w:tcPr>
            <w:tcW w:w="1984" w:type="dxa"/>
            <w:vAlign w:val="center"/>
          </w:tcPr>
          <w:p w14:paraId="293878D3" w14:textId="4BC26D5C" w:rsidR="00023069" w:rsidRPr="00601580" w:rsidRDefault="009908F0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3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8 (1</w:t>
            </w:r>
            <w:r w:rsidR="00FD21C3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5.0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680119D" w14:textId="0797F2D5" w:rsidR="00023069" w:rsidRPr="00601580" w:rsidRDefault="009908F0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975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(16.</w:t>
            </w:r>
            <w:r w:rsidR="00FD21C3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2A30A182" w14:textId="254B7303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9908F0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27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14.</w:t>
            </w:r>
            <w:r w:rsidR="00FD21C3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7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701" w:type="dxa"/>
            <w:vAlign w:val="center"/>
          </w:tcPr>
          <w:p w14:paraId="26B0BA3E" w14:textId="208921B5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  <w:r w:rsidR="009908F0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878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(1</w:t>
            </w:r>
            <w:r w:rsidR="00FD21C3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4.1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878" w:type="dxa"/>
            <w:gridSpan w:val="2"/>
            <w:vAlign w:val="center"/>
          </w:tcPr>
          <w:p w14:paraId="64E590F9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601580" w:rsidRPr="00E416A6" w14:paraId="3663351B" w14:textId="77777777" w:rsidTr="00533131">
        <w:trPr>
          <w:gridBefore w:val="1"/>
          <w:wBefore w:w="15" w:type="dxa"/>
          <w:trHeight w:val="271"/>
          <w:jc w:val="center"/>
        </w:trPr>
        <w:tc>
          <w:tcPr>
            <w:tcW w:w="2977" w:type="dxa"/>
            <w:gridSpan w:val="2"/>
          </w:tcPr>
          <w:p w14:paraId="12F5FD75" w14:textId="77777777" w:rsidR="00023069" w:rsidRPr="00601580" w:rsidRDefault="00023069" w:rsidP="00086004">
            <w:pPr>
              <w:widowControl/>
              <w:spacing w:line="480" w:lineRule="auto"/>
              <w:ind w:leftChars="100" w:left="210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≥7.0 mmol/L, 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n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%)</w:t>
            </w:r>
          </w:p>
        </w:tc>
        <w:tc>
          <w:tcPr>
            <w:tcW w:w="1970" w:type="dxa"/>
            <w:vAlign w:val="center"/>
          </w:tcPr>
          <w:p w14:paraId="02091E3D" w14:textId="2D49E24E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9908F0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97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r w:rsidR="00FD21C3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9.5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32D9CE7F" w14:textId="759A08E2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9908F0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74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r w:rsidR="00FD21C3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8.9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8D3AACA" w14:textId="6F55F960" w:rsidR="00023069" w:rsidRPr="00601580" w:rsidRDefault="009908F0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017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1</w:t>
            </w:r>
            <w:r w:rsidR="00FD21C3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6.9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1B4BF142" w14:textId="782AF346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  <w:r w:rsidR="009908F0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41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27.8%)</w:t>
            </w:r>
          </w:p>
        </w:tc>
        <w:tc>
          <w:tcPr>
            <w:tcW w:w="1701" w:type="dxa"/>
            <w:vAlign w:val="center"/>
          </w:tcPr>
          <w:p w14:paraId="4B733DB4" w14:textId="386C7B8A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  <w:r w:rsidR="009908F0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633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1</w:t>
            </w:r>
            <w:r w:rsidR="00FD21C3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.9%)</w:t>
            </w:r>
          </w:p>
        </w:tc>
        <w:tc>
          <w:tcPr>
            <w:tcW w:w="878" w:type="dxa"/>
            <w:gridSpan w:val="2"/>
            <w:vAlign w:val="center"/>
          </w:tcPr>
          <w:p w14:paraId="1F12FC3B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601580" w:rsidRPr="00E416A6" w14:paraId="291D30A3" w14:textId="77777777" w:rsidTr="00533131">
        <w:trPr>
          <w:gridBefore w:val="1"/>
          <w:wBefore w:w="15" w:type="dxa"/>
          <w:trHeight w:val="271"/>
          <w:jc w:val="center"/>
        </w:trPr>
        <w:tc>
          <w:tcPr>
            <w:tcW w:w="2977" w:type="dxa"/>
            <w:gridSpan w:val="2"/>
          </w:tcPr>
          <w:p w14:paraId="16F92633" w14:textId="77777777" w:rsidR="00023069" w:rsidRPr="00601580" w:rsidRDefault="00023069" w:rsidP="00086004">
            <w:pPr>
              <w:widowControl/>
              <w:spacing w:line="480" w:lineRule="auto"/>
              <w:ind w:leftChars="100" w:left="210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&lt;6.1 mmol/L, mean ± SD </w:t>
            </w:r>
          </w:p>
        </w:tc>
        <w:tc>
          <w:tcPr>
            <w:tcW w:w="1970" w:type="dxa"/>
            <w:vAlign w:val="center"/>
          </w:tcPr>
          <w:p w14:paraId="6F3B40C0" w14:textId="27F31259" w:rsidR="00023069" w:rsidRPr="00601580" w:rsidRDefault="00A70DAD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5.23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0.46</w:t>
            </w:r>
          </w:p>
        </w:tc>
        <w:tc>
          <w:tcPr>
            <w:tcW w:w="1984" w:type="dxa"/>
            <w:vAlign w:val="center"/>
          </w:tcPr>
          <w:p w14:paraId="4F2FF7DD" w14:textId="01253B9D" w:rsidR="00023069" w:rsidRPr="00601580" w:rsidRDefault="00A70DAD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5.17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0.50</w:t>
            </w:r>
          </w:p>
        </w:tc>
        <w:tc>
          <w:tcPr>
            <w:tcW w:w="1985" w:type="dxa"/>
            <w:vAlign w:val="center"/>
          </w:tcPr>
          <w:p w14:paraId="7E44CBB2" w14:textId="68E599D4" w:rsidR="00023069" w:rsidRPr="00601580" w:rsidRDefault="00A70DAD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5.23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0.47</w:t>
            </w:r>
          </w:p>
        </w:tc>
        <w:tc>
          <w:tcPr>
            <w:tcW w:w="1984" w:type="dxa"/>
            <w:vAlign w:val="center"/>
          </w:tcPr>
          <w:p w14:paraId="304779E1" w14:textId="1BA37EA4" w:rsidR="00023069" w:rsidRPr="00601580" w:rsidRDefault="00A70DAD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5.23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0.51</w:t>
            </w:r>
          </w:p>
        </w:tc>
        <w:tc>
          <w:tcPr>
            <w:tcW w:w="1701" w:type="dxa"/>
            <w:vAlign w:val="center"/>
          </w:tcPr>
          <w:p w14:paraId="411B7D49" w14:textId="5E3FE323" w:rsidR="00023069" w:rsidRPr="00601580" w:rsidRDefault="00553007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5.23</w:t>
            </w:r>
            <w:r w:rsidR="00A70DAD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0.47</w:t>
            </w:r>
          </w:p>
        </w:tc>
        <w:tc>
          <w:tcPr>
            <w:tcW w:w="878" w:type="dxa"/>
            <w:gridSpan w:val="2"/>
            <w:vAlign w:val="center"/>
          </w:tcPr>
          <w:p w14:paraId="56A23D79" w14:textId="39787662" w:rsidR="00023069" w:rsidRPr="00601580" w:rsidRDefault="00553007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.037</w:t>
            </w:r>
          </w:p>
        </w:tc>
      </w:tr>
      <w:tr w:rsidR="00601580" w:rsidRPr="00E416A6" w14:paraId="68ACDCC7" w14:textId="77777777" w:rsidTr="00533131">
        <w:trPr>
          <w:gridBefore w:val="1"/>
          <w:wBefore w:w="15" w:type="dxa"/>
          <w:trHeight w:val="271"/>
          <w:jc w:val="center"/>
        </w:trPr>
        <w:tc>
          <w:tcPr>
            <w:tcW w:w="2977" w:type="dxa"/>
            <w:gridSpan w:val="2"/>
          </w:tcPr>
          <w:p w14:paraId="5FDFA359" w14:textId="77777777" w:rsidR="00023069" w:rsidRPr="00601580" w:rsidRDefault="00023069" w:rsidP="00086004">
            <w:pPr>
              <w:widowControl/>
              <w:spacing w:line="480" w:lineRule="auto"/>
              <w:ind w:leftChars="100" w:left="210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6.1–6.99 mmol/L, mean ± SD</w:t>
            </w:r>
          </w:p>
        </w:tc>
        <w:tc>
          <w:tcPr>
            <w:tcW w:w="1970" w:type="dxa"/>
            <w:vAlign w:val="center"/>
          </w:tcPr>
          <w:p w14:paraId="218A67C6" w14:textId="7CDF336D" w:rsidR="00023069" w:rsidRPr="00601580" w:rsidRDefault="00A70DAD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6.42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0.24</w:t>
            </w:r>
          </w:p>
        </w:tc>
        <w:tc>
          <w:tcPr>
            <w:tcW w:w="1984" w:type="dxa"/>
            <w:vAlign w:val="center"/>
          </w:tcPr>
          <w:p w14:paraId="55BBD39F" w14:textId="2B7475AA" w:rsidR="00023069" w:rsidRPr="00601580" w:rsidRDefault="00A70DAD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6.47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0.26</w:t>
            </w:r>
          </w:p>
        </w:tc>
        <w:tc>
          <w:tcPr>
            <w:tcW w:w="1985" w:type="dxa"/>
            <w:vAlign w:val="center"/>
          </w:tcPr>
          <w:p w14:paraId="21B2598C" w14:textId="0C18E46C" w:rsidR="00023069" w:rsidRPr="00601580" w:rsidRDefault="00A70DAD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6.44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0.25</w:t>
            </w:r>
          </w:p>
        </w:tc>
        <w:tc>
          <w:tcPr>
            <w:tcW w:w="1984" w:type="dxa"/>
            <w:vAlign w:val="center"/>
          </w:tcPr>
          <w:p w14:paraId="52222115" w14:textId="7DE859CB" w:rsidR="00023069" w:rsidRPr="00601580" w:rsidRDefault="00A70DAD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6.47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0.25</w:t>
            </w:r>
          </w:p>
        </w:tc>
        <w:tc>
          <w:tcPr>
            <w:tcW w:w="1701" w:type="dxa"/>
            <w:vAlign w:val="center"/>
          </w:tcPr>
          <w:p w14:paraId="025BF893" w14:textId="1689DABB" w:rsidR="00023069" w:rsidRPr="00601580" w:rsidRDefault="00553007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6.43</w:t>
            </w:r>
            <w:r w:rsidR="00A70DAD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0.25</w:t>
            </w:r>
          </w:p>
        </w:tc>
        <w:tc>
          <w:tcPr>
            <w:tcW w:w="878" w:type="dxa"/>
            <w:gridSpan w:val="2"/>
            <w:vAlign w:val="center"/>
          </w:tcPr>
          <w:p w14:paraId="1D5BDFFE" w14:textId="6D1E925B" w:rsidR="00023069" w:rsidRPr="00601580" w:rsidRDefault="00553007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.021</w:t>
            </w:r>
          </w:p>
        </w:tc>
      </w:tr>
      <w:tr w:rsidR="00601580" w:rsidRPr="00E416A6" w14:paraId="61A20B20" w14:textId="77777777" w:rsidTr="00533131">
        <w:trPr>
          <w:gridBefore w:val="1"/>
          <w:wBefore w:w="15" w:type="dxa"/>
          <w:trHeight w:val="271"/>
          <w:jc w:val="center"/>
        </w:trPr>
        <w:tc>
          <w:tcPr>
            <w:tcW w:w="2977" w:type="dxa"/>
            <w:gridSpan w:val="2"/>
          </w:tcPr>
          <w:p w14:paraId="4A9EB667" w14:textId="77777777" w:rsidR="00023069" w:rsidRPr="00601580" w:rsidRDefault="00023069" w:rsidP="00086004">
            <w:pPr>
              <w:widowControl/>
              <w:spacing w:line="480" w:lineRule="auto"/>
              <w:ind w:leftChars="100" w:left="210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≥7.0 mmol/L, mean ± SD</w:t>
            </w:r>
          </w:p>
        </w:tc>
        <w:tc>
          <w:tcPr>
            <w:tcW w:w="1970" w:type="dxa"/>
            <w:vAlign w:val="center"/>
          </w:tcPr>
          <w:p w14:paraId="45C86DC7" w14:textId="79FCFC85" w:rsidR="00023069" w:rsidRPr="00601580" w:rsidRDefault="00553007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9.36</w:t>
            </w:r>
            <w:r w:rsidR="00A70DAD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3.22</w:t>
            </w:r>
          </w:p>
        </w:tc>
        <w:tc>
          <w:tcPr>
            <w:tcW w:w="1984" w:type="dxa"/>
            <w:vAlign w:val="center"/>
          </w:tcPr>
          <w:p w14:paraId="35283566" w14:textId="600E4A0A" w:rsidR="00023069" w:rsidRPr="00601580" w:rsidRDefault="00553007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10.01</w:t>
            </w:r>
            <w:r w:rsidR="00A70DAD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3.12</w:t>
            </w:r>
          </w:p>
        </w:tc>
        <w:tc>
          <w:tcPr>
            <w:tcW w:w="1985" w:type="dxa"/>
            <w:vAlign w:val="center"/>
          </w:tcPr>
          <w:p w14:paraId="6295562E" w14:textId="5591D315" w:rsidR="00023069" w:rsidRPr="00601580" w:rsidRDefault="00553007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9.53</w:t>
            </w:r>
            <w:r w:rsidR="00A70DAD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3.26</w:t>
            </w:r>
          </w:p>
        </w:tc>
        <w:tc>
          <w:tcPr>
            <w:tcW w:w="1984" w:type="dxa"/>
            <w:vAlign w:val="center"/>
          </w:tcPr>
          <w:p w14:paraId="16181188" w14:textId="6E2962DF" w:rsidR="00023069" w:rsidRPr="00601580" w:rsidRDefault="00553007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0.13</w:t>
            </w:r>
            <w:r w:rsidR="00A70DAD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3.13</w:t>
            </w:r>
          </w:p>
        </w:tc>
        <w:tc>
          <w:tcPr>
            <w:tcW w:w="1701" w:type="dxa"/>
            <w:vAlign w:val="center"/>
          </w:tcPr>
          <w:p w14:paraId="34655AAF" w14:textId="0E1E18F1" w:rsidR="00023069" w:rsidRPr="00601580" w:rsidRDefault="00553007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9.54</w:t>
            </w:r>
            <w:r w:rsidR="00A70DAD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3.22</w:t>
            </w:r>
          </w:p>
        </w:tc>
        <w:tc>
          <w:tcPr>
            <w:tcW w:w="878" w:type="dxa"/>
            <w:gridSpan w:val="2"/>
            <w:vAlign w:val="center"/>
          </w:tcPr>
          <w:p w14:paraId="2F54C1F8" w14:textId="3FFD82AB" w:rsidR="00023069" w:rsidRPr="00601580" w:rsidRDefault="00553007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.001</w:t>
            </w:r>
          </w:p>
        </w:tc>
      </w:tr>
      <w:tr w:rsidR="00EB4A4F" w:rsidRPr="00E416A6" w14:paraId="6B9D3127" w14:textId="77777777" w:rsidTr="00533131">
        <w:trPr>
          <w:gridBefore w:val="1"/>
          <w:wBefore w:w="15" w:type="dxa"/>
          <w:trHeight w:val="271"/>
          <w:jc w:val="center"/>
        </w:trPr>
        <w:tc>
          <w:tcPr>
            <w:tcW w:w="2977" w:type="dxa"/>
            <w:gridSpan w:val="2"/>
          </w:tcPr>
          <w:p w14:paraId="2091C822" w14:textId="77777777" w:rsidR="00EB4A4F" w:rsidRPr="00601580" w:rsidRDefault="00EB4A4F" w:rsidP="00EB4A4F">
            <w:pPr>
              <w:widowControl/>
              <w:spacing w:line="480" w:lineRule="auto"/>
              <w:ind w:leftChars="100" w:left="210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All, mean ± SD</w:t>
            </w:r>
          </w:p>
        </w:tc>
        <w:tc>
          <w:tcPr>
            <w:tcW w:w="1970" w:type="dxa"/>
            <w:vAlign w:val="center"/>
          </w:tcPr>
          <w:p w14:paraId="13B77D59" w14:textId="5D3A1AC7" w:rsidR="00EB4A4F" w:rsidRPr="00601580" w:rsidRDefault="00EB4A4F" w:rsidP="00EB4A4F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5.81</w:t>
            </w:r>
            <w:r>
              <w:rPr>
                <w:rFonts w:ascii="Times New Roman" w:hAnsi="Times New Roman" w:cs="Times New Roman"/>
                <w:sz w:val="24"/>
              </w:rPr>
              <w:t>±1.66</w:t>
            </w:r>
          </w:p>
        </w:tc>
        <w:tc>
          <w:tcPr>
            <w:tcW w:w="1984" w:type="dxa"/>
            <w:vAlign w:val="center"/>
          </w:tcPr>
          <w:p w14:paraId="01506D44" w14:textId="4E57DF99" w:rsidR="00EB4A4F" w:rsidRPr="00601580" w:rsidRDefault="00EB4A4F" w:rsidP="00EB4A4F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5.97</w:t>
            </w:r>
            <w:r>
              <w:rPr>
                <w:rFonts w:ascii="Times New Roman" w:hAnsi="Times New Roman" w:cs="Times New Roman"/>
                <w:sz w:val="24"/>
              </w:rPr>
              <w:t>±2.07</w:t>
            </w:r>
          </w:p>
        </w:tc>
        <w:tc>
          <w:tcPr>
            <w:tcW w:w="1985" w:type="dxa"/>
            <w:vAlign w:val="center"/>
          </w:tcPr>
          <w:p w14:paraId="057C8A72" w14:textId="0C442C05" w:rsidR="00EB4A4F" w:rsidRPr="00601580" w:rsidRDefault="00EB4A4F" w:rsidP="00EB4A4F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6.23</w:t>
            </w:r>
            <w:r>
              <w:rPr>
                <w:rFonts w:ascii="Times New Roman" w:hAnsi="Times New Roman" w:cs="Times New Roman"/>
                <w:sz w:val="24"/>
              </w:rPr>
              <w:t>±2.19</w:t>
            </w:r>
          </w:p>
        </w:tc>
        <w:tc>
          <w:tcPr>
            <w:tcW w:w="1984" w:type="dxa"/>
            <w:vAlign w:val="center"/>
          </w:tcPr>
          <w:p w14:paraId="15D7E87F" w14:textId="37EA039A" w:rsidR="00EB4A4F" w:rsidRPr="00601580" w:rsidRDefault="00EB4A4F" w:rsidP="00EB4A4F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6.16</w:t>
            </w:r>
            <w:r>
              <w:rPr>
                <w:rFonts w:ascii="Times New Roman" w:hAnsi="Times New Roman" w:cs="Times New Roman"/>
                <w:sz w:val="24"/>
              </w:rPr>
              <w:t>±1.96</w:t>
            </w:r>
          </w:p>
        </w:tc>
        <w:tc>
          <w:tcPr>
            <w:tcW w:w="1701" w:type="dxa"/>
            <w:vAlign w:val="center"/>
          </w:tcPr>
          <w:p w14:paraId="16FF0E23" w14:textId="30CFED6E" w:rsidR="00EB4A4F" w:rsidRPr="00601580" w:rsidRDefault="00EB4A4F" w:rsidP="00EB4A4F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5.81</w:t>
            </w:r>
            <w:r>
              <w:rPr>
                <w:rFonts w:ascii="Times New Roman" w:hAnsi="Times New Roman" w:cs="Times New Roman"/>
                <w:sz w:val="24"/>
              </w:rPr>
              <w:t>±1.66</w:t>
            </w:r>
          </w:p>
        </w:tc>
        <w:tc>
          <w:tcPr>
            <w:tcW w:w="878" w:type="dxa"/>
            <w:gridSpan w:val="2"/>
            <w:vAlign w:val="center"/>
          </w:tcPr>
          <w:p w14:paraId="51CE1F8C" w14:textId="77777777" w:rsidR="00EB4A4F" w:rsidRPr="00601580" w:rsidRDefault="00EB4A4F" w:rsidP="00EB4A4F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601580" w:rsidRPr="00E416A6" w14:paraId="187FA97A" w14:textId="77777777" w:rsidTr="00533131">
        <w:trPr>
          <w:gridBefore w:val="1"/>
          <w:wBefore w:w="15" w:type="dxa"/>
          <w:trHeight w:val="364"/>
          <w:jc w:val="center"/>
        </w:trPr>
        <w:tc>
          <w:tcPr>
            <w:tcW w:w="2977" w:type="dxa"/>
            <w:gridSpan w:val="2"/>
            <w:vAlign w:val="center"/>
          </w:tcPr>
          <w:p w14:paraId="08739BC8" w14:textId="64418E3E" w:rsidR="00023069" w:rsidRPr="00601580" w:rsidRDefault="00023069" w:rsidP="00E416A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L</w:t>
            </w:r>
            <w:r w:rsidR="00E416A6">
              <w:rPr>
                <w:rFonts w:ascii="Times New Roman" w:hAnsi="Times New Roman" w:cs="Times New Roman"/>
                <w:color w:val="000000" w:themeColor="text1"/>
                <w:sz w:val="24"/>
              </w:rPr>
              <w:t>DL</w:t>
            </w:r>
            <w:r w:rsidR="00E416A6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-</w:t>
            </w:r>
            <w:r w:rsidR="00E416A6">
              <w:rPr>
                <w:rFonts w:ascii="Times New Roman" w:hAnsi="Times New Roman" w:cs="Times New Roman"/>
                <w:color w:val="000000" w:themeColor="text1"/>
                <w:sz w:val="24"/>
              </w:rPr>
              <w:t>C</w:t>
            </w:r>
          </w:p>
        </w:tc>
        <w:tc>
          <w:tcPr>
            <w:tcW w:w="1970" w:type="dxa"/>
            <w:vAlign w:val="center"/>
          </w:tcPr>
          <w:p w14:paraId="562C0FD0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84" w:type="dxa"/>
            <w:vAlign w:val="center"/>
          </w:tcPr>
          <w:p w14:paraId="73677554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85" w:type="dxa"/>
            <w:vAlign w:val="center"/>
          </w:tcPr>
          <w:p w14:paraId="630CFE64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84" w:type="dxa"/>
            <w:vAlign w:val="center"/>
          </w:tcPr>
          <w:p w14:paraId="04882B4E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76F2152B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78" w:type="dxa"/>
            <w:gridSpan w:val="2"/>
            <w:vAlign w:val="center"/>
          </w:tcPr>
          <w:p w14:paraId="4022F78D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01580" w:rsidRPr="00E416A6" w14:paraId="0D3FA341" w14:textId="77777777" w:rsidTr="00533131">
        <w:trPr>
          <w:gridBefore w:val="1"/>
          <w:wBefore w:w="15" w:type="dxa"/>
          <w:trHeight w:val="364"/>
          <w:jc w:val="center"/>
        </w:trPr>
        <w:tc>
          <w:tcPr>
            <w:tcW w:w="2977" w:type="dxa"/>
            <w:gridSpan w:val="2"/>
            <w:vAlign w:val="center"/>
          </w:tcPr>
          <w:p w14:paraId="74956B35" w14:textId="77777777" w:rsidR="00023069" w:rsidRPr="00601580" w:rsidRDefault="00023069" w:rsidP="00086004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&lt;4.1 mmol/L, 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n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%)</w:t>
            </w:r>
          </w:p>
        </w:tc>
        <w:tc>
          <w:tcPr>
            <w:tcW w:w="1970" w:type="dxa"/>
            <w:vAlign w:val="center"/>
          </w:tcPr>
          <w:p w14:paraId="233ED1CF" w14:textId="528DB5F3" w:rsidR="00023069" w:rsidRPr="00601580" w:rsidRDefault="009908F0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1669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(9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3C03A7EC" w14:textId="444C494B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  <w:r w:rsidR="005A3C82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56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9</w:t>
            </w:r>
            <w:r w:rsidR="009908F0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2.9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5" w:type="dxa"/>
            <w:vAlign w:val="center"/>
          </w:tcPr>
          <w:p w14:paraId="734DEBA3" w14:textId="206CF0E8" w:rsidR="00023069" w:rsidRPr="00601580" w:rsidRDefault="005A3C82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5402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89.7%)</w:t>
            </w:r>
          </w:p>
        </w:tc>
        <w:tc>
          <w:tcPr>
            <w:tcW w:w="1984" w:type="dxa"/>
            <w:vAlign w:val="center"/>
          </w:tcPr>
          <w:p w14:paraId="0F55C36E" w14:textId="3DF6F075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7</w:t>
            </w:r>
            <w:r w:rsidR="005A3C82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60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87.</w:t>
            </w:r>
            <w:r w:rsidR="009908F0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701" w:type="dxa"/>
            <w:vAlign w:val="center"/>
          </w:tcPr>
          <w:p w14:paraId="68370623" w14:textId="7E5A2725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5A3C82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8701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9</w:t>
            </w:r>
            <w:r w:rsidR="009908F0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.6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878" w:type="dxa"/>
            <w:gridSpan w:val="2"/>
            <w:vAlign w:val="center"/>
          </w:tcPr>
          <w:p w14:paraId="21F348E1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601580" w:rsidRPr="00E416A6" w14:paraId="1F502AF4" w14:textId="77777777" w:rsidTr="00533131">
        <w:trPr>
          <w:gridBefore w:val="1"/>
          <w:wBefore w:w="15" w:type="dxa"/>
          <w:trHeight w:val="364"/>
          <w:jc w:val="center"/>
        </w:trPr>
        <w:tc>
          <w:tcPr>
            <w:tcW w:w="2977" w:type="dxa"/>
            <w:gridSpan w:val="2"/>
            <w:vAlign w:val="center"/>
          </w:tcPr>
          <w:p w14:paraId="5D669AFA" w14:textId="77777777" w:rsidR="00023069" w:rsidRPr="00601580" w:rsidRDefault="00023069" w:rsidP="00086004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 xml:space="preserve">≥4.1 mmol/L, 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n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%)</w:t>
            </w:r>
          </w:p>
        </w:tc>
        <w:tc>
          <w:tcPr>
            <w:tcW w:w="1970" w:type="dxa"/>
            <w:vAlign w:val="center"/>
          </w:tcPr>
          <w:p w14:paraId="445442A9" w14:textId="004CBC3C" w:rsidR="00023069" w:rsidRPr="00601580" w:rsidRDefault="005A3C82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933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r w:rsidR="009908F0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7.4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6F8E1F10" w14:textId="11DAA3C3" w:rsidR="00023069" w:rsidRPr="00601580" w:rsidRDefault="005A3C82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66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r w:rsidR="009908F0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7.1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5" w:type="dxa"/>
            <w:vAlign w:val="center"/>
          </w:tcPr>
          <w:p w14:paraId="3A4AA891" w14:textId="7DEFEC05" w:rsidR="00023069" w:rsidRPr="00601580" w:rsidRDefault="005A3C82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621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(10.3%)</w:t>
            </w:r>
          </w:p>
        </w:tc>
        <w:tc>
          <w:tcPr>
            <w:tcW w:w="1984" w:type="dxa"/>
            <w:vAlign w:val="center"/>
          </w:tcPr>
          <w:p w14:paraId="5D3190F9" w14:textId="7F3A9AB2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0</w:t>
            </w:r>
            <w:r w:rsidR="005A3C82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9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(12.</w:t>
            </w:r>
            <w:r w:rsidR="009908F0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701" w:type="dxa"/>
            <w:vAlign w:val="center"/>
          </w:tcPr>
          <w:p w14:paraId="5193998A" w14:textId="6F1B3C1A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5A3C82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715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="009908F0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8.4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878" w:type="dxa"/>
            <w:gridSpan w:val="2"/>
            <w:vAlign w:val="center"/>
          </w:tcPr>
          <w:p w14:paraId="2676315B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533131" w:rsidRPr="00E416A6" w14:paraId="219B6AF1" w14:textId="77777777" w:rsidTr="00533131">
        <w:trPr>
          <w:gridBefore w:val="1"/>
          <w:wBefore w:w="15" w:type="dxa"/>
          <w:trHeight w:val="364"/>
          <w:jc w:val="center"/>
        </w:trPr>
        <w:tc>
          <w:tcPr>
            <w:tcW w:w="2977" w:type="dxa"/>
            <w:gridSpan w:val="2"/>
            <w:vAlign w:val="center"/>
          </w:tcPr>
          <w:p w14:paraId="618CA3A3" w14:textId="77777777" w:rsidR="00023069" w:rsidRPr="00601580" w:rsidRDefault="00023069" w:rsidP="00086004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&lt;4.1 mmol/L, mean ± SD</w:t>
            </w:r>
          </w:p>
        </w:tc>
        <w:tc>
          <w:tcPr>
            <w:tcW w:w="1970" w:type="dxa"/>
            <w:shd w:val="clear" w:color="auto" w:fill="auto"/>
            <w:vAlign w:val="center"/>
          </w:tcPr>
          <w:p w14:paraId="6B6E8B9D" w14:textId="73121156" w:rsidR="00023069" w:rsidRPr="00601580" w:rsidRDefault="00553007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2.76</w:t>
            </w:r>
            <w:r w:rsidR="00A70DAD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0.6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AEEF95A" w14:textId="65590F45" w:rsidR="00023069" w:rsidRPr="00601580" w:rsidRDefault="00553007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2.66</w:t>
            </w:r>
            <w:r w:rsidR="00A70DAD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0.66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CE0BA28" w14:textId="33873F42" w:rsidR="00023069" w:rsidRPr="00601580" w:rsidRDefault="00553007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2.78</w:t>
            </w:r>
            <w:r w:rsidR="00A70DAD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0.6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4523672" w14:textId="6299937D" w:rsidR="00023069" w:rsidRPr="00601580" w:rsidRDefault="00553007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2.72</w:t>
            </w:r>
            <w:r w:rsidR="00A70DAD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0.6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0FF89D0" w14:textId="34F28C66" w:rsidR="00023069" w:rsidRPr="00601580" w:rsidRDefault="00F4501B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2.76</w:t>
            </w:r>
            <w:r w:rsidR="00A70DAD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0.66</w:t>
            </w:r>
          </w:p>
        </w:tc>
        <w:tc>
          <w:tcPr>
            <w:tcW w:w="878" w:type="dxa"/>
            <w:gridSpan w:val="2"/>
            <w:shd w:val="clear" w:color="auto" w:fill="FFFFFF" w:themeFill="background1"/>
            <w:vAlign w:val="center"/>
          </w:tcPr>
          <w:p w14:paraId="66568E3B" w14:textId="62C6F35B" w:rsidR="00023069" w:rsidRPr="00601580" w:rsidRDefault="00F4501B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533131" w:rsidRPr="00E416A6" w14:paraId="05E61FF9" w14:textId="77777777" w:rsidTr="00533131">
        <w:trPr>
          <w:gridBefore w:val="1"/>
          <w:wBefore w:w="15" w:type="dxa"/>
          <w:trHeight w:val="90"/>
          <w:jc w:val="center"/>
        </w:trPr>
        <w:tc>
          <w:tcPr>
            <w:tcW w:w="2977" w:type="dxa"/>
            <w:gridSpan w:val="2"/>
            <w:vAlign w:val="center"/>
          </w:tcPr>
          <w:p w14:paraId="62626801" w14:textId="77777777" w:rsidR="00023069" w:rsidRPr="00601580" w:rsidRDefault="00023069" w:rsidP="00086004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≥4.1 mmol/L, mean ± SD</w:t>
            </w:r>
          </w:p>
        </w:tc>
        <w:tc>
          <w:tcPr>
            <w:tcW w:w="1970" w:type="dxa"/>
            <w:shd w:val="clear" w:color="auto" w:fill="auto"/>
            <w:vAlign w:val="center"/>
          </w:tcPr>
          <w:p w14:paraId="743CE100" w14:textId="4CC7487D" w:rsidR="00023069" w:rsidRPr="00601580" w:rsidRDefault="00553007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4.62</w:t>
            </w:r>
            <w:r w:rsidR="00A70DAD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="00F4501B"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1.6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E90B9C1" w14:textId="42695780" w:rsidR="00023069" w:rsidRPr="00601580" w:rsidRDefault="00553007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4.60</w:t>
            </w:r>
            <w:r w:rsidR="00A70DAD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="00F4501B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.0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1330B95" w14:textId="305273F7" w:rsidR="00023069" w:rsidRPr="00601580" w:rsidRDefault="00F4501B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4.68</w:t>
            </w:r>
            <w:r w:rsidR="00A70DAD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.0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E50579A" w14:textId="1D3DCD54" w:rsidR="00023069" w:rsidRPr="00601580" w:rsidRDefault="00F4501B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4.63</w:t>
            </w:r>
            <w:r w:rsidR="00A70DAD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.3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B3D8E2D" w14:textId="723A39C4" w:rsidR="00023069" w:rsidRPr="00601580" w:rsidRDefault="00F4501B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4.64</w:t>
            </w:r>
            <w:r w:rsidR="00A70DAD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1.39</w:t>
            </w:r>
          </w:p>
        </w:tc>
        <w:tc>
          <w:tcPr>
            <w:tcW w:w="878" w:type="dxa"/>
            <w:gridSpan w:val="2"/>
            <w:shd w:val="clear" w:color="auto" w:fill="FFFFFF" w:themeFill="background1"/>
            <w:vAlign w:val="center"/>
          </w:tcPr>
          <w:p w14:paraId="03844F62" w14:textId="4A401226" w:rsidR="00023069" w:rsidRPr="00601580" w:rsidRDefault="00F4501B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.345</w:t>
            </w:r>
          </w:p>
        </w:tc>
      </w:tr>
      <w:tr w:rsidR="00533131" w:rsidRPr="00E416A6" w14:paraId="6F3A0450" w14:textId="77777777" w:rsidTr="00533131">
        <w:trPr>
          <w:gridBefore w:val="1"/>
          <w:wBefore w:w="15" w:type="dxa"/>
          <w:trHeight w:val="364"/>
          <w:jc w:val="center"/>
        </w:trPr>
        <w:tc>
          <w:tcPr>
            <w:tcW w:w="2977" w:type="dxa"/>
            <w:gridSpan w:val="2"/>
            <w:vAlign w:val="center"/>
          </w:tcPr>
          <w:p w14:paraId="68653DDD" w14:textId="77777777" w:rsidR="00023069" w:rsidRPr="00601580" w:rsidRDefault="00023069" w:rsidP="00086004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All, mean ± SD</w:t>
            </w:r>
          </w:p>
        </w:tc>
        <w:tc>
          <w:tcPr>
            <w:tcW w:w="1970" w:type="dxa"/>
            <w:shd w:val="clear" w:color="auto" w:fill="auto"/>
            <w:vAlign w:val="center"/>
          </w:tcPr>
          <w:p w14:paraId="0F034026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2.92 ± 1.0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AC0A4C2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2.82 ± 0.8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B7D6DBC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3.00 ± 0.9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5E7952C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2.98 ± 0.9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0528497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2.99 ± 0.97</w:t>
            </w:r>
          </w:p>
        </w:tc>
        <w:tc>
          <w:tcPr>
            <w:tcW w:w="878" w:type="dxa"/>
            <w:gridSpan w:val="2"/>
            <w:shd w:val="clear" w:color="auto" w:fill="FFFFFF" w:themeFill="background1"/>
            <w:vAlign w:val="center"/>
          </w:tcPr>
          <w:p w14:paraId="48B552E5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601580" w:rsidRPr="00E416A6" w14:paraId="50353DAC" w14:textId="77777777" w:rsidTr="00533131">
        <w:trPr>
          <w:gridBefore w:val="1"/>
          <w:wBefore w:w="15" w:type="dxa"/>
          <w:trHeight w:val="271"/>
          <w:jc w:val="center"/>
        </w:trPr>
        <w:tc>
          <w:tcPr>
            <w:tcW w:w="2977" w:type="dxa"/>
            <w:gridSpan w:val="2"/>
            <w:vAlign w:val="center"/>
          </w:tcPr>
          <w:p w14:paraId="1FC46B33" w14:textId="25753122" w:rsidR="00023069" w:rsidRPr="00601580" w:rsidRDefault="00E416A6" w:rsidP="00E416A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HD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</w:t>
            </w:r>
          </w:p>
        </w:tc>
        <w:tc>
          <w:tcPr>
            <w:tcW w:w="1970" w:type="dxa"/>
            <w:vAlign w:val="center"/>
          </w:tcPr>
          <w:p w14:paraId="4D513A00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84" w:type="dxa"/>
            <w:vAlign w:val="center"/>
          </w:tcPr>
          <w:p w14:paraId="402AEDDD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85" w:type="dxa"/>
            <w:vAlign w:val="center"/>
          </w:tcPr>
          <w:p w14:paraId="49F40549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84" w:type="dxa"/>
            <w:vAlign w:val="center"/>
          </w:tcPr>
          <w:p w14:paraId="317B9EBB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6E854446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78" w:type="dxa"/>
            <w:gridSpan w:val="2"/>
            <w:vAlign w:val="center"/>
          </w:tcPr>
          <w:p w14:paraId="09991131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01580" w:rsidRPr="00E416A6" w14:paraId="4ACEB285" w14:textId="77777777" w:rsidTr="00533131">
        <w:trPr>
          <w:gridBefore w:val="1"/>
          <w:wBefore w:w="15" w:type="dxa"/>
          <w:trHeight w:val="271"/>
          <w:jc w:val="center"/>
        </w:trPr>
        <w:tc>
          <w:tcPr>
            <w:tcW w:w="2977" w:type="dxa"/>
            <w:gridSpan w:val="2"/>
            <w:vAlign w:val="center"/>
          </w:tcPr>
          <w:p w14:paraId="258BC428" w14:textId="77777777" w:rsidR="00023069" w:rsidRPr="00601580" w:rsidRDefault="00023069" w:rsidP="00086004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&lt;1.0 mmol/L, 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n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%)</w:t>
            </w:r>
          </w:p>
        </w:tc>
        <w:tc>
          <w:tcPr>
            <w:tcW w:w="1970" w:type="dxa"/>
            <w:vAlign w:val="center"/>
          </w:tcPr>
          <w:p w14:paraId="7DF0EFBF" w14:textId="4467612E" w:rsidR="00023069" w:rsidRPr="00601580" w:rsidRDefault="005A3C82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149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9.1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1F2A5B97" w14:textId="61A94ED1" w:rsidR="00023069" w:rsidRPr="00601580" w:rsidRDefault="005A3C82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07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(1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.6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5" w:type="dxa"/>
            <w:vAlign w:val="center"/>
          </w:tcPr>
          <w:p w14:paraId="3708643B" w14:textId="1B07A549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  <w:r w:rsidR="004E452E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81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8.0%)</w:t>
            </w:r>
          </w:p>
        </w:tc>
        <w:tc>
          <w:tcPr>
            <w:tcW w:w="1984" w:type="dxa"/>
            <w:vAlign w:val="center"/>
          </w:tcPr>
          <w:p w14:paraId="57FA03FF" w14:textId="18A587F3" w:rsidR="00023069" w:rsidRPr="00601580" w:rsidRDefault="004E452E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91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10.5%)</w:t>
            </w:r>
          </w:p>
        </w:tc>
        <w:tc>
          <w:tcPr>
            <w:tcW w:w="1701" w:type="dxa"/>
            <w:vAlign w:val="center"/>
          </w:tcPr>
          <w:p w14:paraId="2D78424D" w14:textId="1D416264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4E452E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828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r w:rsidR="004E452E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9.0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878" w:type="dxa"/>
            <w:gridSpan w:val="2"/>
            <w:vAlign w:val="center"/>
          </w:tcPr>
          <w:p w14:paraId="799456B1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0.003</w:t>
            </w:r>
          </w:p>
        </w:tc>
      </w:tr>
      <w:tr w:rsidR="00601580" w:rsidRPr="00E416A6" w14:paraId="6B1FCC2D" w14:textId="77777777" w:rsidTr="00533131">
        <w:trPr>
          <w:gridBefore w:val="1"/>
          <w:wBefore w:w="15" w:type="dxa"/>
          <w:trHeight w:val="271"/>
          <w:jc w:val="center"/>
        </w:trPr>
        <w:tc>
          <w:tcPr>
            <w:tcW w:w="2977" w:type="dxa"/>
            <w:gridSpan w:val="2"/>
            <w:vAlign w:val="center"/>
          </w:tcPr>
          <w:p w14:paraId="76A379A5" w14:textId="77777777" w:rsidR="00023069" w:rsidRPr="00601580" w:rsidRDefault="00023069" w:rsidP="00086004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≥1.0 mmol/L, 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n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%)</w:t>
            </w:r>
          </w:p>
        </w:tc>
        <w:tc>
          <w:tcPr>
            <w:tcW w:w="1970" w:type="dxa"/>
            <w:vAlign w:val="center"/>
          </w:tcPr>
          <w:p w14:paraId="787EAD44" w14:textId="0606E32F" w:rsidR="00023069" w:rsidRPr="00601580" w:rsidRDefault="005A3C82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1453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(9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0.9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2ECA137F" w14:textId="69DF8169" w:rsidR="00023069" w:rsidRPr="00601580" w:rsidRDefault="005A3C82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815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(88.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5" w:type="dxa"/>
            <w:vAlign w:val="center"/>
          </w:tcPr>
          <w:p w14:paraId="195ACA7A" w14:textId="22659D13" w:rsidR="00023069" w:rsidRPr="00601580" w:rsidRDefault="004E452E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5542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(92.0%)</w:t>
            </w:r>
          </w:p>
        </w:tc>
        <w:tc>
          <w:tcPr>
            <w:tcW w:w="1984" w:type="dxa"/>
            <w:vAlign w:val="center"/>
          </w:tcPr>
          <w:p w14:paraId="4B166DE8" w14:textId="64628CE4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7</w:t>
            </w:r>
            <w:r w:rsidR="004E452E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78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89.5%)</w:t>
            </w:r>
          </w:p>
        </w:tc>
        <w:tc>
          <w:tcPr>
            <w:tcW w:w="1701" w:type="dxa"/>
            <w:vAlign w:val="center"/>
          </w:tcPr>
          <w:p w14:paraId="368330FA" w14:textId="225B0F5C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4E452E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8588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91.</w:t>
            </w:r>
            <w:r w:rsidR="004E452E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878" w:type="dxa"/>
            <w:gridSpan w:val="2"/>
            <w:vAlign w:val="center"/>
          </w:tcPr>
          <w:p w14:paraId="61FABC89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0.247</w:t>
            </w:r>
          </w:p>
        </w:tc>
      </w:tr>
      <w:tr w:rsidR="00601580" w:rsidRPr="00E416A6" w14:paraId="10E6515C" w14:textId="77777777" w:rsidTr="00533131">
        <w:trPr>
          <w:gridBefore w:val="1"/>
          <w:wBefore w:w="15" w:type="dxa"/>
          <w:trHeight w:val="271"/>
          <w:jc w:val="center"/>
        </w:trPr>
        <w:tc>
          <w:tcPr>
            <w:tcW w:w="2977" w:type="dxa"/>
            <w:gridSpan w:val="2"/>
            <w:vAlign w:val="center"/>
          </w:tcPr>
          <w:p w14:paraId="3DE8D694" w14:textId="77777777" w:rsidR="00023069" w:rsidRPr="00601580" w:rsidRDefault="00023069" w:rsidP="00086004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&lt;1.0 mmol/L, mean ± SD</w:t>
            </w:r>
          </w:p>
        </w:tc>
        <w:tc>
          <w:tcPr>
            <w:tcW w:w="1970" w:type="dxa"/>
            <w:vAlign w:val="center"/>
          </w:tcPr>
          <w:p w14:paraId="287CCBE6" w14:textId="05869765" w:rsidR="00023069" w:rsidRPr="00601580" w:rsidRDefault="006729D6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0.89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0.10</w:t>
            </w:r>
          </w:p>
        </w:tc>
        <w:tc>
          <w:tcPr>
            <w:tcW w:w="1984" w:type="dxa"/>
            <w:vAlign w:val="center"/>
          </w:tcPr>
          <w:p w14:paraId="56A7121E" w14:textId="15FF6039" w:rsidR="00023069" w:rsidRPr="00601580" w:rsidRDefault="006729D6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0.85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0.15</w:t>
            </w:r>
          </w:p>
        </w:tc>
        <w:tc>
          <w:tcPr>
            <w:tcW w:w="1985" w:type="dxa"/>
            <w:vAlign w:val="center"/>
          </w:tcPr>
          <w:p w14:paraId="626EE163" w14:textId="455032B4" w:rsidR="00023069" w:rsidRPr="00601580" w:rsidRDefault="006729D6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0.88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0.09</w:t>
            </w:r>
          </w:p>
        </w:tc>
        <w:tc>
          <w:tcPr>
            <w:tcW w:w="1984" w:type="dxa"/>
            <w:vAlign w:val="center"/>
          </w:tcPr>
          <w:p w14:paraId="52C980A9" w14:textId="0EC9F3E2" w:rsidR="00023069" w:rsidRPr="00601580" w:rsidRDefault="006729D6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0.89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0.09</w:t>
            </w:r>
          </w:p>
        </w:tc>
        <w:tc>
          <w:tcPr>
            <w:tcW w:w="1701" w:type="dxa"/>
            <w:vAlign w:val="center"/>
          </w:tcPr>
          <w:p w14:paraId="1759AA3D" w14:textId="7B191E0C" w:rsidR="00023069" w:rsidRPr="00601580" w:rsidRDefault="006729D6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0.88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0.10</w:t>
            </w:r>
          </w:p>
        </w:tc>
        <w:tc>
          <w:tcPr>
            <w:tcW w:w="878" w:type="dxa"/>
            <w:gridSpan w:val="2"/>
            <w:vAlign w:val="center"/>
          </w:tcPr>
          <w:p w14:paraId="65E4ADA4" w14:textId="20A05100" w:rsidR="00023069" w:rsidRPr="00601580" w:rsidRDefault="006729D6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.008</w:t>
            </w:r>
          </w:p>
        </w:tc>
      </w:tr>
      <w:tr w:rsidR="00601580" w:rsidRPr="00E416A6" w14:paraId="5FF0F060" w14:textId="77777777" w:rsidTr="00533131">
        <w:trPr>
          <w:gridBefore w:val="1"/>
          <w:wBefore w:w="15" w:type="dxa"/>
          <w:trHeight w:val="271"/>
          <w:jc w:val="center"/>
        </w:trPr>
        <w:tc>
          <w:tcPr>
            <w:tcW w:w="2977" w:type="dxa"/>
            <w:gridSpan w:val="2"/>
            <w:vAlign w:val="center"/>
          </w:tcPr>
          <w:p w14:paraId="6ECBF5A9" w14:textId="77777777" w:rsidR="006729D6" w:rsidRPr="00601580" w:rsidRDefault="006729D6" w:rsidP="006729D6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≥1.0 mmol/L, mean ± SD</w:t>
            </w:r>
          </w:p>
        </w:tc>
        <w:tc>
          <w:tcPr>
            <w:tcW w:w="1970" w:type="dxa"/>
            <w:vAlign w:val="center"/>
          </w:tcPr>
          <w:p w14:paraId="219C39ED" w14:textId="65353D03" w:rsidR="006729D6" w:rsidRPr="00601580" w:rsidRDefault="006729D6" w:rsidP="006729D6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1.49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0.45</w:t>
            </w:r>
          </w:p>
        </w:tc>
        <w:tc>
          <w:tcPr>
            <w:tcW w:w="1984" w:type="dxa"/>
            <w:vAlign w:val="center"/>
          </w:tcPr>
          <w:p w14:paraId="0166F15F" w14:textId="30D5351E" w:rsidR="006729D6" w:rsidRPr="00601580" w:rsidRDefault="006729D6" w:rsidP="006729D6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1.47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0.35</w:t>
            </w:r>
          </w:p>
        </w:tc>
        <w:tc>
          <w:tcPr>
            <w:tcW w:w="1985" w:type="dxa"/>
            <w:vAlign w:val="center"/>
          </w:tcPr>
          <w:p w14:paraId="65468CCC" w14:textId="4A30E5D2" w:rsidR="006729D6" w:rsidRPr="00601580" w:rsidRDefault="006729D6" w:rsidP="006729D6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1.55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0.89</w:t>
            </w:r>
          </w:p>
        </w:tc>
        <w:tc>
          <w:tcPr>
            <w:tcW w:w="1984" w:type="dxa"/>
            <w:vAlign w:val="center"/>
          </w:tcPr>
          <w:p w14:paraId="5E944C4B" w14:textId="427BDE48" w:rsidR="006729D6" w:rsidRPr="00601580" w:rsidRDefault="006729D6" w:rsidP="006729D6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1.52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0.38</w:t>
            </w:r>
          </w:p>
        </w:tc>
        <w:tc>
          <w:tcPr>
            <w:tcW w:w="1701" w:type="dxa"/>
            <w:vAlign w:val="center"/>
          </w:tcPr>
          <w:p w14:paraId="7A3FCAE9" w14:textId="3D1CCD91" w:rsidR="006729D6" w:rsidRPr="00601580" w:rsidRDefault="006729D6" w:rsidP="006729D6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1.51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0.61</w:t>
            </w:r>
          </w:p>
        </w:tc>
        <w:tc>
          <w:tcPr>
            <w:tcW w:w="878" w:type="dxa"/>
            <w:gridSpan w:val="2"/>
            <w:vAlign w:val="center"/>
          </w:tcPr>
          <w:p w14:paraId="7C583B89" w14:textId="1507154F" w:rsidR="006729D6" w:rsidRPr="00601580" w:rsidRDefault="006729D6" w:rsidP="006729D6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601580" w:rsidRPr="00E416A6" w14:paraId="03A9DDBD" w14:textId="77777777" w:rsidTr="00533131">
        <w:trPr>
          <w:gridBefore w:val="1"/>
          <w:wBefore w:w="15" w:type="dxa"/>
          <w:trHeight w:val="271"/>
          <w:jc w:val="center"/>
        </w:trPr>
        <w:tc>
          <w:tcPr>
            <w:tcW w:w="2977" w:type="dxa"/>
            <w:gridSpan w:val="2"/>
            <w:vAlign w:val="center"/>
          </w:tcPr>
          <w:p w14:paraId="39428B96" w14:textId="77777777" w:rsidR="00023069" w:rsidRPr="00601580" w:rsidRDefault="00023069" w:rsidP="00086004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All, mean ± SD</w:t>
            </w:r>
          </w:p>
        </w:tc>
        <w:tc>
          <w:tcPr>
            <w:tcW w:w="1970" w:type="dxa"/>
            <w:vAlign w:val="center"/>
          </w:tcPr>
          <w:p w14:paraId="48F1C4DF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.44 ± 0.48</w:t>
            </w:r>
          </w:p>
        </w:tc>
        <w:tc>
          <w:tcPr>
            <w:tcW w:w="1984" w:type="dxa"/>
            <w:vAlign w:val="center"/>
          </w:tcPr>
          <w:p w14:paraId="7E1A6E82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.38 ± 0.36</w:t>
            </w:r>
          </w:p>
        </w:tc>
        <w:tc>
          <w:tcPr>
            <w:tcW w:w="1985" w:type="dxa"/>
            <w:vAlign w:val="center"/>
          </w:tcPr>
          <w:p w14:paraId="570E66B7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.51 ± 0.91</w:t>
            </w:r>
          </w:p>
        </w:tc>
        <w:tc>
          <w:tcPr>
            <w:tcW w:w="1984" w:type="dxa"/>
            <w:vAlign w:val="center"/>
          </w:tcPr>
          <w:p w14:paraId="5E874D20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.45 ± 0.40</w:t>
            </w:r>
          </w:p>
        </w:tc>
        <w:tc>
          <w:tcPr>
            <w:tcW w:w="1701" w:type="dxa"/>
            <w:vAlign w:val="center"/>
          </w:tcPr>
          <w:p w14:paraId="07A6ABE1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.47 ± 0.69</w:t>
            </w:r>
          </w:p>
        </w:tc>
        <w:tc>
          <w:tcPr>
            <w:tcW w:w="878" w:type="dxa"/>
            <w:gridSpan w:val="2"/>
            <w:vAlign w:val="center"/>
          </w:tcPr>
          <w:p w14:paraId="201C95C1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601580" w:rsidRPr="00E416A6" w14:paraId="3C66F30B" w14:textId="77777777" w:rsidTr="00533131">
        <w:trPr>
          <w:gridBefore w:val="1"/>
          <w:wBefore w:w="15" w:type="dxa"/>
          <w:trHeight w:val="271"/>
          <w:jc w:val="center"/>
        </w:trPr>
        <w:tc>
          <w:tcPr>
            <w:tcW w:w="2977" w:type="dxa"/>
            <w:gridSpan w:val="2"/>
            <w:vAlign w:val="center"/>
          </w:tcPr>
          <w:p w14:paraId="26AC6039" w14:textId="16FD94C1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T</w:t>
            </w:r>
            <w:r w:rsidR="00E416A6">
              <w:rPr>
                <w:rFonts w:ascii="Times New Roman" w:hAnsi="Times New Roman" w:cs="Times New Roman"/>
                <w:color w:val="000000" w:themeColor="text1"/>
                <w:sz w:val="24"/>
              </w:rPr>
              <w:t>C</w:t>
            </w:r>
          </w:p>
        </w:tc>
        <w:tc>
          <w:tcPr>
            <w:tcW w:w="1970" w:type="dxa"/>
            <w:vAlign w:val="center"/>
          </w:tcPr>
          <w:p w14:paraId="3DF425E7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84" w:type="dxa"/>
            <w:vAlign w:val="center"/>
          </w:tcPr>
          <w:p w14:paraId="5A5ED56D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85" w:type="dxa"/>
            <w:vAlign w:val="center"/>
          </w:tcPr>
          <w:p w14:paraId="032E8D85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84" w:type="dxa"/>
            <w:vAlign w:val="center"/>
          </w:tcPr>
          <w:p w14:paraId="2BF7CF68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5CDC8314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78" w:type="dxa"/>
            <w:gridSpan w:val="2"/>
            <w:vAlign w:val="center"/>
          </w:tcPr>
          <w:p w14:paraId="129D6CE3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01580" w:rsidRPr="00E416A6" w14:paraId="220EA14A" w14:textId="77777777" w:rsidTr="00533131">
        <w:trPr>
          <w:gridBefore w:val="1"/>
          <w:wBefore w:w="15" w:type="dxa"/>
          <w:trHeight w:val="271"/>
          <w:jc w:val="center"/>
        </w:trPr>
        <w:tc>
          <w:tcPr>
            <w:tcW w:w="2977" w:type="dxa"/>
            <w:gridSpan w:val="2"/>
            <w:vAlign w:val="center"/>
          </w:tcPr>
          <w:p w14:paraId="5486B7C6" w14:textId="77777777" w:rsidR="00023069" w:rsidRPr="00601580" w:rsidRDefault="00023069" w:rsidP="00086004">
            <w:pPr>
              <w:widowControl/>
              <w:spacing w:line="480" w:lineRule="auto"/>
              <w:ind w:leftChars="100" w:left="210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 xml:space="preserve">&lt;6.2 mmol/L, 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n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%)</w:t>
            </w:r>
          </w:p>
        </w:tc>
        <w:tc>
          <w:tcPr>
            <w:tcW w:w="1970" w:type="dxa"/>
            <w:vAlign w:val="center"/>
          </w:tcPr>
          <w:p w14:paraId="4F450B68" w14:textId="4626E3A7" w:rsidR="00023069" w:rsidRPr="00601580" w:rsidRDefault="004E452E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11215 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(8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9.0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26D384E0" w14:textId="55D5B5D1" w:rsidR="00023069" w:rsidRPr="00601580" w:rsidRDefault="004E452E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802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87%)</w:t>
            </w:r>
          </w:p>
        </w:tc>
        <w:tc>
          <w:tcPr>
            <w:tcW w:w="1985" w:type="dxa"/>
            <w:vAlign w:val="center"/>
          </w:tcPr>
          <w:p w14:paraId="1B9D5507" w14:textId="4D336DBF" w:rsidR="00023069" w:rsidRPr="00601580" w:rsidRDefault="004E452E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5035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(83.6%)</w:t>
            </w:r>
          </w:p>
        </w:tc>
        <w:tc>
          <w:tcPr>
            <w:tcW w:w="1984" w:type="dxa"/>
            <w:vAlign w:val="center"/>
          </w:tcPr>
          <w:p w14:paraId="7DD3A43D" w14:textId="4C0B0330" w:rsidR="00023069" w:rsidRPr="00601580" w:rsidRDefault="004E452E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703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8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.0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701" w:type="dxa"/>
            <w:vAlign w:val="center"/>
          </w:tcPr>
          <w:p w14:paraId="3B50A8EE" w14:textId="514E4814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4E452E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7761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(8</w:t>
            </w:r>
            <w:r w:rsidR="004E452E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7.0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878" w:type="dxa"/>
            <w:gridSpan w:val="2"/>
            <w:vAlign w:val="center"/>
          </w:tcPr>
          <w:p w14:paraId="206D742D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0.456</w:t>
            </w:r>
          </w:p>
        </w:tc>
      </w:tr>
      <w:tr w:rsidR="00601580" w:rsidRPr="00E416A6" w14:paraId="5A815D31" w14:textId="77777777" w:rsidTr="00533131">
        <w:trPr>
          <w:gridBefore w:val="1"/>
          <w:wBefore w:w="15" w:type="dxa"/>
          <w:trHeight w:val="271"/>
          <w:jc w:val="center"/>
        </w:trPr>
        <w:tc>
          <w:tcPr>
            <w:tcW w:w="2977" w:type="dxa"/>
            <w:gridSpan w:val="2"/>
            <w:vAlign w:val="center"/>
          </w:tcPr>
          <w:p w14:paraId="264E5D8A" w14:textId="77777777" w:rsidR="00023069" w:rsidRPr="00601580" w:rsidRDefault="00023069" w:rsidP="00086004">
            <w:pPr>
              <w:widowControl/>
              <w:spacing w:line="480" w:lineRule="auto"/>
              <w:ind w:leftChars="100" w:left="210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≥6.2 mmol/L, 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n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%)</w:t>
            </w:r>
          </w:p>
        </w:tc>
        <w:tc>
          <w:tcPr>
            <w:tcW w:w="1970" w:type="dxa"/>
            <w:vAlign w:val="center"/>
          </w:tcPr>
          <w:p w14:paraId="27673FD1" w14:textId="4B48FDE0" w:rsidR="00023069" w:rsidRPr="00601580" w:rsidRDefault="004E452E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387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1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.0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3F07EFBF" w14:textId="744EA446" w:rsidR="00023069" w:rsidRPr="00601580" w:rsidRDefault="004E452E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20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(1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3.0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5" w:type="dxa"/>
            <w:vAlign w:val="center"/>
          </w:tcPr>
          <w:p w14:paraId="2E853C6B" w14:textId="20251122" w:rsidR="00023069" w:rsidRPr="00601580" w:rsidRDefault="004E452E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988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16.4%)</w:t>
            </w:r>
          </w:p>
        </w:tc>
        <w:tc>
          <w:tcPr>
            <w:tcW w:w="1984" w:type="dxa"/>
            <w:vAlign w:val="center"/>
          </w:tcPr>
          <w:p w14:paraId="486B9A08" w14:textId="04281A9D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4E452E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66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(19.</w:t>
            </w:r>
            <w:r w:rsidR="004E452E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701" w:type="dxa"/>
            <w:vAlign w:val="center"/>
          </w:tcPr>
          <w:p w14:paraId="6300F17B" w14:textId="45536C71" w:rsidR="00023069" w:rsidRPr="00601580" w:rsidRDefault="004E452E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2655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(1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3.0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878" w:type="dxa"/>
            <w:gridSpan w:val="2"/>
            <w:vAlign w:val="center"/>
          </w:tcPr>
          <w:p w14:paraId="363CEDF3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533131" w:rsidRPr="00E416A6" w14:paraId="19C28A18" w14:textId="77777777" w:rsidTr="00533131">
        <w:trPr>
          <w:gridBefore w:val="1"/>
          <w:wBefore w:w="15" w:type="dxa"/>
          <w:trHeight w:val="271"/>
          <w:jc w:val="center"/>
        </w:trPr>
        <w:tc>
          <w:tcPr>
            <w:tcW w:w="2977" w:type="dxa"/>
            <w:gridSpan w:val="2"/>
            <w:vAlign w:val="center"/>
          </w:tcPr>
          <w:p w14:paraId="2FE0F971" w14:textId="77777777" w:rsidR="00023069" w:rsidRPr="00601580" w:rsidRDefault="00023069" w:rsidP="00086004">
            <w:pPr>
              <w:widowControl/>
              <w:spacing w:line="480" w:lineRule="auto"/>
              <w:ind w:leftChars="100" w:left="210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&lt;6.2 mmol/L, mean ± SD</w:t>
            </w:r>
          </w:p>
        </w:tc>
        <w:tc>
          <w:tcPr>
            <w:tcW w:w="1970" w:type="dxa"/>
            <w:vAlign w:val="center"/>
          </w:tcPr>
          <w:p w14:paraId="64CE3951" w14:textId="7780BFFB" w:rsidR="00023069" w:rsidRPr="00601580" w:rsidRDefault="006729D6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4.79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0.74</w:t>
            </w:r>
          </w:p>
        </w:tc>
        <w:tc>
          <w:tcPr>
            <w:tcW w:w="1984" w:type="dxa"/>
            <w:vAlign w:val="center"/>
          </w:tcPr>
          <w:p w14:paraId="5679CD63" w14:textId="1399E74B" w:rsidR="00023069" w:rsidRPr="00601580" w:rsidRDefault="006729D6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4.74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0.76</w:t>
            </w:r>
          </w:p>
        </w:tc>
        <w:tc>
          <w:tcPr>
            <w:tcW w:w="1985" w:type="dxa"/>
            <w:vAlign w:val="center"/>
          </w:tcPr>
          <w:p w14:paraId="19C93D90" w14:textId="767D4C99" w:rsidR="00023069" w:rsidRPr="00601580" w:rsidRDefault="006729D6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4.91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0.75</w:t>
            </w:r>
          </w:p>
        </w:tc>
        <w:tc>
          <w:tcPr>
            <w:tcW w:w="1984" w:type="dxa"/>
            <w:vAlign w:val="center"/>
          </w:tcPr>
          <w:p w14:paraId="584B74AF" w14:textId="00F45DE2" w:rsidR="00023069" w:rsidRPr="00601580" w:rsidRDefault="006729D6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4.88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0.79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1C84054" w14:textId="27508CBA" w:rsidR="00023069" w:rsidRPr="00601580" w:rsidRDefault="005431F5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4.83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0.74</w:t>
            </w:r>
          </w:p>
        </w:tc>
        <w:tc>
          <w:tcPr>
            <w:tcW w:w="878" w:type="dxa"/>
            <w:gridSpan w:val="2"/>
            <w:shd w:val="clear" w:color="auto" w:fill="FFFFFF" w:themeFill="background1"/>
            <w:vAlign w:val="center"/>
          </w:tcPr>
          <w:p w14:paraId="5A58BFCA" w14:textId="71400645" w:rsidR="00023069" w:rsidRPr="00601580" w:rsidRDefault="005431F5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533131" w:rsidRPr="00E416A6" w14:paraId="6A2A030B" w14:textId="77777777" w:rsidTr="00533131">
        <w:trPr>
          <w:gridBefore w:val="1"/>
          <w:wBefore w:w="15" w:type="dxa"/>
          <w:trHeight w:val="271"/>
          <w:jc w:val="center"/>
        </w:trPr>
        <w:tc>
          <w:tcPr>
            <w:tcW w:w="2977" w:type="dxa"/>
            <w:gridSpan w:val="2"/>
            <w:vAlign w:val="center"/>
          </w:tcPr>
          <w:p w14:paraId="573868CC" w14:textId="77777777" w:rsidR="00023069" w:rsidRPr="00601580" w:rsidRDefault="00023069" w:rsidP="00086004">
            <w:pPr>
              <w:widowControl/>
              <w:spacing w:line="480" w:lineRule="auto"/>
              <w:ind w:leftChars="100" w:left="210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≥6.2 mmol/L, mean ± SD</w:t>
            </w:r>
          </w:p>
        </w:tc>
        <w:tc>
          <w:tcPr>
            <w:tcW w:w="1970" w:type="dxa"/>
            <w:vAlign w:val="center"/>
          </w:tcPr>
          <w:p w14:paraId="2A194F26" w14:textId="713321AC" w:rsidR="00023069" w:rsidRPr="00601580" w:rsidRDefault="006729D6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6.87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2.13</w:t>
            </w:r>
          </w:p>
        </w:tc>
        <w:tc>
          <w:tcPr>
            <w:tcW w:w="1984" w:type="dxa"/>
            <w:vAlign w:val="center"/>
          </w:tcPr>
          <w:p w14:paraId="27FE3401" w14:textId="3ABD46A7" w:rsidR="00023069" w:rsidRPr="00601580" w:rsidRDefault="006729D6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7.02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0.97</w:t>
            </w:r>
          </w:p>
        </w:tc>
        <w:tc>
          <w:tcPr>
            <w:tcW w:w="1985" w:type="dxa"/>
            <w:vAlign w:val="center"/>
          </w:tcPr>
          <w:p w14:paraId="5E1DE3FA" w14:textId="32EE3B2F" w:rsidR="00023069" w:rsidRPr="00601580" w:rsidRDefault="006729D6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7.10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3.22</w:t>
            </w:r>
          </w:p>
        </w:tc>
        <w:tc>
          <w:tcPr>
            <w:tcW w:w="1984" w:type="dxa"/>
            <w:vAlign w:val="center"/>
          </w:tcPr>
          <w:p w14:paraId="3BBFD0F3" w14:textId="6404FB6B" w:rsidR="00023069" w:rsidRPr="00601580" w:rsidRDefault="006729D6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7.09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1.0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8BFE008" w14:textId="4EE54CED" w:rsidR="00023069" w:rsidRPr="00601580" w:rsidRDefault="005431F5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6.98</w:t>
            </w:r>
            <w:r w:rsidR="006729D6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2.52</w:t>
            </w:r>
          </w:p>
        </w:tc>
        <w:tc>
          <w:tcPr>
            <w:tcW w:w="878" w:type="dxa"/>
            <w:gridSpan w:val="2"/>
            <w:shd w:val="clear" w:color="auto" w:fill="FFFFFF" w:themeFill="background1"/>
            <w:vAlign w:val="center"/>
          </w:tcPr>
          <w:p w14:paraId="04026003" w14:textId="403D73E3" w:rsidR="00023069" w:rsidRPr="00601580" w:rsidRDefault="005431F5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533131" w:rsidRPr="00E416A6" w14:paraId="0663CCDD" w14:textId="77777777" w:rsidTr="00533131">
        <w:trPr>
          <w:gridBefore w:val="1"/>
          <w:wBefore w:w="15" w:type="dxa"/>
          <w:trHeight w:val="271"/>
          <w:jc w:val="center"/>
        </w:trPr>
        <w:tc>
          <w:tcPr>
            <w:tcW w:w="2977" w:type="dxa"/>
            <w:gridSpan w:val="2"/>
            <w:vAlign w:val="center"/>
          </w:tcPr>
          <w:p w14:paraId="68C3A06C" w14:textId="77777777" w:rsidR="00023069" w:rsidRPr="00601580" w:rsidRDefault="00023069" w:rsidP="00086004">
            <w:pPr>
              <w:widowControl/>
              <w:spacing w:line="480" w:lineRule="auto"/>
              <w:ind w:leftChars="100" w:left="210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All, mean ± SD</w:t>
            </w:r>
          </w:p>
        </w:tc>
        <w:tc>
          <w:tcPr>
            <w:tcW w:w="1970" w:type="dxa"/>
            <w:vAlign w:val="center"/>
          </w:tcPr>
          <w:p w14:paraId="33EE50DD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5.15 ± 1.06</w:t>
            </w:r>
          </w:p>
        </w:tc>
        <w:tc>
          <w:tcPr>
            <w:tcW w:w="1984" w:type="dxa"/>
            <w:vAlign w:val="center"/>
          </w:tcPr>
          <w:p w14:paraId="58A0EAE7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5.05 ± 1.05</w:t>
            </w:r>
          </w:p>
        </w:tc>
        <w:tc>
          <w:tcPr>
            <w:tcW w:w="1985" w:type="dxa"/>
            <w:vAlign w:val="center"/>
          </w:tcPr>
          <w:p w14:paraId="306077BC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5.28 ± 1.79</w:t>
            </w:r>
          </w:p>
        </w:tc>
        <w:tc>
          <w:tcPr>
            <w:tcW w:w="1984" w:type="dxa"/>
            <w:vAlign w:val="center"/>
          </w:tcPr>
          <w:p w14:paraId="7FDE3CA3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5.30 ± 1.2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BC93526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5.21 ± 1.40</w:t>
            </w:r>
          </w:p>
        </w:tc>
        <w:tc>
          <w:tcPr>
            <w:tcW w:w="878" w:type="dxa"/>
            <w:gridSpan w:val="2"/>
            <w:shd w:val="clear" w:color="auto" w:fill="FFFFFF" w:themeFill="background1"/>
            <w:vAlign w:val="center"/>
          </w:tcPr>
          <w:p w14:paraId="4108B711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601580" w:rsidRPr="00E416A6" w14:paraId="557D4753" w14:textId="77777777" w:rsidTr="00533131">
        <w:trPr>
          <w:gridBefore w:val="1"/>
          <w:wBefore w:w="15" w:type="dxa"/>
          <w:trHeight w:val="271"/>
          <w:jc w:val="center"/>
        </w:trPr>
        <w:tc>
          <w:tcPr>
            <w:tcW w:w="2977" w:type="dxa"/>
            <w:gridSpan w:val="2"/>
            <w:vAlign w:val="center"/>
          </w:tcPr>
          <w:p w14:paraId="3DB6EAEA" w14:textId="4C514516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B</w:t>
            </w:r>
            <w:r w:rsidR="00E416A6">
              <w:rPr>
                <w:rFonts w:ascii="Times New Roman" w:hAnsi="Times New Roman" w:cs="Times New Roman"/>
                <w:color w:val="000000" w:themeColor="text1"/>
                <w:sz w:val="24"/>
              </w:rPr>
              <w:t>MI</w:t>
            </w:r>
          </w:p>
        </w:tc>
        <w:tc>
          <w:tcPr>
            <w:tcW w:w="1970" w:type="dxa"/>
            <w:vAlign w:val="center"/>
          </w:tcPr>
          <w:p w14:paraId="2D5EE86D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84" w:type="dxa"/>
            <w:vAlign w:val="center"/>
          </w:tcPr>
          <w:p w14:paraId="2D077A23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85" w:type="dxa"/>
            <w:vAlign w:val="center"/>
          </w:tcPr>
          <w:p w14:paraId="12E550B5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84" w:type="dxa"/>
            <w:vAlign w:val="center"/>
          </w:tcPr>
          <w:p w14:paraId="0255E7E1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34AD5817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78" w:type="dxa"/>
            <w:gridSpan w:val="2"/>
            <w:vAlign w:val="center"/>
          </w:tcPr>
          <w:p w14:paraId="79192A6B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01580" w:rsidRPr="00E416A6" w14:paraId="5F4D6ECF" w14:textId="77777777" w:rsidTr="00533131">
        <w:trPr>
          <w:gridBefore w:val="1"/>
          <w:wBefore w:w="15" w:type="dxa"/>
          <w:trHeight w:val="271"/>
          <w:jc w:val="center"/>
        </w:trPr>
        <w:tc>
          <w:tcPr>
            <w:tcW w:w="2977" w:type="dxa"/>
            <w:gridSpan w:val="2"/>
          </w:tcPr>
          <w:p w14:paraId="4226301E" w14:textId="77777777" w:rsidR="00023069" w:rsidRPr="00601580" w:rsidRDefault="00023069" w:rsidP="00086004">
            <w:pPr>
              <w:widowControl/>
              <w:spacing w:line="480" w:lineRule="auto"/>
              <w:ind w:leftChars="100" w:left="210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&lt;24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kg/m2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, 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n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%)</w:t>
            </w:r>
          </w:p>
        </w:tc>
        <w:tc>
          <w:tcPr>
            <w:tcW w:w="1970" w:type="dxa"/>
            <w:vAlign w:val="center"/>
          </w:tcPr>
          <w:p w14:paraId="4E10B721" w14:textId="6DDA9975" w:rsidR="00023069" w:rsidRPr="00601580" w:rsidRDefault="00D821E1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4801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(3</w:t>
            </w:r>
            <w:r w:rsidR="00D365A1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8.1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724E4AB9" w14:textId="4733DF85" w:rsidR="00023069" w:rsidRPr="00601580" w:rsidRDefault="00D821E1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266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(2</w:t>
            </w:r>
            <w:r w:rsidR="00D365A1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8.9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5" w:type="dxa"/>
            <w:vAlign w:val="center"/>
          </w:tcPr>
          <w:p w14:paraId="40957DF6" w14:textId="49574C39" w:rsidR="00023069" w:rsidRPr="00601580" w:rsidRDefault="00D821E1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2210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3</w:t>
            </w:r>
            <w:r w:rsidR="00D365A1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6.7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420E2FCB" w14:textId="1F68AE4F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  <w:r w:rsidR="00D821E1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80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32.</w:t>
            </w:r>
            <w:r w:rsidR="00D821E1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701" w:type="dxa"/>
            <w:vAlign w:val="center"/>
          </w:tcPr>
          <w:p w14:paraId="354C4807" w14:textId="4F6AA233" w:rsidR="00023069" w:rsidRPr="00601580" w:rsidRDefault="00D821E1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7553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37.0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878" w:type="dxa"/>
            <w:gridSpan w:val="2"/>
            <w:vAlign w:val="center"/>
          </w:tcPr>
          <w:p w14:paraId="4A7400BF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601580" w:rsidRPr="00E416A6" w14:paraId="2CC62C01" w14:textId="77777777" w:rsidTr="00533131">
        <w:trPr>
          <w:gridBefore w:val="1"/>
          <w:wBefore w:w="15" w:type="dxa"/>
          <w:trHeight w:val="271"/>
          <w:jc w:val="center"/>
        </w:trPr>
        <w:tc>
          <w:tcPr>
            <w:tcW w:w="2977" w:type="dxa"/>
            <w:gridSpan w:val="2"/>
          </w:tcPr>
          <w:p w14:paraId="38A0E9B8" w14:textId="77777777" w:rsidR="00023069" w:rsidRPr="00601580" w:rsidRDefault="00023069" w:rsidP="00086004">
            <w:pPr>
              <w:widowControl/>
              <w:spacing w:line="480" w:lineRule="auto"/>
              <w:ind w:leftChars="100" w:left="210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24–27.9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kg/m2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, 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n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%)</w:t>
            </w:r>
          </w:p>
        </w:tc>
        <w:tc>
          <w:tcPr>
            <w:tcW w:w="1970" w:type="dxa"/>
            <w:vAlign w:val="center"/>
          </w:tcPr>
          <w:p w14:paraId="10330E9D" w14:textId="1B7285A1" w:rsidR="00023069" w:rsidRPr="00601580" w:rsidRDefault="00D821E1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5545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4</w:t>
            </w:r>
            <w:r w:rsidR="00D365A1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.0%)</w:t>
            </w:r>
          </w:p>
        </w:tc>
        <w:tc>
          <w:tcPr>
            <w:tcW w:w="1984" w:type="dxa"/>
            <w:vAlign w:val="center"/>
          </w:tcPr>
          <w:p w14:paraId="11C45D8D" w14:textId="7F8AA75C" w:rsidR="00023069" w:rsidRPr="00601580" w:rsidRDefault="00D821E1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419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4</w:t>
            </w:r>
            <w:r w:rsidR="00D365A1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5.4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5" w:type="dxa"/>
            <w:vAlign w:val="center"/>
          </w:tcPr>
          <w:p w14:paraId="3545ACC3" w14:textId="3966DC6E" w:rsidR="00023069" w:rsidRPr="00601580" w:rsidRDefault="00D821E1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2807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46.</w:t>
            </w:r>
            <w:r w:rsidR="00D365A1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4D0173B4" w14:textId="164F84E8" w:rsidR="00023069" w:rsidRPr="00601580" w:rsidRDefault="00D821E1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401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46.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701" w:type="dxa"/>
            <w:vAlign w:val="center"/>
          </w:tcPr>
          <w:p w14:paraId="4BC0A971" w14:textId="107AAE3C" w:rsidR="00023069" w:rsidRPr="00601580" w:rsidRDefault="00D821E1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9168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4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4.9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878" w:type="dxa"/>
            <w:gridSpan w:val="2"/>
            <w:vAlign w:val="center"/>
          </w:tcPr>
          <w:p w14:paraId="393120DA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601580" w:rsidRPr="00E416A6" w14:paraId="16C82249" w14:textId="77777777" w:rsidTr="00533131">
        <w:trPr>
          <w:gridBefore w:val="1"/>
          <w:wBefore w:w="15" w:type="dxa"/>
          <w:trHeight w:val="271"/>
          <w:jc w:val="center"/>
        </w:trPr>
        <w:tc>
          <w:tcPr>
            <w:tcW w:w="2977" w:type="dxa"/>
            <w:gridSpan w:val="2"/>
          </w:tcPr>
          <w:p w14:paraId="4992EFEA" w14:textId="77777777" w:rsidR="00023069" w:rsidRPr="00601580" w:rsidRDefault="00023069" w:rsidP="00086004">
            <w:pPr>
              <w:widowControl/>
              <w:spacing w:line="480" w:lineRule="auto"/>
              <w:ind w:leftChars="100" w:left="210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≥28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kg/m2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, 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n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%)</w:t>
            </w:r>
          </w:p>
        </w:tc>
        <w:tc>
          <w:tcPr>
            <w:tcW w:w="1970" w:type="dxa"/>
            <w:vAlign w:val="center"/>
          </w:tcPr>
          <w:p w14:paraId="250ABDC6" w14:textId="52C179BA" w:rsidR="00023069" w:rsidRPr="00601580" w:rsidRDefault="00D821E1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2256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1</w:t>
            </w:r>
            <w:r w:rsidR="00D365A1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7.9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281F1FA3" w14:textId="480CAD77" w:rsidR="00023069" w:rsidRPr="00601580" w:rsidRDefault="00D821E1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237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2</w:t>
            </w:r>
            <w:r w:rsidR="00D365A1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5.7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5" w:type="dxa"/>
            <w:vAlign w:val="center"/>
          </w:tcPr>
          <w:p w14:paraId="4D0D675D" w14:textId="4B593809" w:rsidR="00023069" w:rsidRPr="00601580" w:rsidRDefault="00D821E1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006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(16.</w:t>
            </w:r>
            <w:r w:rsidR="00D365A1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7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164328A3" w14:textId="39B7292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D821E1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88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21.</w:t>
            </w:r>
            <w:r w:rsidR="00D821E1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701" w:type="dxa"/>
            <w:vAlign w:val="center"/>
          </w:tcPr>
          <w:p w14:paraId="297AC47E" w14:textId="25831F26" w:rsidR="00023069" w:rsidRPr="00601580" w:rsidRDefault="00D821E1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3695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1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8.1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878" w:type="dxa"/>
            <w:gridSpan w:val="2"/>
            <w:vAlign w:val="center"/>
          </w:tcPr>
          <w:p w14:paraId="65D0CFFE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601580" w:rsidRPr="00E416A6" w14:paraId="54355315" w14:textId="77777777" w:rsidTr="00533131">
        <w:trPr>
          <w:gridBefore w:val="1"/>
          <w:wBefore w:w="15" w:type="dxa"/>
          <w:trHeight w:val="271"/>
          <w:jc w:val="center"/>
        </w:trPr>
        <w:tc>
          <w:tcPr>
            <w:tcW w:w="2977" w:type="dxa"/>
            <w:gridSpan w:val="2"/>
          </w:tcPr>
          <w:p w14:paraId="16D80A49" w14:textId="77777777" w:rsidR="00023069" w:rsidRPr="00601580" w:rsidRDefault="00023069" w:rsidP="00086004">
            <w:pPr>
              <w:widowControl/>
              <w:spacing w:line="480" w:lineRule="auto"/>
              <w:ind w:leftChars="100" w:left="210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&lt;24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kg/m2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, mean ± SD</w:t>
            </w:r>
          </w:p>
        </w:tc>
        <w:tc>
          <w:tcPr>
            <w:tcW w:w="1970" w:type="dxa"/>
            <w:vAlign w:val="center"/>
          </w:tcPr>
          <w:p w14:paraId="790F5C19" w14:textId="47264344" w:rsidR="00023069" w:rsidRPr="00601580" w:rsidRDefault="005431F5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21.90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1.56</w:t>
            </w:r>
          </w:p>
        </w:tc>
        <w:tc>
          <w:tcPr>
            <w:tcW w:w="1984" w:type="dxa"/>
            <w:vAlign w:val="center"/>
          </w:tcPr>
          <w:p w14:paraId="5D4D1328" w14:textId="771110F9" w:rsidR="00023069" w:rsidRPr="00601580" w:rsidRDefault="005431F5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21.95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1.61</w:t>
            </w:r>
          </w:p>
        </w:tc>
        <w:tc>
          <w:tcPr>
            <w:tcW w:w="1985" w:type="dxa"/>
            <w:vAlign w:val="center"/>
          </w:tcPr>
          <w:p w14:paraId="70E4CAE8" w14:textId="3D625721" w:rsidR="00023069" w:rsidRPr="00601580" w:rsidRDefault="005431F5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21.92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1.59</w:t>
            </w:r>
          </w:p>
        </w:tc>
        <w:tc>
          <w:tcPr>
            <w:tcW w:w="1984" w:type="dxa"/>
            <w:vAlign w:val="center"/>
          </w:tcPr>
          <w:p w14:paraId="14491D45" w14:textId="31A39BF9" w:rsidR="00023069" w:rsidRPr="00601580" w:rsidRDefault="005431F5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21.92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1.65</w:t>
            </w:r>
          </w:p>
        </w:tc>
        <w:tc>
          <w:tcPr>
            <w:tcW w:w="1701" w:type="dxa"/>
            <w:vAlign w:val="center"/>
          </w:tcPr>
          <w:p w14:paraId="53F4A4A0" w14:textId="089D66F1" w:rsidR="00023069" w:rsidRPr="00601580" w:rsidRDefault="005431F5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21.91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1.58</w:t>
            </w:r>
          </w:p>
        </w:tc>
        <w:tc>
          <w:tcPr>
            <w:tcW w:w="878" w:type="dxa"/>
            <w:gridSpan w:val="2"/>
            <w:vAlign w:val="center"/>
          </w:tcPr>
          <w:p w14:paraId="6B5C6FAE" w14:textId="44DB95E1" w:rsidR="00023069" w:rsidRPr="00601580" w:rsidRDefault="005431F5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.945</w:t>
            </w:r>
          </w:p>
        </w:tc>
      </w:tr>
      <w:tr w:rsidR="00601580" w:rsidRPr="00E416A6" w14:paraId="2053B22D" w14:textId="77777777" w:rsidTr="00533131">
        <w:trPr>
          <w:gridBefore w:val="1"/>
          <w:wBefore w:w="15" w:type="dxa"/>
          <w:trHeight w:val="271"/>
          <w:jc w:val="center"/>
        </w:trPr>
        <w:tc>
          <w:tcPr>
            <w:tcW w:w="2977" w:type="dxa"/>
            <w:gridSpan w:val="2"/>
          </w:tcPr>
          <w:p w14:paraId="1CC123A0" w14:textId="77777777" w:rsidR="00023069" w:rsidRPr="00601580" w:rsidRDefault="00023069" w:rsidP="00086004">
            <w:pPr>
              <w:widowControl/>
              <w:spacing w:line="480" w:lineRule="auto"/>
              <w:ind w:leftChars="100" w:left="210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24–27.9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kg/m2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, mean ± SD</w:t>
            </w:r>
          </w:p>
        </w:tc>
        <w:tc>
          <w:tcPr>
            <w:tcW w:w="1970" w:type="dxa"/>
            <w:vAlign w:val="center"/>
          </w:tcPr>
          <w:p w14:paraId="3880602E" w14:textId="6F9BB9B8" w:rsidR="00023069" w:rsidRPr="00601580" w:rsidRDefault="005431F5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25.82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1.15</w:t>
            </w:r>
          </w:p>
        </w:tc>
        <w:tc>
          <w:tcPr>
            <w:tcW w:w="1984" w:type="dxa"/>
            <w:vAlign w:val="center"/>
          </w:tcPr>
          <w:p w14:paraId="2FF6A140" w14:textId="0C8EDC71" w:rsidR="00023069" w:rsidRPr="00601580" w:rsidRDefault="005431F5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25.97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1.16</w:t>
            </w:r>
          </w:p>
        </w:tc>
        <w:tc>
          <w:tcPr>
            <w:tcW w:w="1985" w:type="dxa"/>
            <w:vAlign w:val="center"/>
          </w:tcPr>
          <w:p w14:paraId="2394D43E" w14:textId="605A2D43" w:rsidR="00023069" w:rsidRPr="00601580" w:rsidRDefault="005431F5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25.79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1.13</w:t>
            </w:r>
          </w:p>
        </w:tc>
        <w:tc>
          <w:tcPr>
            <w:tcW w:w="1984" w:type="dxa"/>
            <w:vAlign w:val="center"/>
          </w:tcPr>
          <w:p w14:paraId="1F9F06A6" w14:textId="5EFABB6C" w:rsidR="00023069" w:rsidRPr="00601580" w:rsidRDefault="005431F5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25.78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1.17</w:t>
            </w:r>
          </w:p>
        </w:tc>
        <w:tc>
          <w:tcPr>
            <w:tcW w:w="1701" w:type="dxa"/>
            <w:vAlign w:val="center"/>
          </w:tcPr>
          <w:p w14:paraId="32CEC3A8" w14:textId="0EC36356" w:rsidR="00023069" w:rsidRPr="00601580" w:rsidRDefault="001D2E2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25.81</w:t>
            </w:r>
            <w:r w:rsidR="005431F5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1.14</w:t>
            </w:r>
          </w:p>
        </w:tc>
        <w:tc>
          <w:tcPr>
            <w:tcW w:w="878" w:type="dxa"/>
            <w:gridSpan w:val="2"/>
            <w:vAlign w:val="center"/>
          </w:tcPr>
          <w:p w14:paraId="4134C418" w14:textId="05CE85AA" w:rsidR="00023069" w:rsidRPr="00601580" w:rsidRDefault="001D2E2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.023</w:t>
            </w:r>
          </w:p>
        </w:tc>
      </w:tr>
      <w:tr w:rsidR="00601580" w:rsidRPr="00E416A6" w14:paraId="50254F05" w14:textId="77777777" w:rsidTr="00533131">
        <w:trPr>
          <w:gridBefore w:val="1"/>
          <w:wBefore w:w="15" w:type="dxa"/>
          <w:trHeight w:val="271"/>
          <w:jc w:val="center"/>
        </w:trPr>
        <w:tc>
          <w:tcPr>
            <w:tcW w:w="2977" w:type="dxa"/>
            <w:gridSpan w:val="2"/>
          </w:tcPr>
          <w:p w14:paraId="45E71993" w14:textId="77777777" w:rsidR="00023069" w:rsidRPr="00601580" w:rsidRDefault="00023069" w:rsidP="00086004">
            <w:pPr>
              <w:widowControl/>
              <w:spacing w:line="480" w:lineRule="auto"/>
              <w:ind w:leftChars="100" w:left="210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≥28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kg/m2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, mean ± SD</w:t>
            </w:r>
          </w:p>
        </w:tc>
        <w:tc>
          <w:tcPr>
            <w:tcW w:w="1970" w:type="dxa"/>
            <w:vAlign w:val="center"/>
          </w:tcPr>
          <w:p w14:paraId="4DCD0334" w14:textId="5482950D" w:rsidR="00023069" w:rsidRPr="00601580" w:rsidRDefault="005431F5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30.24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2.25</w:t>
            </w:r>
          </w:p>
        </w:tc>
        <w:tc>
          <w:tcPr>
            <w:tcW w:w="1984" w:type="dxa"/>
            <w:vAlign w:val="center"/>
          </w:tcPr>
          <w:p w14:paraId="4D00C3D2" w14:textId="762927E8" w:rsidR="00023069" w:rsidRPr="00601580" w:rsidRDefault="005431F5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30.59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2.57</w:t>
            </w:r>
          </w:p>
        </w:tc>
        <w:tc>
          <w:tcPr>
            <w:tcW w:w="1985" w:type="dxa"/>
            <w:vAlign w:val="center"/>
          </w:tcPr>
          <w:p w14:paraId="316538A4" w14:textId="7C8A3F1D" w:rsidR="00023069" w:rsidRPr="00601580" w:rsidRDefault="005431F5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30.09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1.96</w:t>
            </w:r>
          </w:p>
        </w:tc>
        <w:tc>
          <w:tcPr>
            <w:tcW w:w="1984" w:type="dxa"/>
            <w:vAlign w:val="center"/>
          </w:tcPr>
          <w:p w14:paraId="133AADE5" w14:textId="753E1F13" w:rsidR="00023069" w:rsidRPr="00601580" w:rsidRDefault="005431F5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30.38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2.33</w:t>
            </w:r>
          </w:p>
        </w:tc>
        <w:tc>
          <w:tcPr>
            <w:tcW w:w="1701" w:type="dxa"/>
            <w:vAlign w:val="center"/>
          </w:tcPr>
          <w:p w14:paraId="4D2DD427" w14:textId="1922EA3B" w:rsidR="00023069" w:rsidRPr="00601580" w:rsidRDefault="001D2E2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30.23</w:t>
            </w:r>
            <w:r w:rsidR="005431F5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±</w:t>
            </w:r>
            <w:r w:rsidRPr="00E416A6">
              <w:rPr>
                <w:rFonts w:ascii="Times New Roman" w:hAnsi="Times New Roman" w:cs="Times New Roman"/>
                <w:color w:val="000000" w:themeColor="text1"/>
                <w:sz w:val="24"/>
              </w:rPr>
              <w:t>2.20</w:t>
            </w:r>
          </w:p>
        </w:tc>
        <w:tc>
          <w:tcPr>
            <w:tcW w:w="878" w:type="dxa"/>
            <w:gridSpan w:val="2"/>
            <w:vAlign w:val="center"/>
          </w:tcPr>
          <w:p w14:paraId="7230AB37" w14:textId="0FDC9441" w:rsidR="00023069" w:rsidRPr="00601580" w:rsidRDefault="001D2E2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.011</w:t>
            </w:r>
          </w:p>
        </w:tc>
      </w:tr>
      <w:tr w:rsidR="00EB4A4F" w:rsidRPr="00E416A6" w14:paraId="0C0AB91E" w14:textId="77777777" w:rsidTr="00533131">
        <w:trPr>
          <w:gridBefore w:val="1"/>
          <w:wBefore w:w="15" w:type="dxa"/>
          <w:trHeight w:val="271"/>
          <w:jc w:val="center"/>
        </w:trPr>
        <w:tc>
          <w:tcPr>
            <w:tcW w:w="2977" w:type="dxa"/>
            <w:gridSpan w:val="2"/>
          </w:tcPr>
          <w:p w14:paraId="42555E57" w14:textId="77777777" w:rsidR="00EB4A4F" w:rsidRPr="00601580" w:rsidRDefault="00EB4A4F" w:rsidP="00EB4A4F">
            <w:pPr>
              <w:widowControl/>
              <w:spacing w:line="480" w:lineRule="auto"/>
              <w:ind w:leftChars="100" w:left="210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All, mean ± SD</w:t>
            </w:r>
          </w:p>
        </w:tc>
        <w:tc>
          <w:tcPr>
            <w:tcW w:w="1970" w:type="dxa"/>
            <w:vAlign w:val="center"/>
          </w:tcPr>
          <w:p w14:paraId="6010FC2E" w14:textId="3E6C5993" w:rsidR="00EB4A4F" w:rsidRPr="00601580" w:rsidRDefault="00EB4A4F" w:rsidP="00EB4A4F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25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6 ± 3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7</w:t>
            </w:r>
          </w:p>
        </w:tc>
        <w:tc>
          <w:tcPr>
            <w:tcW w:w="1984" w:type="dxa"/>
            <w:vAlign w:val="center"/>
          </w:tcPr>
          <w:p w14:paraId="06A762FB" w14:textId="60D11FA6" w:rsidR="00EB4A4F" w:rsidRPr="00601580" w:rsidRDefault="00EB4A4F" w:rsidP="00EB4A4F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25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75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± 3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4</w:t>
            </w:r>
          </w:p>
        </w:tc>
        <w:tc>
          <w:tcPr>
            <w:tcW w:w="1985" w:type="dxa"/>
            <w:vAlign w:val="center"/>
          </w:tcPr>
          <w:p w14:paraId="5E8CEABC" w14:textId="1B779027" w:rsidR="00EB4A4F" w:rsidRPr="00601580" w:rsidRDefault="00EB4A4F" w:rsidP="00EB4A4F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5.14</w:t>
            </w:r>
            <w:r>
              <w:rPr>
                <w:rFonts w:ascii="Times New Roman" w:hAnsi="Times New Roman" w:cs="Times New Roman"/>
                <w:sz w:val="24"/>
              </w:rPr>
              <w:t>±3.23</w:t>
            </w:r>
          </w:p>
        </w:tc>
        <w:tc>
          <w:tcPr>
            <w:tcW w:w="1984" w:type="dxa"/>
            <w:vAlign w:val="center"/>
          </w:tcPr>
          <w:p w14:paraId="5F1606EF" w14:textId="77D0D951" w:rsidR="00EB4A4F" w:rsidRPr="00601580" w:rsidRDefault="00EB4A4F" w:rsidP="00EB4A4F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5.21</w:t>
            </w:r>
            <w:r>
              <w:rPr>
                <w:rFonts w:ascii="Times New Roman" w:hAnsi="Times New Roman" w:cs="Times New Roman"/>
                <w:sz w:val="24"/>
              </w:rPr>
              <w:t>±3.39</w:t>
            </w:r>
          </w:p>
        </w:tc>
        <w:tc>
          <w:tcPr>
            <w:tcW w:w="1701" w:type="dxa"/>
            <w:vAlign w:val="center"/>
          </w:tcPr>
          <w:p w14:paraId="6B14FA74" w14:textId="412C7FB7" w:rsidR="00EB4A4F" w:rsidRPr="00601580" w:rsidRDefault="00EB4A4F" w:rsidP="00EB4A4F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25.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± 3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</w:p>
        </w:tc>
        <w:tc>
          <w:tcPr>
            <w:tcW w:w="878" w:type="dxa"/>
            <w:gridSpan w:val="2"/>
            <w:vAlign w:val="center"/>
          </w:tcPr>
          <w:p w14:paraId="1ED9291B" w14:textId="05524928" w:rsidR="00EB4A4F" w:rsidRPr="00601580" w:rsidRDefault="00EB4A4F" w:rsidP="00EB4A4F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0.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88</w:t>
            </w:r>
          </w:p>
        </w:tc>
      </w:tr>
      <w:tr w:rsidR="00601580" w:rsidRPr="00E416A6" w14:paraId="649C3A21" w14:textId="77777777" w:rsidTr="00533131">
        <w:trPr>
          <w:gridBefore w:val="1"/>
          <w:wBefore w:w="15" w:type="dxa"/>
          <w:trHeight w:val="271"/>
          <w:jc w:val="center"/>
        </w:trPr>
        <w:tc>
          <w:tcPr>
            <w:tcW w:w="2977" w:type="dxa"/>
            <w:gridSpan w:val="2"/>
            <w:vAlign w:val="center"/>
          </w:tcPr>
          <w:p w14:paraId="126C723E" w14:textId="77777777" w:rsidR="00023069" w:rsidRPr="00601580" w:rsidRDefault="00023069" w:rsidP="0008600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Taking antihypertensive drug (%)</w:t>
            </w:r>
          </w:p>
        </w:tc>
        <w:tc>
          <w:tcPr>
            <w:tcW w:w="1970" w:type="dxa"/>
            <w:vAlign w:val="center"/>
          </w:tcPr>
          <w:p w14:paraId="65676CCB" w14:textId="5CE65BA2" w:rsidR="00023069" w:rsidRPr="00601580" w:rsidRDefault="00B7513A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071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8.5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4BC59165" w14:textId="671ADA3D" w:rsidR="00023069" w:rsidRPr="00601580" w:rsidRDefault="00B7513A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47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1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5.9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5" w:type="dxa"/>
            <w:vAlign w:val="center"/>
          </w:tcPr>
          <w:p w14:paraId="7567ADE0" w14:textId="3AFB1717" w:rsidR="00023069" w:rsidRPr="00601580" w:rsidRDefault="00B7513A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223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(2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0.3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4" w:type="dxa"/>
            <w:vAlign w:val="center"/>
          </w:tcPr>
          <w:p w14:paraId="25865094" w14:textId="05390C1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  <w:r w:rsidR="00B7513A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71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(31.</w:t>
            </w:r>
            <w:r w:rsidR="00B7513A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701" w:type="dxa"/>
            <w:vAlign w:val="center"/>
          </w:tcPr>
          <w:p w14:paraId="2CCE0E51" w14:textId="47CFCBCD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  <w:r w:rsidR="00B7513A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71</w:t>
            </w:r>
            <w:r w:rsidR="00556173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1</w:t>
            </w:r>
            <w:r w:rsidR="00B7513A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3.3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878" w:type="dxa"/>
            <w:gridSpan w:val="2"/>
            <w:vAlign w:val="center"/>
          </w:tcPr>
          <w:p w14:paraId="7807F704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601580" w:rsidRPr="00E416A6" w14:paraId="036A0ACC" w14:textId="77777777" w:rsidTr="00533131">
        <w:trPr>
          <w:gridBefore w:val="1"/>
          <w:wBefore w:w="15" w:type="dxa"/>
          <w:trHeight w:val="280"/>
          <w:jc w:val="center"/>
        </w:trPr>
        <w:tc>
          <w:tcPr>
            <w:tcW w:w="2977" w:type="dxa"/>
            <w:gridSpan w:val="2"/>
            <w:tcBorders>
              <w:bottom w:val="single" w:sz="4" w:space="0" w:color="auto"/>
            </w:tcBorders>
            <w:vAlign w:val="center"/>
          </w:tcPr>
          <w:p w14:paraId="586EF08F" w14:textId="1EBB59C6" w:rsidR="00023069" w:rsidRPr="00601580" w:rsidRDefault="00023069" w:rsidP="0008600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Taking</w:t>
            </w:r>
            <w:bookmarkStart w:id="0" w:name="_Hlk102246543"/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="004D5640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lipid-lowering 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drug</w:t>
            </w:r>
            <w:bookmarkEnd w:id="0"/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%)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vAlign w:val="center"/>
          </w:tcPr>
          <w:p w14:paraId="330F7F5B" w14:textId="7B3ED6E5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  <w:r w:rsidR="001072C5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64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r w:rsidR="00B817C3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2.1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495A4FD" w14:textId="2DFBA8A7" w:rsidR="00023069" w:rsidRPr="00601580" w:rsidRDefault="00B817C3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43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4.7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BE7836F" w14:textId="215CB21B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  <w:r w:rsidR="001072C5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61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6.</w:t>
            </w:r>
            <w:r w:rsidR="001072C5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BAA072C" w14:textId="2921360C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10</w:t>
            </w:r>
            <w:r w:rsidR="001072C5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12.</w:t>
            </w:r>
            <w:r w:rsidR="001072C5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4E2189E" w14:textId="54D9F9AD" w:rsidR="00023069" w:rsidRPr="00601580" w:rsidRDefault="001072C5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775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3.8</w:t>
            </w:r>
            <w:r w:rsidR="00023069"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878" w:type="dxa"/>
            <w:gridSpan w:val="2"/>
            <w:tcBorders>
              <w:bottom w:val="single" w:sz="4" w:space="0" w:color="auto"/>
            </w:tcBorders>
            <w:vAlign w:val="center"/>
          </w:tcPr>
          <w:p w14:paraId="20D76C7F" w14:textId="77777777" w:rsidR="00023069" w:rsidRPr="00601580" w:rsidRDefault="00023069" w:rsidP="00086004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01580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</w:tbl>
    <w:p w14:paraId="162CF29A" w14:textId="37659BDF" w:rsidR="00023069" w:rsidRDefault="00E416A6" w:rsidP="00E416A6">
      <w:pPr>
        <w:widowControl/>
        <w:shd w:val="clear" w:color="auto" w:fill="FFFFFF"/>
        <w:spacing w:line="315" w:lineRule="atLeast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bbreviations: BMI, body mass index; SBP, Systolic blood pressure; DBP, diastolic blood pressure; FBG, fasting blood glucose; HDL-C, high-density lipoprotein cholesterol; LDL-C, low-density lipoprotein cholesterol; TC, total cholesterol. </w:t>
      </w:r>
      <w:r w:rsidR="00023069">
        <w:rPr>
          <w:rFonts w:ascii="Times New Roman" w:eastAsia="Times New Roman Uni" w:hAnsi="Times New Roman" w:cs="Times New Roman"/>
          <w:sz w:val="24"/>
        </w:rPr>
        <w:t>SD: standard deviation</w:t>
      </w:r>
      <w:r w:rsidR="00023069">
        <w:rPr>
          <w:rFonts w:ascii="Times New Roman" w:hAnsi="Times New Roman" w:cs="Times New Roman"/>
          <w:sz w:val="24"/>
        </w:rPr>
        <w:t>.</w:t>
      </w:r>
      <w:r w:rsidR="00DE42D1">
        <w:rPr>
          <w:rFonts w:ascii="Times New Roman" w:hAnsi="Times New Roman" w:cs="Times New Roman"/>
          <w:sz w:val="24"/>
        </w:rPr>
        <w:t xml:space="preserve"> </w:t>
      </w:r>
    </w:p>
    <w:p w14:paraId="25291A49" w14:textId="5F237685" w:rsidR="00EC6182" w:rsidRDefault="00EC6182" w:rsidP="00EC6182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bookmarkStart w:id="1" w:name="_Hlk90843701"/>
      <w:r>
        <w:rPr>
          <w:rFonts w:ascii="Times New Roman" w:hAnsi="Times New Roman" w:cs="Times New Roman" w:hint="eastAsia"/>
          <w:b/>
          <w:bCs/>
          <w:sz w:val="24"/>
        </w:rPr>
        <w:t>Supplementary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t</w:t>
      </w:r>
      <w:r>
        <w:rPr>
          <w:rFonts w:ascii="Times New Roman" w:hAnsi="Times New Roman" w:cs="Times New Roman"/>
          <w:b/>
          <w:bCs/>
          <w:sz w:val="24"/>
        </w:rPr>
        <w:t xml:space="preserve">able 2. Association of carotid plaque and </w:t>
      </w:r>
      <w:r>
        <w:rPr>
          <w:rFonts w:ascii="Times New Roman" w:hAnsi="Times New Roman"/>
          <w:b/>
          <w:bCs/>
          <w:spacing w:val="10"/>
        </w:rPr>
        <w:t>renal impairment</w:t>
      </w:r>
      <w:r>
        <w:rPr>
          <w:rFonts w:ascii="Times New Roman" w:hAnsi="Times New Roman" w:cs="Times New Roman"/>
          <w:b/>
          <w:bCs/>
          <w:sz w:val="24"/>
        </w:rPr>
        <w:t xml:space="preserve"> with all-cause death and cardiovascular disease events in subgroups stratified according to </w:t>
      </w:r>
      <w:r w:rsidR="000355B9">
        <w:rPr>
          <w:rFonts w:ascii="Times New Roman" w:hAnsi="Times New Roman" w:cs="Times New Roman" w:hint="eastAsia"/>
          <w:b/>
          <w:bCs/>
          <w:sz w:val="24"/>
        </w:rPr>
        <w:t>gender</w:t>
      </w:r>
      <w:r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W w:w="12869" w:type="dxa"/>
        <w:tblLayout w:type="fixed"/>
        <w:tblLook w:val="04A0" w:firstRow="1" w:lastRow="0" w:firstColumn="1" w:lastColumn="0" w:noHBand="0" w:noVBand="1"/>
      </w:tblPr>
      <w:tblGrid>
        <w:gridCol w:w="3969"/>
        <w:gridCol w:w="2127"/>
        <w:gridCol w:w="2126"/>
        <w:gridCol w:w="2936"/>
        <w:gridCol w:w="1711"/>
      </w:tblGrid>
      <w:tr w:rsidR="00EC6182" w14:paraId="32F2CF53" w14:textId="77777777" w:rsidTr="00DB1D31">
        <w:trPr>
          <w:trHeight w:val="207"/>
        </w:trPr>
        <w:tc>
          <w:tcPr>
            <w:tcW w:w="396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4E21822" w14:textId="77777777" w:rsidR="00EC6182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</w:p>
        </w:tc>
        <w:tc>
          <w:tcPr>
            <w:tcW w:w="425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0C4959F" w14:textId="77777777" w:rsidR="00EC6182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>M</w:t>
            </w:r>
            <w:r>
              <w:rPr>
                <w:rFonts w:ascii="Times New Roman" w:eastAsia="Noto Sans S Chinese Regular" w:hAnsi="Times New Roman" w:cs="Times New Roman" w:hint="eastAsia"/>
                <w:kern w:val="0"/>
                <w:sz w:val="24"/>
              </w:rPr>
              <w:t>ales</w:t>
            </w:r>
            <w:r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 xml:space="preserve"> (</w:t>
            </w:r>
            <w:r>
              <w:rPr>
                <w:rFonts w:ascii="Times New Roman" w:eastAsia="Noto Sans S Chinese Regular" w:hAnsi="Times New Roman" w:cs="Times New Roman"/>
                <w:i/>
                <w:iCs/>
                <w:kern w:val="0"/>
                <w:sz w:val="24"/>
              </w:rPr>
              <w:t>n</w:t>
            </w:r>
            <w:r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 xml:space="preserve"> = 15977)</w:t>
            </w:r>
          </w:p>
        </w:tc>
        <w:tc>
          <w:tcPr>
            <w:tcW w:w="464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0ACDEF8" w14:textId="77777777" w:rsidR="00EC6182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>F</w:t>
            </w:r>
            <w:r>
              <w:rPr>
                <w:rFonts w:ascii="Times New Roman" w:eastAsia="Noto Sans S Chinese Regular" w:hAnsi="Times New Roman" w:cs="Times New Roman" w:hint="eastAsia"/>
                <w:kern w:val="0"/>
                <w:sz w:val="24"/>
              </w:rPr>
              <w:t>emales</w:t>
            </w:r>
            <w:r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 xml:space="preserve"> (</w:t>
            </w:r>
            <w:r>
              <w:rPr>
                <w:rFonts w:ascii="Times New Roman" w:eastAsia="Noto Sans S Chinese Regular" w:hAnsi="Times New Roman" w:cs="Times New Roman"/>
                <w:i/>
                <w:iCs/>
                <w:kern w:val="0"/>
                <w:sz w:val="24"/>
              </w:rPr>
              <w:t>n</w:t>
            </w:r>
            <w:r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 xml:space="preserve"> = 4439)</w:t>
            </w:r>
          </w:p>
        </w:tc>
      </w:tr>
      <w:tr w:rsidR="00EC6182" w14:paraId="0701E37A" w14:textId="77777777" w:rsidTr="00DB1D31">
        <w:trPr>
          <w:trHeight w:val="218"/>
        </w:trPr>
        <w:tc>
          <w:tcPr>
            <w:tcW w:w="3969" w:type="dxa"/>
            <w:vAlign w:val="center"/>
          </w:tcPr>
          <w:p w14:paraId="2808671D" w14:textId="77777777" w:rsidR="00EC6182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</w:p>
        </w:tc>
        <w:tc>
          <w:tcPr>
            <w:tcW w:w="2127" w:type="dxa"/>
            <w:vAlign w:val="center"/>
          </w:tcPr>
          <w:p w14:paraId="656893B5" w14:textId="77777777" w:rsidR="00EC6182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>HR (95% CI)</w:t>
            </w:r>
          </w:p>
        </w:tc>
        <w:tc>
          <w:tcPr>
            <w:tcW w:w="2126" w:type="dxa"/>
            <w:vAlign w:val="center"/>
          </w:tcPr>
          <w:p w14:paraId="77F76E3A" w14:textId="77777777" w:rsidR="00EC6182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>
              <w:rPr>
                <w:rFonts w:ascii="Times New Roman" w:eastAsia="Noto Sans S Chinese Regular" w:hAnsi="Times New Roman" w:cs="Times New Roman"/>
                <w:i/>
                <w:iCs/>
                <w:kern w:val="0"/>
                <w:sz w:val="24"/>
              </w:rPr>
              <w:t>P</w:t>
            </w:r>
            <w:r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>-value</w:t>
            </w:r>
          </w:p>
        </w:tc>
        <w:tc>
          <w:tcPr>
            <w:tcW w:w="2936" w:type="dxa"/>
            <w:vAlign w:val="center"/>
          </w:tcPr>
          <w:p w14:paraId="6A4CA15A" w14:textId="77777777" w:rsidR="00EC6182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>HR (95% CI)</w:t>
            </w:r>
          </w:p>
        </w:tc>
        <w:tc>
          <w:tcPr>
            <w:tcW w:w="1711" w:type="dxa"/>
            <w:vAlign w:val="center"/>
          </w:tcPr>
          <w:p w14:paraId="18D6E452" w14:textId="77777777" w:rsidR="00EC6182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>
              <w:rPr>
                <w:rFonts w:ascii="Times New Roman" w:eastAsia="Noto Sans S Chinese Regular" w:hAnsi="Times New Roman" w:cs="Times New Roman"/>
                <w:i/>
                <w:iCs/>
                <w:kern w:val="0"/>
                <w:sz w:val="24"/>
              </w:rPr>
              <w:t>P</w:t>
            </w:r>
            <w:r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>-value</w:t>
            </w:r>
          </w:p>
        </w:tc>
      </w:tr>
      <w:tr w:rsidR="00EC6182" w14:paraId="120E1D6C" w14:textId="77777777" w:rsidTr="00DB1D31">
        <w:trPr>
          <w:trHeight w:val="207"/>
        </w:trPr>
        <w:tc>
          <w:tcPr>
            <w:tcW w:w="3969" w:type="dxa"/>
            <w:vAlign w:val="center"/>
          </w:tcPr>
          <w:p w14:paraId="6E806FF2" w14:textId="77777777" w:rsidR="00EC6182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>
              <w:rPr>
                <w:rFonts w:ascii="Times New Roman" w:eastAsia="Noto Sans S Chinese Regular" w:hAnsi="Times New Roman" w:cs="Times New Roman"/>
                <w:kern w:val="0"/>
                <w:sz w:val="24"/>
              </w:rPr>
              <w:lastRenderedPageBreak/>
              <w:t>All-cause death</w:t>
            </w:r>
          </w:p>
        </w:tc>
        <w:tc>
          <w:tcPr>
            <w:tcW w:w="2127" w:type="dxa"/>
            <w:vAlign w:val="center"/>
          </w:tcPr>
          <w:p w14:paraId="505392B2" w14:textId="77777777" w:rsidR="00EC6182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</w:p>
        </w:tc>
        <w:tc>
          <w:tcPr>
            <w:tcW w:w="2126" w:type="dxa"/>
            <w:vAlign w:val="center"/>
          </w:tcPr>
          <w:p w14:paraId="312F9334" w14:textId="77777777" w:rsidR="00EC6182" w:rsidRDefault="00EC6182" w:rsidP="00DB1D31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936" w:type="dxa"/>
            <w:vAlign w:val="center"/>
          </w:tcPr>
          <w:p w14:paraId="092EF1E2" w14:textId="77777777" w:rsidR="00EC6182" w:rsidRDefault="00EC6182" w:rsidP="00DB1D31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711" w:type="dxa"/>
            <w:vAlign w:val="center"/>
          </w:tcPr>
          <w:p w14:paraId="69022338" w14:textId="77777777" w:rsidR="00EC6182" w:rsidRDefault="00EC6182" w:rsidP="00DB1D31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EC6182" w14:paraId="396CD72C" w14:textId="77777777" w:rsidTr="00DB1D31">
        <w:trPr>
          <w:trHeight w:val="593"/>
        </w:trPr>
        <w:tc>
          <w:tcPr>
            <w:tcW w:w="3969" w:type="dxa"/>
            <w:vAlign w:val="center"/>
          </w:tcPr>
          <w:p w14:paraId="428B784C" w14:textId="6AB0E445" w:rsidR="00EC6182" w:rsidRDefault="00EC6182" w:rsidP="00DB1D3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o carotid plaque</w:t>
            </w:r>
            <w:r w:rsidR="0074449D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,</w:t>
            </w:r>
          </w:p>
          <w:p w14:paraId="7B92E10F" w14:textId="2512F679" w:rsidR="00EC6182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GFR ≥60ml/min</w:t>
            </w:r>
            <w:r w:rsidR="0074449D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, an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Proteinuri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trace</w:t>
            </w:r>
          </w:p>
        </w:tc>
        <w:tc>
          <w:tcPr>
            <w:tcW w:w="2127" w:type="dxa"/>
            <w:vAlign w:val="center"/>
          </w:tcPr>
          <w:p w14:paraId="4CD0FA67" w14:textId="77777777" w:rsidR="00EC6182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  <w:tc>
          <w:tcPr>
            <w:tcW w:w="2126" w:type="dxa"/>
            <w:vAlign w:val="center"/>
          </w:tcPr>
          <w:p w14:paraId="0823284C" w14:textId="77777777" w:rsidR="00EC6182" w:rsidRDefault="00EC6182" w:rsidP="00DB1D31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936" w:type="dxa"/>
            <w:vAlign w:val="center"/>
          </w:tcPr>
          <w:p w14:paraId="47CDAE25" w14:textId="77777777" w:rsidR="00EC6182" w:rsidRDefault="00EC6182" w:rsidP="00DB1D31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  <w:tc>
          <w:tcPr>
            <w:tcW w:w="1711" w:type="dxa"/>
            <w:vAlign w:val="center"/>
          </w:tcPr>
          <w:p w14:paraId="389EA6AC" w14:textId="77777777" w:rsidR="00EC6182" w:rsidRDefault="00EC6182" w:rsidP="00DB1D31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EC6182" w14:paraId="07FF9DFB" w14:textId="77777777" w:rsidTr="00DB1D31">
        <w:trPr>
          <w:trHeight w:val="207"/>
        </w:trPr>
        <w:tc>
          <w:tcPr>
            <w:tcW w:w="3969" w:type="dxa"/>
            <w:vAlign w:val="center"/>
          </w:tcPr>
          <w:p w14:paraId="1F877FCA" w14:textId="63864783" w:rsidR="00EC6182" w:rsidRDefault="00EC6182" w:rsidP="00DB1D3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o carotid plaque</w:t>
            </w:r>
            <w:r w:rsidR="0074449D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,</w:t>
            </w:r>
          </w:p>
          <w:p w14:paraId="2C3E22D4" w14:textId="741C677A" w:rsidR="00EC6182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GF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＜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0ml/min</w:t>
            </w:r>
            <w:r w:rsidR="0074449D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, an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Proteinuria ≥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trace</w:t>
            </w:r>
          </w:p>
        </w:tc>
        <w:tc>
          <w:tcPr>
            <w:tcW w:w="2127" w:type="dxa"/>
            <w:vAlign w:val="center"/>
          </w:tcPr>
          <w:p w14:paraId="66CAEC90" w14:textId="79D2D3FA" w:rsidR="00EC6182" w:rsidRPr="00563604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 w:rsidRPr="00563604"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>1.</w:t>
            </w:r>
            <w:r w:rsidR="004C3D98" w:rsidRPr="00563604"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>45</w:t>
            </w:r>
            <w:r w:rsidRPr="00563604"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>(1.</w:t>
            </w:r>
            <w:r w:rsidR="004C3D98" w:rsidRPr="00563604"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>08</w:t>
            </w:r>
            <w:r w:rsidRPr="00563604"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>–</w:t>
            </w:r>
            <w:r w:rsidR="004C3D98" w:rsidRPr="00563604"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>1.96</w:t>
            </w:r>
            <w:r w:rsidRPr="00563604"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11E25071" w14:textId="5217C569" w:rsidR="00EC6182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>0.0</w:t>
            </w:r>
            <w:r w:rsidR="004C3D98"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>13</w:t>
            </w:r>
          </w:p>
        </w:tc>
        <w:tc>
          <w:tcPr>
            <w:tcW w:w="2936" w:type="dxa"/>
            <w:vAlign w:val="center"/>
          </w:tcPr>
          <w:p w14:paraId="3234C9C1" w14:textId="77777777" w:rsidR="00EC6182" w:rsidRPr="000D570D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 w:rsidRPr="000D570D"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>1.25 (0.85–2.13)</w:t>
            </w:r>
          </w:p>
        </w:tc>
        <w:tc>
          <w:tcPr>
            <w:tcW w:w="1711" w:type="dxa"/>
            <w:vAlign w:val="center"/>
          </w:tcPr>
          <w:p w14:paraId="2E2CCEA0" w14:textId="77777777" w:rsidR="00EC6182" w:rsidRPr="000D570D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 w:rsidRPr="000D570D"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>0.100</w:t>
            </w:r>
          </w:p>
        </w:tc>
      </w:tr>
      <w:tr w:rsidR="00EC6182" w14:paraId="0EB11B7E" w14:textId="77777777" w:rsidTr="00DB1D31">
        <w:trPr>
          <w:trHeight w:val="646"/>
        </w:trPr>
        <w:tc>
          <w:tcPr>
            <w:tcW w:w="3969" w:type="dxa"/>
            <w:vAlign w:val="center"/>
          </w:tcPr>
          <w:p w14:paraId="745C4F17" w14:textId="00BAADFB" w:rsidR="00EC6182" w:rsidRDefault="00EC6182" w:rsidP="00DB1D3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arotid plaque</w:t>
            </w:r>
            <w:r w:rsidR="0074449D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,</w:t>
            </w:r>
          </w:p>
          <w:p w14:paraId="14532C4E" w14:textId="109EBDA5" w:rsidR="00EC6182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GFR ≥60ml/min</w:t>
            </w:r>
            <w:r w:rsidR="0074449D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, an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Proteinuri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trace</w:t>
            </w:r>
          </w:p>
        </w:tc>
        <w:tc>
          <w:tcPr>
            <w:tcW w:w="2127" w:type="dxa"/>
            <w:vAlign w:val="center"/>
          </w:tcPr>
          <w:p w14:paraId="55D7650E" w14:textId="77777777" w:rsidR="00EC6182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>1.16 (0.93–1.45)</w:t>
            </w:r>
          </w:p>
        </w:tc>
        <w:tc>
          <w:tcPr>
            <w:tcW w:w="2126" w:type="dxa"/>
            <w:vAlign w:val="center"/>
          </w:tcPr>
          <w:p w14:paraId="434CB72F" w14:textId="77777777" w:rsidR="00EC6182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>0.158</w:t>
            </w:r>
          </w:p>
        </w:tc>
        <w:tc>
          <w:tcPr>
            <w:tcW w:w="2936" w:type="dxa"/>
            <w:vAlign w:val="center"/>
          </w:tcPr>
          <w:p w14:paraId="711C4B88" w14:textId="77777777" w:rsidR="00EC6182" w:rsidRPr="000D570D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 w:rsidRPr="000D570D"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>1.38 (0.84–2.26)</w:t>
            </w:r>
          </w:p>
        </w:tc>
        <w:tc>
          <w:tcPr>
            <w:tcW w:w="1711" w:type="dxa"/>
            <w:vAlign w:val="center"/>
          </w:tcPr>
          <w:p w14:paraId="658A88DB" w14:textId="77777777" w:rsidR="00EC6182" w:rsidRPr="000D570D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 w:rsidRPr="000D570D">
              <w:rPr>
                <w:rFonts w:ascii="Times New Roman" w:eastAsia="Noto Sans S Chinese Regular" w:hAnsi="Times New Roman" w:cs="Times New Roman" w:hint="eastAsia"/>
                <w:kern w:val="0"/>
                <w:sz w:val="24"/>
              </w:rPr>
              <w:t>0</w:t>
            </w:r>
            <w:r w:rsidRPr="000D570D"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>.197</w:t>
            </w:r>
          </w:p>
        </w:tc>
      </w:tr>
      <w:tr w:rsidR="00EC6182" w14:paraId="67103277" w14:textId="77777777" w:rsidTr="00DB1D31">
        <w:trPr>
          <w:trHeight w:val="603"/>
        </w:trPr>
        <w:tc>
          <w:tcPr>
            <w:tcW w:w="3969" w:type="dxa"/>
            <w:vAlign w:val="center"/>
          </w:tcPr>
          <w:p w14:paraId="3B7873C3" w14:textId="34DE0A94" w:rsidR="00EC6182" w:rsidRDefault="00EC6182" w:rsidP="00DB1D3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arotid plaque</w:t>
            </w:r>
            <w:r w:rsidR="0074449D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,</w:t>
            </w:r>
          </w:p>
          <w:p w14:paraId="16FDC227" w14:textId="5FB0B32E" w:rsidR="00EC6182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GF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＜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0ml/min</w:t>
            </w:r>
            <w:r w:rsidR="0074449D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, an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Proteinuria ≥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trace</w:t>
            </w:r>
          </w:p>
        </w:tc>
        <w:tc>
          <w:tcPr>
            <w:tcW w:w="2127" w:type="dxa"/>
            <w:vAlign w:val="center"/>
          </w:tcPr>
          <w:p w14:paraId="200E227E" w14:textId="41BECA5E" w:rsidR="007337D3" w:rsidRPr="00563604" w:rsidRDefault="004C3D98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 w:rsidRPr="00563604"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>1.71 (1.15–2.54)</w:t>
            </w:r>
          </w:p>
        </w:tc>
        <w:tc>
          <w:tcPr>
            <w:tcW w:w="2126" w:type="dxa"/>
            <w:vAlign w:val="center"/>
          </w:tcPr>
          <w:p w14:paraId="594E0AD2" w14:textId="0C1BD294" w:rsidR="00EC6182" w:rsidRPr="00563604" w:rsidRDefault="004C3D98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 w:rsidRPr="00563604"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>0.008</w:t>
            </w:r>
          </w:p>
        </w:tc>
        <w:tc>
          <w:tcPr>
            <w:tcW w:w="2936" w:type="dxa"/>
            <w:vAlign w:val="center"/>
          </w:tcPr>
          <w:p w14:paraId="22020C55" w14:textId="77777777" w:rsidR="00EC6182" w:rsidRPr="000D570D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 w:rsidRPr="000D570D"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>1.91 (0.96–3.77)</w:t>
            </w:r>
          </w:p>
        </w:tc>
        <w:tc>
          <w:tcPr>
            <w:tcW w:w="1711" w:type="dxa"/>
            <w:vAlign w:val="center"/>
          </w:tcPr>
          <w:p w14:paraId="439FDDE3" w14:textId="77777777" w:rsidR="00EC6182" w:rsidRPr="000D570D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 w:rsidRPr="000D570D">
              <w:rPr>
                <w:rFonts w:ascii="Times New Roman" w:eastAsia="Noto Sans S Chinese Regular" w:hAnsi="Times New Roman" w:cs="Times New Roman" w:hint="eastAsia"/>
                <w:kern w:val="0"/>
                <w:sz w:val="24"/>
              </w:rPr>
              <w:t>0</w:t>
            </w:r>
            <w:r w:rsidRPr="000D570D"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>.063</w:t>
            </w:r>
          </w:p>
        </w:tc>
      </w:tr>
      <w:tr w:rsidR="00EC6182" w14:paraId="198E7607" w14:textId="77777777" w:rsidTr="00DB1D31">
        <w:trPr>
          <w:trHeight w:val="207"/>
        </w:trPr>
        <w:tc>
          <w:tcPr>
            <w:tcW w:w="3969" w:type="dxa"/>
            <w:vAlign w:val="center"/>
          </w:tcPr>
          <w:p w14:paraId="736CF9BC" w14:textId="77777777" w:rsidR="00EC6182" w:rsidRDefault="00EC6182" w:rsidP="00DB1D31">
            <w:pPr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>
              <w:rPr>
                <w:rFonts w:ascii="Times New Roman" w:eastAsia="Noto Sans S Chinese Regular" w:hAnsi="Times New Roman" w:cs="Times New Roman"/>
                <w:kern w:val="0"/>
                <w:sz w:val="24"/>
              </w:rPr>
              <w:lastRenderedPageBreak/>
              <w:t>Cardiovascular disease events</w:t>
            </w:r>
            <w:r>
              <w:rPr>
                <w:rFonts w:ascii="Times New Roman" w:eastAsia="Noto Sans S Chinese Regular" w:hAnsi="Times New Roman" w:cs="Times New Roman"/>
                <w:kern w:val="0"/>
                <w:sz w:val="24"/>
                <w:vertAlign w:val="superscript"/>
              </w:rPr>
              <w:t>§</w:t>
            </w:r>
          </w:p>
        </w:tc>
        <w:tc>
          <w:tcPr>
            <w:tcW w:w="2127" w:type="dxa"/>
            <w:vAlign w:val="center"/>
          </w:tcPr>
          <w:p w14:paraId="36B5A0D3" w14:textId="77777777" w:rsidR="00EC6182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</w:p>
        </w:tc>
        <w:tc>
          <w:tcPr>
            <w:tcW w:w="2126" w:type="dxa"/>
            <w:vAlign w:val="center"/>
          </w:tcPr>
          <w:p w14:paraId="70E79E7C" w14:textId="77777777" w:rsidR="00EC6182" w:rsidRDefault="00EC6182" w:rsidP="00DB1D31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936" w:type="dxa"/>
            <w:vAlign w:val="center"/>
          </w:tcPr>
          <w:p w14:paraId="00B7E11A" w14:textId="77777777" w:rsidR="00EC6182" w:rsidRPr="000D570D" w:rsidRDefault="00EC6182" w:rsidP="00DB1D31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711" w:type="dxa"/>
            <w:vAlign w:val="center"/>
          </w:tcPr>
          <w:p w14:paraId="29436535" w14:textId="77777777" w:rsidR="00EC6182" w:rsidRPr="000D570D" w:rsidRDefault="00EC6182" w:rsidP="00DB1D31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EC6182" w14:paraId="1D8D6C6B" w14:textId="77777777" w:rsidTr="00DB1D31">
        <w:trPr>
          <w:trHeight w:val="207"/>
        </w:trPr>
        <w:tc>
          <w:tcPr>
            <w:tcW w:w="3969" w:type="dxa"/>
            <w:vAlign w:val="center"/>
          </w:tcPr>
          <w:p w14:paraId="0952AC5F" w14:textId="18D6C82D" w:rsidR="00EC6182" w:rsidRDefault="00EC6182" w:rsidP="00DB1D3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o carotid plaque</w:t>
            </w:r>
            <w:r w:rsidR="0074449D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,</w:t>
            </w:r>
          </w:p>
          <w:p w14:paraId="43AB6EB9" w14:textId="29DA04BA" w:rsidR="00EC6182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GFR ≥60ml/min</w:t>
            </w:r>
            <w:r w:rsidR="0074449D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, an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Proteinuri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trace</w:t>
            </w:r>
          </w:p>
        </w:tc>
        <w:tc>
          <w:tcPr>
            <w:tcW w:w="2127" w:type="dxa"/>
            <w:vAlign w:val="center"/>
          </w:tcPr>
          <w:p w14:paraId="22C385DD" w14:textId="77777777" w:rsidR="00EC6182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  <w:tc>
          <w:tcPr>
            <w:tcW w:w="2126" w:type="dxa"/>
            <w:vAlign w:val="center"/>
          </w:tcPr>
          <w:p w14:paraId="41F33891" w14:textId="77777777" w:rsidR="00EC6182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</w:p>
        </w:tc>
        <w:tc>
          <w:tcPr>
            <w:tcW w:w="2936" w:type="dxa"/>
            <w:vAlign w:val="center"/>
          </w:tcPr>
          <w:p w14:paraId="2ACDDEE1" w14:textId="77777777" w:rsidR="00EC6182" w:rsidRPr="000D570D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 w:rsidRPr="000D570D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  <w:tc>
          <w:tcPr>
            <w:tcW w:w="1711" w:type="dxa"/>
            <w:vAlign w:val="center"/>
          </w:tcPr>
          <w:p w14:paraId="36EC2D2A" w14:textId="77777777" w:rsidR="00EC6182" w:rsidRPr="000D570D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</w:p>
        </w:tc>
      </w:tr>
      <w:tr w:rsidR="00EC6182" w14:paraId="4B81D2AE" w14:textId="77777777" w:rsidTr="00DB1D31">
        <w:trPr>
          <w:trHeight w:val="207"/>
        </w:trPr>
        <w:tc>
          <w:tcPr>
            <w:tcW w:w="3969" w:type="dxa"/>
            <w:vAlign w:val="center"/>
          </w:tcPr>
          <w:p w14:paraId="5584F546" w14:textId="2BF4216C" w:rsidR="00EC6182" w:rsidRDefault="00EC6182" w:rsidP="00DB1D3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o carotid plaque</w:t>
            </w:r>
            <w:r w:rsidR="0074449D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,</w:t>
            </w:r>
          </w:p>
          <w:p w14:paraId="68C2654E" w14:textId="5F5D4BCE" w:rsidR="00EC6182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GF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＜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0ml/min</w:t>
            </w:r>
            <w:r w:rsidR="0074449D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, an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Proteinuria ≥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trace</w:t>
            </w:r>
          </w:p>
        </w:tc>
        <w:tc>
          <w:tcPr>
            <w:tcW w:w="2127" w:type="dxa"/>
            <w:vAlign w:val="center"/>
          </w:tcPr>
          <w:p w14:paraId="04B54A3D" w14:textId="77777777" w:rsidR="00EC6182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>1.35 (0.97–1.87)</w:t>
            </w:r>
          </w:p>
        </w:tc>
        <w:tc>
          <w:tcPr>
            <w:tcW w:w="2126" w:type="dxa"/>
            <w:vAlign w:val="center"/>
          </w:tcPr>
          <w:p w14:paraId="39EDC507" w14:textId="77777777" w:rsidR="00EC6182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>0.069</w:t>
            </w:r>
          </w:p>
        </w:tc>
        <w:tc>
          <w:tcPr>
            <w:tcW w:w="2936" w:type="dxa"/>
            <w:vAlign w:val="center"/>
          </w:tcPr>
          <w:p w14:paraId="71AC603A" w14:textId="77777777" w:rsidR="00EC6182" w:rsidRPr="000D570D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 w:rsidRPr="000D570D"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>2.99 (1.67–5.38)</w:t>
            </w:r>
          </w:p>
        </w:tc>
        <w:tc>
          <w:tcPr>
            <w:tcW w:w="1711" w:type="dxa"/>
            <w:vAlign w:val="center"/>
          </w:tcPr>
          <w:p w14:paraId="7CF4843B" w14:textId="77777777" w:rsidR="00EC6182" w:rsidRPr="000D570D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 w:rsidRPr="000D570D">
              <w:rPr>
                <w:rFonts w:ascii="Times New Roman" w:eastAsia="Noto Sans S Chinese Regular" w:hAnsi="Times New Roman" w:cs="Times New Roman" w:hint="eastAsia"/>
                <w:kern w:val="0"/>
                <w:sz w:val="24"/>
              </w:rPr>
              <w:t>＜</w:t>
            </w:r>
            <w:r w:rsidRPr="000D570D">
              <w:rPr>
                <w:rFonts w:ascii="Times New Roman" w:eastAsia="Noto Sans S Chinese Regular" w:hAnsi="Times New Roman" w:cs="Times New Roman" w:hint="eastAsia"/>
                <w:kern w:val="0"/>
                <w:sz w:val="24"/>
              </w:rPr>
              <w:t>0</w:t>
            </w:r>
            <w:r w:rsidRPr="000D570D"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>.001</w:t>
            </w:r>
          </w:p>
        </w:tc>
      </w:tr>
      <w:tr w:rsidR="00EC6182" w14:paraId="10C64DA7" w14:textId="77777777" w:rsidTr="00DB1D31">
        <w:trPr>
          <w:trHeight w:val="207"/>
        </w:trPr>
        <w:tc>
          <w:tcPr>
            <w:tcW w:w="3969" w:type="dxa"/>
            <w:vAlign w:val="center"/>
          </w:tcPr>
          <w:p w14:paraId="4E7C31CE" w14:textId="19320CE2" w:rsidR="00EC6182" w:rsidRDefault="00EC6182" w:rsidP="00DB1D3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arotid plaque</w:t>
            </w:r>
            <w:r w:rsidR="0074449D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,</w:t>
            </w:r>
          </w:p>
          <w:p w14:paraId="0D8F8873" w14:textId="53C233DA" w:rsidR="00EC6182" w:rsidRDefault="00EC6182" w:rsidP="00DB1D3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GFR ≥60ml/min</w:t>
            </w:r>
            <w:r w:rsidR="0074449D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, an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Proteinuri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trace</w:t>
            </w:r>
          </w:p>
        </w:tc>
        <w:tc>
          <w:tcPr>
            <w:tcW w:w="2127" w:type="dxa"/>
            <w:vAlign w:val="center"/>
          </w:tcPr>
          <w:p w14:paraId="56726ABC" w14:textId="77777777" w:rsidR="00EC6182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>1.15(0.97–1.35)</w:t>
            </w:r>
          </w:p>
        </w:tc>
        <w:tc>
          <w:tcPr>
            <w:tcW w:w="2126" w:type="dxa"/>
            <w:vAlign w:val="center"/>
          </w:tcPr>
          <w:p w14:paraId="7E7588A8" w14:textId="77777777" w:rsidR="00EC6182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>0.087</w:t>
            </w:r>
          </w:p>
        </w:tc>
        <w:tc>
          <w:tcPr>
            <w:tcW w:w="2936" w:type="dxa"/>
            <w:vAlign w:val="center"/>
          </w:tcPr>
          <w:p w14:paraId="7E08977A" w14:textId="77777777" w:rsidR="00EC6182" w:rsidRPr="000D570D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 w:rsidRPr="000D570D"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>1.63 (1.06–2.50)</w:t>
            </w:r>
          </w:p>
        </w:tc>
        <w:tc>
          <w:tcPr>
            <w:tcW w:w="1711" w:type="dxa"/>
            <w:vAlign w:val="center"/>
          </w:tcPr>
          <w:p w14:paraId="2AA82CAA" w14:textId="77777777" w:rsidR="00EC6182" w:rsidRPr="000D570D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 w:rsidRPr="000D570D"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>0.024</w:t>
            </w:r>
          </w:p>
        </w:tc>
      </w:tr>
      <w:tr w:rsidR="00EC6182" w14:paraId="1AAD5BF5" w14:textId="77777777" w:rsidTr="00DB1D31">
        <w:trPr>
          <w:trHeight w:val="207"/>
        </w:trPr>
        <w:tc>
          <w:tcPr>
            <w:tcW w:w="3969" w:type="dxa"/>
            <w:vAlign w:val="center"/>
          </w:tcPr>
          <w:p w14:paraId="229DB59E" w14:textId="5C4C0AD6" w:rsidR="00EC6182" w:rsidRDefault="00EC6182" w:rsidP="00DB1D3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arotid plaque</w:t>
            </w:r>
            <w:r w:rsidR="0074449D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,</w:t>
            </w:r>
          </w:p>
          <w:p w14:paraId="174D3FD9" w14:textId="5372E25A" w:rsidR="00EC6182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GF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＜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0ml/min</w:t>
            </w:r>
            <w:r w:rsidR="0074449D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, an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Proteinuria ≥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trace</w:t>
            </w:r>
          </w:p>
        </w:tc>
        <w:tc>
          <w:tcPr>
            <w:tcW w:w="2127" w:type="dxa"/>
            <w:vAlign w:val="center"/>
          </w:tcPr>
          <w:p w14:paraId="09972C52" w14:textId="77777777" w:rsidR="00EC6182" w:rsidRPr="00563604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 w:rsidRPr="00563604"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>1.35 (1.04–1.75)</w:t>
            </w:r>
          </w:p>
        </w:tc>
        <w:tc>
          <w:tcPr>
            <w:tcW w:w="2126" w:type="dxa"/>
            <w:vAlign w:val="center"/>
          </w:tcPr>
          <w:p w14:paraId="078BFA05" w14:textId="77777777" w:rsidR="00EC6182" w:rsidRPr="00563604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 w:rsidRPr="00563604"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>0.022</w:t>
            </w:r>
          </w:p>
        </w:tc>
        <w:tc>
          <w:tcPr>
            <w:tcW w:w="2936" w:type="dxa"/>
            <w:vAlign w:val="center"/>
          </w:tcPr>
          <w:p w14:paraId="20033615" w14:textId="77777777" w:rsidR="00EC6182" w:rsidRPr="000D570D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 w:rsidRPr="000D570D"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>1.46 (0.69–3.08)</w:t>
            </w:r>
          </w:p>
        </w:tc>
        <w:tc>
          <w:tcPr>
            <w:tcW w:w="1711" w:type="dxa"/>
            <w:vAlign w:val="center"/>
          </w:tcPr>
          <w:p w14:paraId="363E9A2C" w14:textId="77777777" w:rsidR="00EC6182" w:rsidRPr="000D570D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 w:rsidRPr="000D570D">
              <w:rPr>
                <w:rFonts w:ascii="Times New Roman" w:eastAsia="Noto Sans S Chinese Regular" w:hAnsi="Times New Roman" w:cs="Times New Roman" w:hint="eastAsia"/>
                <w:kern w:val="0"/>
                <w:sz w:val="24"/>
              </w:rPr>
              <w:t>0</w:t>
            </w:r>
            <w:r w:rsidRPr="000D570D"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>.321</w:t>
            </w:r>
          </w:p>
        </w:tc>
      </w:tr>
      <w:tr w:rsidR="00EC6182" w14:paraId="2CF967A2" w14:textId="77777777" w:rsidTr="00DB1D31">
        <w:trPr>
          <w:trHeight w:val="207"/>
        </w:trPr>
        <w:tc>
          <w:tcPr>
            <w:tcW w:w="3969" w:type="dxa"/>
            <w:vAlign w:val="center"/>
          </w:tcPr>
          <w:p w14:paraId="07AD94E8" w14:textId="77777777" w:rsidR="00EC6182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>Cerebral ischemia</w:t>
            </w:r>
          </w:p>
        </w:tc>
        <w:tc>
          <w:tcPr>
            <w:tcW w:w="2127" w:type="dxa"/>
            <w:vAlign w:val="center"/>
          </w:tcPr>
          <w:p w14:paraId="29364606" w14:textId="77777777" w:rsidR="00EC6182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</w:p>
        </w:tc>
        <w:tc>
          <w:tcPr>
            <w:tcW w:w="2126" w:type="dxa"/>
            <w:vAlign w:val="center"/>
          </w:tcPr>
          <w:p w14:paraId="2229216F" w14:textId="77777777" w:rsidR="00EC6182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</w:p>
        </w:tc>
        <w:tc>
          <w:tcPr>
            <w:tcW w:w="2936" w:type="dxa"/>
            <w:vAlign w:val="center"/>
          </w:tcPr>
          <w:p w14:paraId="1EF45D38" w14:textId="77777777" w:rsidR="00EC6182" w:rsidRPr="000D570D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</w:p>
        </w:tc>
        <w:tc>
          <w:tcPr>
            <w:tcW w:w="1711" w:type="dxa"/>
            <w:vAlign w:val="center"/>
          </w:tcPr>
          <w:p w14:paraId="1FA8E22C" w14:textId="77777777" w:rsidR="00EC6182" w:rsidRPr="000D570D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</w:p>
        </w:tc>
      </w:tr>
      <w:tr w:rsidR="00EC6182" w14:paraId="2FBD2F98" w14:textId="77777777" w:rsidTr="00DB1D31">
        <w:trPr>
          <w:trHeight w:val="207"/>
        </w:trPr>
        <w:tc>
          <w:tcPr>
            <w:tcW w:w="3969" w:type="dxa"/>
            <w:vAlign w:val="center"/>
          </w:tcPr>
          <w:p w14:paraId="77098DC9" w14:textId="79627C5F" w:rsidR="00EC6182" w:rsidRDefault="00EC6182" w:rsidP="00DB1D3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lastRenderedPageBreak/>
              <w:t>No carotid plaque</w:t>
            </w:r>
            <w:r w:rsidR="0074449D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,</w:t>
            </w:r>
          </w:p>
          <w:p w14:paraId="4491535A" w14:textId="5AF3C900" w:rsidR="00EC6182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GFR ≥60ml/min</w:t>
            </w:r>
            <w:r w:rsidR="0074449D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, an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Proteinuri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trace</w:t>
            </w:r>
          </w:p>
        </w:tc>
        <w:tc>
          <w:tcPr>
            <w:tcW w:w="2127" w:type="dxa"/>
            <w:vAlign w:val="center"/>
          </w:tcPr>
          <w:p w14:paraId="16377CF0" w14:textId="77777777" w:rsidR="00EC6182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  <w:tc>
          <w:tcPr>
            <w:tcW w:w="2126" w:type="dxa"/>
            <w:vAlign w:val="center"/>
          </w:tcPr>
          <w:p w14:paraId="69C0C379" w14:textId="77777777" w:rsidR="00EC6182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</w:p>
        </w:tc>
        <w:tc>
          <w:tcPr>
            <w:tcW w:w="2936" w:type="dxa"/>
            <w:vAlign w:val="center"/>
          </w:tcPr>
          <w:p w14:paraId="2317F351" w14:textId="77777777" w:rsidR="00EC6182" w:rsidRPr="000D570D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 w:rsidRPr="000D570D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  <w:tc>
          <w:tcPr>
            <w:tcW w:w="1711" w:type="dxa"/>
            <w:vAlign w:val="center"/>
          </w:tcPr>
          <w:p w14:paraId="68DE35A7" w14:textId="77777777" w:rsidR="00EC6182" w:rsidRPr="000D570D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</w:p>
        </w:tc>
      </w:tr>
      <w:tr w:rsidR="00EC6182" w14:paraId="544E089D" w14:textId="77777777" w:rsidTr="00DB1D31">
        <w:trPr>
          <w:trHeight w:val="207"/>
        </w:trPr>
        <w:tc>
          <w:tcPr>
            <w:tcW w:w="3969" w:type="dxa"/>
            <w:vAlign w:val="center"/>
          </w:tcPr>
          <w:p w14:paraId="07D7B197" w14:textId="524A3502" w:rsidR="00EC6182" w:rsidRDefault="00EC6182" w:rsidP="00DB1D3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o carotid plaque</w:t>
            </w:r>
            <w:r w:rsidR="0074449D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,</w:t>
            </w:r>
          </w:p>
          <w:p w14:paraId="78C49963" w14:textId="79DCDD35" w:rsidR="00EC6182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GF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＜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0ml/min</w:t>
            </w:r>
            <w:r w:rsidR="0074449D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, an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Proteinuria ≥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trace</w:t>
            </w:r>
          </w:p>
        </w:tc>
        <w:tc>
          <w:tcPr>
            <w:tcW w:w="2127" w:type="dxa"/>
            <w:vAlign w:val="center"/>
          </w:tcPr>
          <w:p w14:paraId="293D5943" w14:textId="77777777" w:rsidR="00EC6182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>1.52 (1.03–2.24)</w:t>
            </w:r>
          </w:p>
        </w:tc>
        <w:tc>
          <w:tcPr>
            <w:tcW w:w="2126" w:type="dxa"/>
            <w:vAlign w:val="center"/>
          </w:tcPr>
          <w:p w14:paraId="31962134" w14:textId="77777777" w:rsidR="00EC6182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>0.032</w:t>
            </w:r>
          </w:p>
        </w:tc>
        <w:tc>
          <w:tcPr>
            <w:tcW w:w="2936" w:type="dxa"/>
            <w:vAlign w:val="center"/>
          </w:tcPr>
          <w:p w14:paraId="678494C4" w14:textId="77777777" w:rsidR="00EC6182" w:rsidRPr="000D570D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 w:rsidRPr="000D570D"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>3.26 (1.58–6.73)</w:t>
            </w:r>
          </w:p>
        </w:tc>
        <w:tc>
          <w:tcPr>
            <w:tcW w:w="1711" w:type="dxa"/>
            <w:vAlign w:val="center"/>
          </w:tcPr>
          <w:p w14:paraId="644C0AFA" w14:textId="77777777" w:rsidR="00EC6182" w:rsidRPr="000D570D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 w:rsidRPr="000D570D"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>0.001</w:t>
            </w:r>
          </w:p>
        </w:tc>
      </w:tr>
      <w:tr w:rsidR="00EC6182" w14:paraId="20A826BE" w14:textId="77777777" w:rsidTr="00DB1D31">
        <w:trPr>
          <w:trHeight w:val="207"/>
        </w:trPr>
        <w:tc>
          <w:tcPr>
            <w:tcW w:w="3969" w:type="dxa"/>
            <w:vAlign w:val="center"/>
          </w:tcPr>
          <w:p w14:paraId="50AD492C" w14:textId="03E0682B" w:rsidR="00EC6182" w:rsidRDefault="00EC6182" w:rsidP="00DB1D3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arotid plaque</w:t>
            </w:r>
            <w:r w:rsidR="0074449D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,</w:t>
            </w:r>
          </w:p>
          <w:p w14:paraId="22DD0A88" w14:textId="39F0620B" w:rsidR="00EC6182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GFR ≥60ml/min</w:t>
            </w:r>
            <w:r w:rsidR="0074449D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, an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Proteinuri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trace</w:t>
            </w:r>
          </w:p>
        </w:tc>
        <w:tc>
          <w:tcPr>
            <w:tcW w:w="2127" w:type="dxa"/>
            <w:vAlign w:val="center"/>
          </w:tcPr>
          <w:p w14:paraId="14E9CC50" w14:textId="77777777" w:rsidR="00EC6182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>1.14(0.93–1.40)</w:t>
            </w:r>
          </w:p>
        </w:tc>
        <w:tc>
          <w:tcPr>
            <w:tcW w:w="2126" w:type="dxa"/>
            <w:vAlign w:val="center"/>
          </w:tcPr>
          <w:p w14:paraId="684FE8C9" w14:textId="77777777" w:rsidR="00EC6182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>
              <w:rPr>
                <w:rFonts w:ascii="Times New Roman" w:eastAsia="Noto Sans S Chinese Regular" w:hAnsi="Times New Roman" w:cs="Times New Roman" w:hint="eastAsia"/>
                <w:kern w:val="0"/>
                <w:sz w:val="24"/>
              </w:rPr>
              <w:t>0</w:t>
            </w:r>
            <w:r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>.186</w:t>
            </w:r>
          </w:p>
        </w:tc>
        <w:tc>
          <w:tcPr>
            <w:tcW w:w="2936" w:type="dxa"/>
            <w:vAlign w:val="center"/>
          </w:tcPr>
          <w:p w14:paraId="5CA24B0C" w14:textId="77777777" w:rsidR="00EC6182" w:rsidRPr="000D570D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 w:rsidRPr="000D570D"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>1.72 (1.02–2.94)</w:t>
            </w:r>
          </w:p>
        </w:tc>
        <w:tc>
          <w:tcPr>
            <w:tcW w:w="1711" w:type="dxa"/>
            <w:vAlign w:val="center"/>
          </w:tcPr>
          <w:p w14:paraId="5925F801" w14:textId="77777777" w:rsidR="00EC6182" w:rsidRPr="000D570D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 w:rsidRPr="000D570D"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>0.043</w:t>
            </w:r>
          </w:p>
        </w:tc>
      </w:tr>
      <w:tr w:rsidR="00EC6182" w14:paraId="3DB6F812" w14:textId="77777777" w:rsidTr="00DB1D31">
        <w:trPr>
          <w:trHeight w:val="207"/>
        </w:trPr>
        <w:tc>
          <w:tcPr>
            <w:tcW w:w="3969" w:type="dxa"/>
            <w:vAlign w:val="center"/>
          </w:tcPr>
          <w:p w14:paraId="6DE2FB79" w14:textId="5308F650" w:rsidR="00EC6182" w:rsidRDefault="00EC6182" w:rsidP="00DB1D3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arotid plaque</w:t>
            </w:r>
            <w:r w:rsidR="0074449D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,</w:t>
            </w:r>
          </w:p>
          <w:p w14:paraId="37D6307E" w14:textId="21B6F16A" w:rsidR="00EC6182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GF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＜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0ml/min</w:t>
            </w:r>
            <w:r w:rsidR="0074449D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, an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Proteinuria ≥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trace</w:t>
            </w:r>
          </w:p>
        </w:tc>
        <w:tc>
          <w:tcPr>
            <w:tcW w:w="2127" w:type="dxa"/>
            <w:vAlign w:val="center"/>
          </w:tcPr>
          <w:p w14:paraId="2F0F1C07" w14:textId="77777777" w:rsidR="00EC6182" w:rsidRPr="00563604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 w:rsidRPr="00563604"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>1.43 (1.04–1.95)</w:t>
            </w:r>
          </w:p>
        </w:tc>
        <w:tc>
          <w:tcPr>
            <w:tcW w:w="2126" w:type="dxa"/>
            <w:vAlign w:val="center"/>
          </w:tcPr>
          <w:p w14:paraId="71B3129B" w14:textId="77777777" w:rsidR="00EC6182" w:rsidRPr="00563604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 w:rsidRPr="00563604"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>0.025</w:t>
            </w:r>
          </w:p>
        </w:tc>
        <w:tc>
          <w:tcPr>
            <w:tcW w:w="2936" w:type="dxa"/>
            <w:vAlign w:val="center"/>
          </w:tcPr>
          <w:p w14:paraId="7DDDAAE2" w14:textId="77777777" w:rsidR="00EC6182" w:rsidRPr="000D570D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 w:rsidRPr="000D570D"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>1.44 (0.57–3.62)</w:t>
            </w:r>
          </w:p>
        </w:tc>
        <w:tc>
          <w:tcPr>
            <w:tcW w:w="1711" w:type="dxa"/>
            <w:vAlign w:val="center"/>
          </w:tcPr>
          <w:p w14:paraId="3BF19391" w14:textId="77777777" w:rsidR="00EC6182" w:rsidRPr="000D570D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 w:rsidRPr="000D570D">
              <w:rPr>
                <w:rFonts w:ascii="Times New Roman" w:eastAsia="Noto Sans S Chinese Regular" w:hAnsi="Times New Roman" w:cs="Times New Roman" w:hint="eastAsia"/>
                <w:kern w:val="0"/>
                <w:sz w:val="24"/>
              </w:rPr>
              <w:t>0</w:t>
            </w:r>
            <w:r w:rsidRPr="000D570D"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>.435</w:t>
            </w:r>
          </w:p>
        </w:tc>
      </w:tr>
      <w:tr w:rsidR="00EC6182" w14:paraId="1CE65109" w14:textId="77777777" w:rsidTr="00DB1D31">
        <w:trPr>
          <w:trHeight w:val="207"/>
        </w:trPr>
        <w:tc>
          <w:tcPr>
            <w:tcW w:w="3969" w:type="dxa"/>
            <w:vAlign w:val="center"/>
          </w:tcPr>
          <w:p w14:paraId="2F578E93" w14:textId="77777777" w:rsidR="00EC6182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>Myocardial infarction</w:t>
            </w:r>
          </w:p>
        </w:tc>
        <w:tc>
          <w:tcPr>
            <w:tcW w:w="2127" w:type="dxa"/>
            <w:vAlign w:val="center"/>
          </w:tcPr>
          <w:p w14:paraId="4D05748B" w14:textId="77777777" w:rsidR="00EC6182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</w:p>
        </w:tc>
        <w:tc>
          <w:tcPr>
            <w:tcW w:w="2126" w:type="dxa"/>
            <w:vAlign w:val="center"/>
          </w:tcPr>
          <w:p w14:paraId="6554DBD9" w14:textId="77777777" w:rsidR="00EC6182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</w:p>
        </w:tc>
        <w:tc>
          <w:tcPr>
            <w:tcW w:w="2936" w:type="dxa"/>
            <w:vAlign w:val="center"/>
          </w:tcPr>
          <w:p w14:paraId="03830E7E" w14:textId="77777777" w:rsidR="00EC6182" w:rsidRPr="000D570D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</w:p>
        </w:tc>
        <w:tc>
          <w:tcPr>
            <w:tcW w:w="1711" w:type="dxa"/>
            <w:vAlign w:val="center"/>
          </w:tcPr>
          <w:p w14:paraId="55CFB883" w14:textId="77777777" w:rsidR="00EC6182" w:rsidRPr="000D570D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</w:p>
        </w:tc>
      </w:tr>
      <w:tr w:rsidR="00EC6182" w14:paraId="3F9E59E4" w14:textId="77777777" w:rsidTr="00DB1D31">
        <w:trPr>
          <w:trHeight w:val="826"/>
        </w:trPr>
        <w:tc>
          <w:tcPr>
            <w:tcW w:w="3969" w:type="dxa"/>
            <w:vAlign w:val="center"/>
          </w:tcPr>
          <w:p w14:paraId="4ABF78C5" w14:textId="19DE39D9" w:rsidR="00EC6182" w:rsidRDefault="00EC6182" w:rsidP="00DB1D3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lastRenderedPageBreak/>
              <w:t>No carotid plaque</w:t>
            </w:r>
            <w:r w:rsidR="0074449D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,</w:t>
            </w:r>
          </w:p>
          <w:p w14:paraId="2E8907BE" w14:textId="5C797A4D" w:rsidR="00EC6182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GFR ≥60ml/min</w:t>
            </w:r>
            <w:r w:rsidR="0074449D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, an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Proteinuri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trace</w:t>
            </w:r>
          </w:p>
        </w:tc>
        <w:tc>
          <w:tcPr>
            <w:tcW w:w="2127" w:type="dxa"/>
            <w:vAlign w:val="center"/>
          </w:tcPr>
          <w:p w14:paraId="59FAC642" w14:textId="77777777" w:rsidR="00EC6182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  <w:tc>
          <w:tcPr>
            <w:tcW w:w="2126" w:type="dxa"/>
            <w:vAlign w:val="center"/>
          </w:tcPr>
          <w:p w14:paraId="0494C1B3" w14:textId="77777777" w:rsidR="00EC6182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</w:p>
        </w:tc>
        <w:tc>
          <w:tcPr>
            <w:tcW w:w="2936" w:type="dxa"/>
            <w:vAlign w:val="center"/>
          </w:tcPr>
          <w:p w14:paraId="59D79CD5" w14:textId="77777777" w:rsidR="00EC6182" w:rsidRPr="000D570D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 w:rsidRPr="000D570D">
              <w:rPr>
                <w:rFonts w:ascii="Times New Roman" w:hAnsi="Times New Roman" w:cs="Times New Roman"/>
                <w:sz w:val="24"/>
              </w:rPr>
              <w:t>1.00 (reference)</w:t>
            </w:r>
          </w:p>
        </w:tc>
        <w:tc>
          <w:tcPr>
            <w:tcW w:w="1711" w:type="dxa"/>
            <w:vAlign w:val="center"/>
          </w:tcPr>
          <w:p w14:paraId="3FA8890C" w14:textId="77777777" w:rsidR="00EC6182" w:rsidRPr="000D570D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</w:p>
        </w:tc>
      </w:tr>
      <w:tr w:rsidR="00EC6182" w14:paraId="7E5EAC59" w14:textId="77777777" w:rsidTr="00DB1D31">
        <w:trPr>
          <w:trHeight w:val="207"/>
        </w:trPr>
        <w:tc>
          <w:tcPr>
            <w:tcW w:w="3969" w:type="dxa"/>
            <w:vAlign w:val="center"/>
          </w:tcPr>
          <w:p w14:paraId="38EB5313" w14:textId="7D5E0B0D" w:rsidR="00EC6182" w:rsidRDefault="00EC6182" w:rsidP="00DB1D3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o carotid plaque</w:t>
            </w:r>
            <w:r w:rsidR="0074449D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,</w:t>
            </w:r>
          </w:p>
          <w:p w14:paraId="36DED22D" w14:textId="7ED49D00" w:rsidR="00EC6182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GF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＜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0ml/min</w:t>
            </w:r>
            <w:r w:rsidR="0074449D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, an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Proteinuria ≥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trace</w:t>
            </w:r>
          </w:p>
        </w:tc>
        <w:tc>
          <w:tcPr>
            <w:tcW w:w="2127" w:type="dxa"/>
            <w:vAlign w:val="center"/>
          </w:tcPr>
          <w:p w14:paraId="1D31CCC2" w14:textId="77777777" w:rsidR="00EC6182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>0.87 (0.40–1.88)</w:t>
            </w:r>
          </w:p>
        </w:tc>
        <w:tc>
          <w:tcPr>
            <w:tcW w:w="2126" w:type="dxa"/>
            <w:vAlign w:val="center"/>
          </w:tcPr>
          <w:p w14:paraId="1A890219" w14:textId="77777777" w:rsidR="00EC6182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>0.722</w:t>
            </w:r>
          </w:p>
        </w:tc>
        <w:tc>
          <w:tcPr>
            <w:tcW w:w="2936" w:type="dxa"/>
            <w:vAlign w:val="center"/>
          </w:tcPr>
          <w:p w14:paraId="152247D6" w14:textId="77777777" w:rsidR="00EC6182" w:rsidRPr="000D570D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 w:rsidRPr="000D570D"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>6.10 (1.71–21.83)</w:t>
            </w:r>
          </w:p>
        </w:tc>
        <w:tc>
          <w:tcPr>
            <w:tcW w:w="1711" w:type="dxa"/>
            <w:vAlign w:val="center"/>
          </w:tcPr>
          <w:p w14:paraId="5F2A8C8B" w14:textId="77777777" w:rsidR="00EC6182" w:rsidRPr="000D570D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 w:rsidRPr="000D570D"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>0.005</w:t>
            </w:r>
          </w:p>
        </w:tc>
      </w:tr>
      <w:tr w:rsidR="00EC6182" w14:paraId="732EBB8C" w14:textId="77777777" w:rsidTr="00DB1D31">
        <w:trPr>
          <w:trHeight w:val="207"/>
        </w:trPr>
        <w:tc>
          <w:tcPr>
            <w:tcW w:w="3969" w:type="dxa"/>
            <w:vAlign w:val="center"/>
          </w:tcPr>
          <w:p w14:paraId="1106DC34" w14:textId="1BDAEE08" w:rsidR="00EC6182" w:rsidRDefault="00EC6182" w:rsidP="00DB1D3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arotid plaque</w:t>
            </w:r>
            <w:r w:rsidR="0074449D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,</w:t>
            </w:r>
          </w:p>
          <w:p w14:paraId="4F3A72C2" w14:textId="06BFC20B" w:rsidR="00EC6182" w:rsidRDefault="00EC6182" w:rsidP="00DB1D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GFR ≥60ml/min</w:t>
            </w:r>
            <w:r w:rsidR="0074449D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, an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Proteinuri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trace</w:t>
            </w:r>
          </w:p>
        </w:tc>
        <w:tc>
          <w:tcPr>
            <w:tcW w:w="2127" w:type="dxa"/>
            <w:vAlign w:val="center"/>
          </w:tcPr>
          <w:p w14:paraId="10515B57" w14:textId="77777777" w:rsidR="00EC6182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>1.33 (0.97–1.81)</w:t>
            </w:r>
          </w:p>
        </w:tc>
        <w:tc>
          <w:tcPr>
            <w:tcW w:w="2126" w:type="dxa"/>
            <w:vAlign w:val="center"/>
          </w:tcPr>
          <w:p w14:paraId="1C29CA6F" w14:textId="77777777" w:rsidR="00EC6182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>0.073</w:t>
            </w:r>
          </w:p>
        </w:tc>
        <w:tc>
          <w:tcPr>
            <w:tcW w:w="2936" w:type="dxa"/>
            <w:vAlign w:val="center"/>
          </w:tcPr>
          <w:p w14:paraId="0A47D626" w14:textId="77777777" w:rsidR="00EC6182" w:rsidRPr="000D570D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 w:rsidRPr="000D570D"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>2.36 (0.80–6.94)</w:t>
            </w:r>
          </w:p>
        </w:tc>
        <w:tc>
          <w:tcPr>
            <w:tcW w:w="1711" w:type="dxa"/>
            <w:vAlign w:val="center"/>
          </w:tcPr>
          <w:p w14:paraId="00EF30C6" w14:textId="77777777" w:rsidR="00EC6182" w:rsidRPr="000D570D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 w:rsidRPr="000D570D">
              <w:rPr>
                <w:rFonts w:ascii="Times New Roman" w:eastAsia="Noto Sans S Chinese Regular" w:hAnsi="Times New Roman" w:cs="Times New Roman" w:hint="eastAsia"/>
                <w:kern w:val="0"/>
                <w:sz w:val="24"/>
              </w:rPr>
              <w:t>0</w:t>
            </w:r>
            <w:r w:rsidRPr="000D570D"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>.116</w:t>
            </w:r>
          </w:p>
        </w:tc>
      </w:tr>
      <w:tr w:rsidR="00EC6182" w14:paraId="44116B38" w14:textId="77777777" w:rsidTr="00DB1D31">
        <w:trPr>
          <w:trHeight w:val="1013"/>
        </w:trPr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DDDCB9" w14:textId="38EA6992" w:rsidR="00EC6182" w:rsidRDefault="00EC6182" w:rsidP="00DB1D31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arotid plaque</w:t>
            </w:r>
            <w:r w:rsidR="0074449D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,</w:t>
            </w:r>
          </w:p>
          <w:p w14:paraId="74699C1E" w14:textId="208CB80E" w:rsidR="00EC6182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GF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＜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0ml/min</w:t>
            </w:r>
            <w:r w:rsidR="0074449D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, an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Proteinuria ≥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trac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970EDB" w14:textId="77777777" w:rsidR="00EC6182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>1.37 (0.82–2.2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21A706" w14:textId="77777777" w:rsidR="00EC6182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>0.227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116540" w14:textId="77777777" w:rsidR="00EC6182" w:rsidRPr="000D570D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 w:rsidRPr="000D570D"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>3.44 (0.78–15.19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661A73" w14:textId="77777777" w:rsidR="00EC6182" w:rsidRPr="000D570D" w:rsidRDefault="00EC6182" w:rsidP="00DB1D31">
            <w:pPr>
              <w:widowControl/>
              <w:spacing w:line="480" w:lineRule="auto"/>
              <w:rPr>
                <w:rFonts w:ascii="Times New Roman" w:eastAsia="Noto Sans S Chinese Regular" w:hAnsi="Times New Roman" w:cs="Times New Roman"/>
                <w:kern w:val="0"/>
                <w:sz w:val="24"/>
              </w:rPr>
            </w:pPr>
            <w:r w:rsidRPr="000D570D">
              <w:rPr>
                <w:rFonts w:ascii="Times New Roman" w:eastAsia="Noto Sans S Chinese Regular" w:hAnsi="Times New Roman" w:cs="Times New Roman"/>
                <w:kern w:val="0"/>
                <w:sz w:val="24"/>
              </w:rPr>
              <w:t>0.102</w:t>
            </w:r>
          </w:p>
        </w:tc>
      </w:tr>
    </w:tbl>
    <w:p w14:paraId="6B4B1B15" w14:textId="77777777" w:rsidR="00EC6182" w:rsidRDefault="00EC6182" w:rsidP="00EC6182">
      <w:pPr>
        <w:spacing w:line="480" w:lineRule="auto"/>
        <w:rPr>
          <w:rFonts w:ascii="Times New Roman" w:eastAsia="Noto Sans S Chinese Regular" w:hAnsi="Times New Roman" w:cs="Times New Roman"/>
          <w:kern w:val="0"/>
          <w:sz w:val="24"/>
        </w:rPr>
      </w:pPr>
      <w:r>
        <w:rPr>
          <w:rFonts w:ascii="Times New Roman" w:eastAsia="Noto Sans S Chinese Regular" w:hAnsi="Times New Roman" w:cs="Times New Roman"/>
          <w:kern w:val="0"/>
          <w:sz w:val="24"/>
          <w:vertAlign w:val="superscript"/>
        </w:rPr>
        <w:t>§</w:t>
      </w:r>
      <w:r>
        <w:rPr>
          <w:rFonts w:ascii="Times New Roman" w:eastAsia="Noto Sans S Chinese Regular" w:hAnsi="Times New Roman" w:cs="Times New Roman"/>
          <w:kern w:val="0"/>
          <w:sz w:val="24"/>
        </w:rPr>
        <w:t xml:space="preserve"> Cerebral ischemia or myocardial infarction. The models were adjusted for </w:t>
      </w:r>
      <w:r>
        <w:rPr>
          <w:rFonts w:ascii="Times New Roman" w:hAnsi="Times New Roman" w:cs="Times New Roman"/>
          <w:sz w:val="24"/>
          <w:shd w:val="clear" w:color="auto" w:fill="FFFFFF"/>
        </w:rPr>
        <w:t xml:space="preserve">age, sex, smoking status, alcohol consumption, body mass index, fasting blood glucose, total cholesterol, low-density lipoprotein-cholesterol, high-density lipoprotein-cholesterol, systolic blood pressure, diastolic </w:t>
      </w:r>
      <w:r>
        <w:rPr>
          <w:rFonts w:ascii="Times New Roman" w:hAnsi="Times New Roman" w:cs="Times New Roman"/>
          <w:sz w:val="24"/>
          <w:shd w:val="clear" w:color="auto" w:fill="FFFFFF"/>
        </w:rPr>
        <w:lastRenderedPageBreak/>
        <w:t>blood pressure, antihypertensive drug use, and hypoglycemic drug use.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 eGFR</w:t>
      </w:r>
      <w:r>
        <w:rPr>
          <w:rFonts w:ascii="Times New Roman" w:hAnsi="Times New Roman" w:cs="Times New Roman"/>
          <w:sz w:val="24"/>
        </w:rPr>
        <w:t xml:space="preserve">: </w:t>
      </w:r>
      <w:r>
        <w:rPr>
          <w:rFonts w:ascii="Times New Roman" w:hAnsi="Times New Roman"/>
          <w:spacing w:val="10"/>
        </w:rPr>
        <w:t>estimated glomerular filtration rate</w:t>
      </w:r>
      <w:r>
        <w:rPr>
          <w:rFonts w:ascii="Times New Roman" w:hAnsi="Times New Roman" w:cs="Times New Roman"/>
          <w:sz w:val="24"/>
        </w:rPr>
        <w:t>;</w:t>
      </w:r>
      <w:r>
        <w:rPr>
          <w:rFonts w:ascii="Times New Roman" w:eastAsia="Noto Sans S Chinese Regular" w:hAnsi="Times New Roman" w:cs="Times New Roman"/>
          <w:kern w:val="0"/>
          <w:sz w:val="24"/>
        </w:rPr>
        <w:t xml:space="preserve"> HR: hazard ratio.</w:t>
      </w:r>
      <w:bookmarkEnd w:id="1"/>
    </w:p>
    <w:p w14:paraId="3B5AE95E" w14:textId="77777777" w:rsidR="00EC6182" w:rsidRDefault="00EC6182" w:rsidP="00EC6182">
      <w:pPr>
        <w:spacing w:line="480" w:lineRule="auto"/>
        <w:rPr>
          <w:rFonts w:ascii="Times New Roman" w:eastAsia="Noto Sans S Chinese Regular" w:hAnsi="Times New Roman" w:cs="Times New Roman"/>
          <w:kern w:val="0"/>
          <w:sz w:val="24"/>
        </w:rPr>
      </w:pPr>
    </w:p>
    <w:p w14:paraId="501987B6" w14:textId="77777777" w:rsidR="00EC6182" w:rsidRPr="00EC6182" w:rsidRDefault="00EC6182" w:rsidP="00E416A6">
      <w:pPr>
        <w:widowControl/>
        <w:shd w:val="clear" w:color="auto" w:fill="FFFFFF"/>
        <w:spacing w:line="315" w:lineRule="atLeast"/>
        <w:jc w:val="left"/>
        <w:rPr>
          <w:rFonts w:ascii="Times New Roman" w:eastAsia="Noto Sans S Chinese Regular" w:hAnsi="Times New Roman" w:cs="Times New Roman"/>
          <w:kern w:val="0"/>
          <w:sz w:val="24"/>
        </w:rPr>
      </w:pPr>
    </w:p>
    <w:sectPr w:rsidR="00EC6182" w:rsidRPr="00EC6182" w:rsidSect="00D2321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448EEE" w14:textId="77777777" w:rsidR="0013199F" w:rsidRDefault="0013199F" w:rsidP="00D23219">
      <w:pPr>
        <w:spacing w:after="0" w:line="240" w:lineRule="auto"/>
      </w:pPr>
      <w:r>
        <w:separator/>
      </w:r>
    </w:p>
  </w:endnote>
  <w:endnote w:type="continuationSeparator" w:id="0">
    <w:p w14:paraId="204127E2" w14:textId="77777777" w:rsidR="0013199F" w:rsidRDefault="0013199F" w:rsidP="00D232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微软雅黑"/>
    <w:charset w:val="86"/>
    <w:family w:val="roman"/>
    <w:pitch w:val="default"/>
    <w:sig w:usb0="00000000" w:usb1="00000000" w:usb2="00000010" w:usb3="00000000" w:csb0="00040000" w:csb1="00000000"/>
  </w:font>
  <w:font w:name="Noto Sans S Chinese Regular">
    <w:altName w:val="Microsoft YaHei"/>
    <w:charset w:val="86"/>
    <w:family w:val="swiss"/>
    <w:pitch w:val="default"/>
    <w:sig w:usb0="00000000" w:usb1="2ADF3C10" w:usb2="00000016" w:usb3="00000000" w:csb0="6006010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718D70" w14:textId="77777777" w:rsidR="0013199F" w:rsidRDefault="0013199F" w:rsidP="00D23219">
      <w:pPr>
        <w:spacing w:after="0" w:line="240" w:lineRule="auto"/>
      </w:pPr>
      <w:r>
        <w:separator/>
      </w:r>
    </w:p>
  </w:footnote>
  <w:footnote w:type="continuationSeparator" w:id="0">
    <w:p w14:paraId="5715E211" w14:textId="77777777" w:rsidR="0013199F" w:rsidRDefault="0013199F" w:rsidP="00D232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S0sDQzMjUwNTMwNjJS0lEKTi0uzszPAykwrAUAdUQpQiwAAAA="/>
  </w:docVars>
  <w:rsids>
    <w:rsidRoot w:val="00460E42"/>
    <w:rsid w:val="00000A0F"/>
    <w:rsid w:val="00023069"/>
    <w:rsid w:val="000269C1"/>
    <w:rsid w:val="000355B9"/>
    <w:rsid w:val="00050CBF"/>
    <w:rsid w:val="000717A9"/>
    <w:rsid w:val="00086004"/>
    <w:rsid w:val="000B11F2"/>
    <w:rsid w:val="000B3036"/>
    <w:rsid w:val="000B3103"/>
    <w:rsid w:val="000C5558"/>
    <w:rsid w:val="000D0D84"/>
    <w:rsid w:val="001072C5"/>
    <w:rsid w:val="00114DFB"/>
    <w:rsid w:val="0012002A"/>
    <w:rsid w:val="001302B0"/>
    <w:rsid w:val="0013199F"/>
    <w:rsid w:val="00131A5C"/>
    <w:rsid w:val="00146EAA"/>
    <w:rsid w:val="00160231"/>
    <w:rsid w:val="001734F9"/>
    <w:rsid w:val="001826C1"/>
    <w:rsid w:val="00194107"/>
    <w:rsid w:val="001D2E29"/>
    <w:rsid w:val="0029072D"/>
    <w:rsid w:val="002C6F6B"/>
    <w:rsid w:val="002E5D1B"/>
    <w:rsid w:val="002E611E"/>
    <w:rsid w:val="0030560E"/>
    <w:rsid w:val="003246E6"/>
    <w:rsid w:val="0034686B"/>
    <w:rsid w:val="003B61CD"/>
    <w:rsid w:val="003D2AA4"/>
    <w:rsid w:val="003D79C2"/>
    <w:rsid w:val="00407909"/>
    <w:rsid w:val="00414AFC"/>
    <w:rsid w:val="00416269"/>
    <w:rsid w:val="00442935"/>
    <w:rsid w:val="00451A08"/>
    <w:rsid w:val="00452279"/>
    <w:rsid w:val="00460E42"/>
    <w:rsid w:val="00470C0C"/>
    <w:rsid w:val="004A391B"/>
    <w:rsid w:val="004C3D98"/>
    <w:rsid w:val="004D5640"/>
    <w:rsid w:val="004E452E"/>
    <w:rsid w:val="00532D18"/>
    <w:rsid w:val="00533131"/>
    <w:rsid w:val="005431F5"/>
    <w:rsid w:val="00553007"/>
    <w:rsid w:val="00556173"/>
    <w:rsid w:val="00563604"/>
    <w:rsid w:val="00572739"/>
    <w:rsid w:val="00575C8B"/>
    <w:rsid w:val="005A3C82"/>
    <w:rsid w:val="005B1EA6"/>
    <w:rsid w:val="005C0791"/>
    <w:rsid w:val="005E0D17"/>
    <w:rsid w:val="00601580"/>
    <w:rsid w:val="00650050"/>
    <w:rsid w:val="00652428"/>
    <w:rsid w:val="00660656"/>
    <w:rsid w:val="006729D6"/>
    <w:rsid w:val="006A079E"/>
    <w:rsid w:val="006B2BE9"/>
    <w:rsid w:val="006D4761"/>
    <w:rsid w:val="006E41BD"/>
    <w:rsid w:val="006E4704"/>
    <w:rsid w:val="007017F0"/>
    <w:rsid w:val="0072377D"/>
    <w:rsid w:val="007337D3"/>
    <w:rsid w:val="0074449D"/>
    <w:rsid w:val="007942D1"/>
    <w:rsid w:val="0079595A"/>
    <w:rsid w:val="007C519F"/>
    <w:rsid w:val="007E118D"/>
    <w:rsid w:val="00820F56"/>
    <w:rsid w:val="0082693E"/>
    <w:rsid w:val="00845706"/>
    <w:rsid w:val="008632A3"/>
    <w:rsid w:val="0086483D"/>
    <w:rsid w:val="00893A1B"/>
    <w:rsid w:val="00895E6B"/>
    <w:rsid w:val="008A10F4"/>
    <w:rsid w:val="008C56FD"/>
    <w:rsid w:val="0099049D"/>
    <w:rsid w:val="009908F0"/>
    <w:rsid w:val="00994CBA"/>
    <w:rsid w:val="009B31AD"/>
    <w:rsid w:val="009E35CD"/>
    <w:rsid w:val="009F5BC2"/>
    <w:rsid w:val="00A22F18"/>
    <w:rsid w:val="00A32C0B"/>
    <w:rsid w:val="00A4653A"/>
    <w:rsid w:val="00A70DAD"/>
    <w:rsid w:val="00A70E01"/>
    <w:rsid w:val="00B33BA5"/>
    <w:rsid w:val="00B6489C"/>
    <w:rsid w:val="00B7513A"/>
    <w:rsid w:val="00B817C3"/>
    <w:rsid w:val="00BA4761"/>
    <w:rsid w:val="00BF0714"/>
    <w:rsid w:val="00C23036"/>
    <w:rsid w:val="00C72CD2"/>
    <w:rsid w:val="00C75452"/>
    <w:rsid w:val="00CE61F8"/>
    <w:rsid w:val="00CF0361"/>
    <w:rsid w:val="00D23219"/>
    <w:rsid w:val="00D31860"/>
    <w:rsid w:val="00D365A1"/>
    <w:rsid w:val="00D73FF5"/>
    <w:rsid w:val="00D821E1"/>
    <w:rsid w:val="00D969AF"/>
    <w:rsid w:val="00DB413B"/>
    <w:rsid w:val="00DD3457"/>
    <w:rsid w:val="00DE42D1"/>
    <w:rsid w:val="00DF23FC"/>
    <w:rsid w:val="00E26C1D"/>
    <w:rsid w:val="00E416A6"/>
    <w:rsid w:val="00E65DED"/>
    <w:rsid w:val="00E91FAB"/>
    <w:rsid w:val="00EB4A4F"/>
    <w:rsid w:val="00EC6182"/>
    <w:rsid w:val="00F43E99"/>
    <w:rsid w:val="00F4501B"/>
    <w:rsid w:val="00F467F1"/>
    <w:rsid w:val="00F87A90"/>
    <w:rsid w:val="00FB7CD2"/>
    <w:rsid w:val="00FC6234"/>
    <w:rsid w:val="00FD2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C8CDA9"/>
  <w15:docId w15:val="{7A7D9AFB-0EC5-4AAF-9B49-BDB0BDCDA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3219"/>
    <w:pPr>
      <w:widowControl w:val="0"/>
      <w:spacing w:after="160" w:line="259" w:lineRule="auto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32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2321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23219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232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12</Pages>
  <Words>1200</Words>
  <Characters>6841</Characters>
  <Application>Microsoft Office Word</Application>
  <DocSecurity>0</DocSecurity>
  <Lines>57</Lines>
  <Paragraphs>16</Paragraphs>
  <ScaleCrop>false</ScaleCrop>
  <Company/>
  <LinksUpToDate>false</LinksUpToDate>
  <CharactersWithSpaces>8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雯</dc:creator>
  <cp:keywords/>
  <dc:description/>
  <cp:lastModifiedBy>Ryan White</cp:lastModifiedBy>
  <cp:revision>15</cp:revision>
  <cp:lastPrinted>2022-05-12T14:18:00Z</cp:lastPrinted>
  <dcterms:created xsi:type="dcterms:W3CDTF">2022-04-30T13:45:00Z</dcterms:created>
  <dcterms:modified xsi:type="dcterms:W3CDTF">2022-10-25T16:44:00Z</dcterms:modified>
</cp:coreProperties>
</file>